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BD44" w14:textId="77777777" w:rsidR="00B35335" w:rsidRDefault="005741F6" w:rsidP="00B35335">
      <w:pPr>
        <w:pStyle w:val="a3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 w:hint="eastAsia"/>
          <w:sz w:val="24"/>
        </w:rPr>
        <w:t>[</w:t>
      </w:r>
      <w:r w:rsidRPr="005741F6">
        <w:rPr>
          <w:rFonts w:ascii="Times New Roman" w:eastAsia="맑은 고딕" w:hAnsi="Times New Roman" w:cs="Times New Roman" w:hint="eastAsia"/>
          <w:sz w:val="24"/>
        </w:rPr>
        <w:t>S</w:t>
      </w:r>
      <w:r w:rsidRPr="005741F6">
        <w:rPr>
          <w:rFonts w:ascii="Times New Roman" w:eastAsia="맑은 고딕" w:hAnsi="Times New Roman" w:cs="Times New Roman"/>
          <w:sz w:val="24"/>
        </w:rPr>
        <w:t>upplement</w:t>
      </w:r>
      <w:r w:rsidR="0043389F">
        <w:rPr>
          <w:rFonts w:ascii="Times New Roman" w:eastAsia="맑은 고딕" w:hAnsi="Times New Roman" w:cs="Times New Roman"/>
          <w:sz w:val="24"/>
        </w:rPr>
        <w:t>ary</w:t>
      </w:r>
      <w:r w:rsidRPr="005741F6">
        <w:rPr>
          <w:rFonts w:ascii="Times New Roman" w:eastAsia="맑은 고딕" w:hAnsi="Times New Roman" w:cs="Times New Roman"/>
          <w:sz w:val="24"/>
        </w:rPr>
        <w:t xml:space="preserve"> </w:t>
      </w:r>
      <w:r w:rsidR="00CB1ED2">
        <w:rPr>
          <w:rFonts w:ascii="Times New Roman" w:eastAsia="맑은 고딕" w:hAnsi="Times New Roman" w:cs="Times New Roman"/>
          <w:sz w:val="24"/>
        </w:rPr>
        <w:t>T</w:t>
      </w:r>
      <w:r w:rsidRPr="005741F6">
        <w:rPr>
          <w:rFonts w:ascii="Times New Roman" w:eastAsia="맑은 고딕" w:hAnsi="Times New Roman" w:cs="Times New Roman"/>
          <w:sz w:val="24"/>
        </w:rPr>
        <w:t>able]</w:t>
      </w:r>
    </w:p>
    <w:p w14:paraId="0FF1017A" w14:textId="7AF517EF" w:rsidR="00B35335" w:rsidRPr="00B35335" w:rsidRDefault="00B35335" w:rsidP="00B35335">
      <w:pPr>
        <w:pStyle w:val="a3"/>
        <w:keepNext/>
        <w:rPr>
          <w:rFonts w:ascii="Times New Roman" w:hAnsi="Times New Roman" w:cs="Times New Roman"/>
        </w:rPr>
      </w:pPr>
      <w:r w:rsidRPr="00B35335">
        <w:rPr>
          <w:rFonts w:ascii="Times New Roman" w:hAnsi="Times New Roman" w:cs="Times New Roman"/>
        </w:rPr>
        <w:t xml:space="preserve">Supplementary table </w:t>
      </w:r>
      <w:r w:rsidRPr="00B35335">
        <w:rPr>
          <w:rFonts w:ascii="Times New Roman" w:hAnsi="Times New Roman" w:cs="Times New Roman"/>
        </w:rPr>
        <w:fldChar w:fldCharType="begin"/>
      </w:r>
      <w:r w:rsidRPr="00B35335">
        <w:rPr>
          <w:rFonts w:ascii="Times New Roman" w:hAnsi="Times New Roman" w:cs="Times New Roman"/>
        </w:rPr>
        <w:instrText xml:space="preserve"> SEQ Supplementary_table \* ARABIC </w:instrText>
      </w:r>
      <w:r w:rsidRPr="00B35335">
        <w:rPr>
          <w:rFonts w:ascii="Times New Roman" w:hAnsi="Times New Roman" w:cs="Times New Roman"/>
        </w:rPr>
        <w:fldChar w:fldCharType="separate"/>
      </w:r>
      <w:r w:rsidRPr="00B35335">
        <w:rPr>
          <w:rFonts w:ascii="Times New Roman" w:hAnsi="Times New Roman" w:cs="Times New Roman"/>
          <w:noProof/>
        </w:rPr>
        <w:t>1</w:t>
      </w:r>
      <w:r w:rsidRPr="00B35335">
        <w:rPr>
          <w:rFonts w:ascii="Times New Roman" w:hAnsi="Times New Roman" w:cs="Times New Roman"/>
        </w:rPr>
        <w:fldChar w:fldCharType="end"/>
      </w:r>
      <w:r w:rsidRPr="00B35335">
        <w:rPr>
          <w:rFonts w:ascii="Times New Roman" w:hAnsi="Times New Roman" w:cs="Times New Roman"/>
        </w:rPr>
        <w:t xml:space="preserve"> </w:t>
      </w:r>
      <w:r w:rsidRPr="00B35335">
        <w:rPr>
          <w:rFonts w:ascii="Times New Roman" w:hAnsi="Times New Roman" w:cs="Times New Roman"/>
          <w:szCs w:val="22"/>
        </w:rPr>
        <w:t>The number of patients who were prescribed the drug, received serum level tests and therapeutic drug monitoring</w:t>
      </w:r>
    </w:p>
    <w:tbl>
      <w:tblPr>
        <w:tblW w:w="515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4"/>
        <w:gridCol w:w="1289"/>
        <w:gridCol w:w="1290"/>
        <w:gridCol w:w="1290"/>
        <w:gridCol w:w="1290"/>
        <w:gridCol w:w="1288"/>
        <w:gridCol w:w="1288"/>
      </w:tblGrid>
      <w:tr w:rsidR="00B35335" w:rsidRPr="00257073" w14:paraId="0ECBB081" w14:textId="77777777" w:rsidTr="00AB435E">
        <w:trPr>
          <w:trHeight w:val="330"/>
          <w:jc w:val="center"/>
        </w:trPr>
        <w:tc>
          <w:tcPr>
            <w:tcW w:w="84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F2EA885" w14:textId="77777777" w:rsidR="00B35335" w:rsidRPr="0052264D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bookmarkStart w:id="0" w:name="_Hlk74670425"/>
            <w:r w:rsidRPr="0052264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  <w:r w:rsidRPr="0052264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</w:t>
            </w:r>
            <w:r w:rsidRPr="0052264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stitution</w:t>
            </w:r>
          </w:p>
        </w:tc>
        <w:tc>
          <w:tcPr>
            <w:tcW w:w="2078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3D001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64D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eoul National University Hospital</w:t>
            </w:r>
          </w:p>
        </w:tc>
        <w:tc>
          <w:tcPr>
            <w:tcW w:w="2076" w:type="pct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94FA076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64D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eoul National Universit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undang</w:t>
            </w:r>
            <w:proofErr w:type="spellEnd"/>
            <w:r w:rsidRPr="0052264D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ospital</w:t>
            </w:r>
          </w:p>
        </w:tc>
      </w:tr>
      <w:tr w:rsidR="00B35335" w:rsidRPr="00257073" w14:paraId="14ED1CBC" w14:textId="77777777" w:rsidTr="00AB435E">
        <w:trPr>
          <w:trHeight w:val="330"/>
          <w:jc w:val="center"/>
        </w:trPr>
        <w:tc>
          <w:tcPr>
            <w:tcW w:w="845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EBFA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A89F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 patients who were prescribed the drug</w:t>
            </w:r>
          </w:p>
          <w:p w14:paraId="1C24843A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5BD8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 patients who received serum level test</w:t>
            </w:r>
          </w:p>
          <w:p w14:paraId="295D3ED8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3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A1FB" w14:textId="77777777" w:rsidR="00B35335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ients who received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DM</w:t>
            </w:r>
          </w:p>
          <w:p w14:paraId="3F931F42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3" w:type="pct"/>
            <w:tcBorders>
              <w:left w:val="nil"/>
              <w:bottom w:val="single" w:sz="4" w:space="0" w:color="auto"/>
            </w:tcBorders>
            <w:vAlign w:val="center"/>
          </w:tcPr>
          <w:p w14:paraId="0A22F13C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 patients who were prescribed the drug</w:t>
            </w:r>
          </w:p>
          <w:p w14:paraId="798D3E7F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3AA374B7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 patients who received serum level test</w:t>
            </w:r>
          </w:p>
          <w:p w14:paraId="2BC15D95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342FF373" w14:textId="77777777" w:rsidR="00B35335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ients who received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DM</w:t>
            </w:r>
          </w:p>
          <w:p w14:paraId="2E9B3FD8" w14:textId="77777777" w:rsidR="00B35335" w:rsidRPr="00257073" w:rsidRDefault="00B35335" w:rsidP="00AB435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</w:tc>
      </w:tr>
      <w:tr w:rsidR="00B35335" w:rsidRPr="00257073" w14:paraId="0E7CCED7" w14:textId="77777777" w:rsidTr="00AB435E">
        <w:trPr>
          <w:trHeight w:val="330"/>
          <w:jc w:val="center"/>
        </w:trPr>
        <w:tc>
          <w:tcPr>
            <w:tcW w:w="845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4E9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ncomycin</w:t>
            </w:r>
          </w:p>
        </w:tc>
        <w:tc>
          <w:tcPr>
            <w:tcW w:w="692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B532CD2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8,477 </w:t>
            </w:r>
          </w:p>
        </w:tc>
        <w:tc>
          <w:tcPr>
            <w:tcW w:w="69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EB6FFE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5,442 </w:t>
            </w:r>
          </w:p>
        </w:tc>
        <w:tc>
          <w:tcPr>
            <w:tcW w:w="693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5F48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5,326 </w:t>
            </w:r>
          </w:p>
        </w:tc>
        <w:tc>
          <w:tcPr>
            <w:tcW w:w="693" w:type="pct"/>
            <w:tcBorders>
              <w:left w:val="nil"/>
              <w:bottom w:val="nil"/>
            </w:tcBorders>
            <w:vAlign w:val="center"/>
          </w:tcPr>
          <w:p w14:paraId="5B38184F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8,788 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14:paraId="12096FA9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8,265 </w:t>
            </w:r>
          </w:p>
        </w:tc>
        <w:tc>
          <w:tcPr>
            <w:tcW w:w="692" w:type="pct"/>
            <w:tcBorders>
              <w:bottom w:val="nil"/>
            </w:tcBorders>
            <w:vAlign w:val="center"/>
          </w:tcPr>
          <w:p w14:paraId="0F0D5B86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7,784 </w:t>
            </w:r>
          </w:p>
        </w:tc>
      </w:tr>
      <w:tr w:rsidR="00B35335" w:rsidRPr="00257073" w14:paraId="74BDF0C3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98E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mikaci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2196A" w14:textId="77777777" w:rsidR="00B35335" w:rsidRPr="00B95A4A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5A4A">
              <w:rPr>
                <w:rFonts w:ascii="Times New Roman" w:hAnsi="Times New Roman" w:cs="Times New Roman"/>
              </w:rPr>
              <w:t xml:space="preserve"> 5,855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5E8DF" w14:textId="50602BC8" w:rsidR="00B35335" w:rsidRPr="00B95A4A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5A4A">
              <w:rPr>
                <w:rFonts w:ascii="Times New Roman" w:hAnsi="Times New Roman" w:cs="Times New Roman"/>
              </w:rPr>
              <w:t xml:space="preserve"> </w:t>
            </w:r>
            <w:r w:rsidR="009422EF">
              <w:rPr>
                <w:rFonts w:ascii="Times New Roman" w:hAnsi="Times New Roman" w:cs="Times New Roman"/>
              </w:rPr>
              <w:t>1</w:t>
            </w:r>
            <w:r w:rsidRPr="00B95A4A">
              <w:rPr>
                <w:rFonts w:ascii="Times New Roman" w:hAnsi="Times New Roman" w:cs="Times New Roman"/>
              </w:rPr>
              <w:t>,</w:t>
            </w:r>
            <w:r w:rsidR="009422EF">
              <w:rPr>
                <w:rFonts w:ascii="Times New Roman" w:hAnsi="Times New Roman" w:cs="Times New Roman"/>
              </w:rPr>
              <w:t>509</w:t>
            </w:r>
            <w:r w:rsidRPr="00B95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AC66" w14:textId="35D7E5D1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</w:t>
            </w:r>
            <w:r w:rsidR="009422EF">
              <w:rPr>
                <w:rFonts w:ascii="Times New Roman" w:hAnsi="Times New Roman" w:cs="Times New Roman"/>
              </w:rPr>
              <w:t>99</w:t>
            </w:r>
            <w:r w:rsidRPr="00391C3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75C9826B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6,890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E9D3A02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,436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0C7316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,353 </w:t>
            </w:r>
          </w:p>
        </w:tc>
      </w:tr>
      <w:tr w:rsidR="00B35335" w:rsidRPr="00257073" w14:paraId="1019B5C8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E38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tamici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27969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33,595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89C9B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137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D547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53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63FEDF01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8,233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3BE1DE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550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F8D058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529 </w:t>
            </w:r>
          </w:p>
        </w:tc>
      </w:tr>
      <w:tr w:rsidR="00B35335" w:rsidRPr="00257073" w14:paraId="4722156D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3E0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bramyci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ED3762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8,970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290BB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980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1F96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25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61F3AC89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0,363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5C2EE51A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,553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E17EE6A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,516 </w:t>
            </w:r>
          </w:p>
        </w:tc>
      </w:tr>
      <w:tr w:rsidR="00B35335" w:rsidRPr="00257073" w14:paraId="0DAA7722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3EE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proat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151FF4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4,390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7D113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1,065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8777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3,53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7E05B798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48,594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C613A7B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1,298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790D48B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,455 </w:t>
            </w:r>
          </w:p>
        </w:tc>
      </w:tr>
      <w:tr w:rsidR="00B35335" w:rsidRPr="00257073" w14:paraId="05EDD655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C1B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enytoi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A81FF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3,485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EE646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,870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F766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63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3A03FA71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3,657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5AB9A97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2,089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3566F04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560 </w:t>
            </w:r>
          </w:p>
        </w:tc>
      </w:tr>
      <w:tr w:rsidR="00B35335" w:rsidRPr="00257073" w14:paraId="2DEB2A88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13F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bamazepi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BC215D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6,506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8BE74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875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67E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42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4F918A7E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0,501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D7AD67F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3,432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0C838DFF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47 </w:t>
            </w:r>
          </w:p>
        </w:tc>
      </w:tr>
      <w:tr w:rsidR="00B35335" w:rsidRPr="00257073" w14:paraId="16FF2C16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468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henobarbital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3D7AD1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834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D973F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769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EDE7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9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4816A298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3,863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7686C6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C125977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92 </w:t>
            </w:r>
          </w:p>
        </w:tc>
      </w:tr>
      <w:tr w:rsidR="00B35335" w:rsidRPr="00257073" w14:paraId="44F488B5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33A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goxi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61CA7F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12,575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2162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5,388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6EA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3,96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509C5914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5,419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19122365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3,852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67E485F9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3,021 </w:t>
            </w:r>
          </w:p>
        </w:tc>
      </w:tr>
      <w:tr w:rsidR="00B35335" w:rsidRPr="00257073" w14:paraId="2E351D09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6D21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heophylli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C081FA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5,479 </w:t>
            </w:r>
          </w:p>
        </w:tc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71862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,817 </w:t>
            </w:r>
          </w:p>
        </w:tc>
        <w:tc>
          <w:tcPr>
            <w:tcW w:w="69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22CC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75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7766B29D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6,108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9DF2E51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,097 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4200A7E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978 </w:t>
            </w:r>
          </w:p>
        </w:tc>
      </w:tr>
      <w:tr w:rsidR="00B35335" w:rsidRPr="00257073" w14:paraId="5350D4B1" w14:textId="77777777" w:rsidTr="00AB435E">
        <w:trPr>
          <w:trHeight w:val="330"/>
          <w:jc w:val="center"/>
        </w:trPr>
        <w:tc>
          <w:tcPr>
            <w:tcW w:w="845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1E2" w14:textId="77777777" w:rsidR="00B35335" w:rsidRPr="00257073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570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thium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7FA3D1C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4,261 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072520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2,339 </w:t>
            </w:r>
          </w:p>
        </w:tc>
        <w:tc>
          <w:tcPr>
            <w:tcW w:w="693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B28212E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1C3C">
              <w:rPr>
                <w:rFonts w:ascii="Times New Roman" w:hAnsi="Times New Roman" w:cs="Times New Roman"/>
              </w:rPr>
              <w:t xml:space="preserve"> 82 </w:t>
            </w:r>
          </w:p>
        </w:tc>
        <w:tc>
          <w:tcPr>
            <w:tcW w:w="693" w:type="pct"/>
            <w:tcBorders>
              <w:top w:val="nil"/>
              <w:left w:val="nil"/>
            </w:tcBorders>
            <w:vAlign w:val="center"/>
          </w:tcPr>
          <w:p w14:paraId="6D8DB268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10,511 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700231AB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6,620 </w:t>
            </w:r>
          </w:p>
        </w:tc>
        <w:tc>
          <w:tcPr>
            <w:tcW w:w="692" w:type="pct"/>
            <w:tcBorders>
              <w:top w:val="nil"/>
            </w:tcBorders>
            <w:vAlign w:val="center"/>
          </w:tcPr>
          <w:p w14:paraId="1F3870EC" w14:textId="77777777" w:rsidR="00B35335" w:rsidRPr="00391C3C" w:rsidRDefault="00B35335" w:rsidP="00AB435E">
            <w:pPr>
              <w:wordWrap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1C3C">
              <w:rPr>
                <w:rFonts w:ascii="Times New Roman" w:hAnsi="Times New Roman" w:cs="Times New Roman"/>
              </w:rPr>
              <w:t xml:space="preserve"> - </w:t>
            </w:r>
          </w:p>
        </w:tc>
      </w:tr>
      <w:bookmarkEnd w:id="0"/>
    </w:tbl>
    <w:p w14:paraId="5EFC64AA" w14:textId="6433C1C5" w:rsidR="00B35335" w:rsidRDefault="00B35335" w:rsidP="00B35335">
      <w:pPr>
        <w:rPr>
          <w:rFonts w:ascii="Times New Roman" w:eastAsia="맑은 고딕" w:hAnsi="Times New Roman" w:cs="Times New Roman"/>
          <w:b/>
          <w:sz w:val="24"/>
        </w:rPr>
      </w:pPr>
    </w:p>
    <w:p w14:paraId="181695CA" w14:textId="2F9BB5A4" w:rsidR="00B35335" w:rsidRDefault="00B35335">
      <w:r>
        <w:br w:type="page"/>
      </w:r>
    </w:p>
    <w:p w14:paraId="475B2A3F" w14:textId="457A9C5C" w:rsidR="00732606" w:rsidRPr="0091241F" w:rsidRDefault="00732606" w:rsidP="00732606">
      <w:pPr>
        <w:pStyle w:val="a3"/>
        <w:keepNext/>
        <w:rPr>
          <w:rFonts w:ascii="Times New Roman" w:hAnsi="Times New Roman" w:cs="Times New Roman"/>
        </w:rPr>
      </w:pPr>
      <w:r w:rsidRPr="0091241F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91241F">
        <w:rPr>
          <w:rFonts w:ascii="Times New Roman" w:hAnsi="Times New Roman" w:cs="Times New Roman"/>
        </w:rPr>
        <w:t xml:space="preserve">able </w:t>
      </w:r>
      <w:r w:rsidRPr="0091241F">
        <w:rPr>
          <w:rFonts w:ascii="Times New Roman" w:hAnsi="Times New Roman" w:cs="Times New Roman"/>
        </w:rPr>
        <w:fldChar w:fldCharType="begin"/>
      </w:r>
      <w:r w:rsidRPr="0091241F">
        <w:rPr>
          <w:rFonts w:ascii="Times New Roman" w:hAnsi="Times New Roman" w:cs="Times New Roman"/>
        </w:rPr>
        <w:instrText xml:space="preserve"> SEQ Supplementary_table \* ARABIC </w:instrText>
      </w:r>
      <w:r w:rsidRPr="0091241F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2</w:t>
      </w:r>
      <w:r w:rsidRPr="0091241F">
        <w:rPr>
          <w:rFonts w:ascii="Times New Roman" w:hAnsi="Times New Roman" w:cs="Times New Roman"/>
        </w:rPr>
        <w:fldChar w:fldCharType="end"/>
      </w:r>
      <w:r w:rsidRPr="0091241F">
        <w:rPr>
          <w:rFonts w:ascii="Times New Roman" w:hAnsi="Times New Roman" w:cs="Times New Roman"/>
        </w:rPr>
        <w:t xml:space="preserve">  Total </w:t>
      </w:r>
      <w:r w:rsidR="00C03984">
        <w:rPr>
          <w:rFonts w:ascii="Times New Roman" w:hAnsi="Times New Roman" w:cs="Times New Roman"/>
        </w:rPr>
        <w:t xml:space="preserve">number of </w:t>
      </w:r>
      <w:r w:rsidRPr="0091241F">
        <w:rPr>
          <w:rFonts w:ascii="Times New Roman" w:hAnsi="Times New Roman" w:cs="Times New Roman"/>
        </w:rPr>
        <w:t xml:space="preserve">drug administration days, number of serum level tests and therapeutic drug monitoring, and average </w:t>
      </w:r>
      <w:r w:rsidR="00263BC0">
        <w:rPr>
          <w:rFonts w:ascii="Times New Roman" w:hAnsi="Times New Roman" w:cs="Times New Roman"/>
        </w:rPr>
        <w:t xml:space="preserve">drug </w:t>
      </w:r>
      <w:r w:rsidRPr="0091241F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AF594F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 xml:space="preserve">d </w:t>
      </w:r>
      <w:r w:rsidRPr="0091241F">
        <w:rPr>
          <w:rFonts w:ascii="Times New Roman" w:hAnsi="Times New Roman" w:cs="Times New Roman"/>
        </w:rPr>
        <w:t>serum level test</w:t>
      </w:r>
      <w:r w:rsidR="00AF594F">
        <w:rPr>
          <w:rFonts w:ascii="Times New Roman" w:hAnsi="Times New Roman" w:cs="Times New Roman"/>
        </w:rPr>
        <w:t>s</w:t>
      </w:r>
      <w:r w:rsidRPr="0091241F">
        <w:rPr>
          <w:rFonts w:ascii="Times New Roman" w:hAnsi="Times New Roman" w:cs="Times New Roman"/>
        </w:rPr>
        <w:t xml:space="preserve"> or therapeutic drug monitoring by year</w:t>
      </w:r>
      <w:r w:rsidR="0091241F">
        <w:rPr>
          <w:rFonts w:ascii="Times New Roman" w:hAnsi="Times New Roman" w:cs="Times New Roman"/>
        </w:rPr>
        <w:t xml:space="preserve"> with vancomycin in Seoul National University Hospital</w:t>
      </w:r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161A39" w:rsidRPr="00936447" w14:paraId="3AA7389F" w14:textId="77777777" w:rsidTr="008E7960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2BD13A3" w14:textId="45AFB7BC" w:rsidR="00161A39" w:rsidRPr="00936447" w:rsidRDefault="00161A39" w:rsidP="008E7960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161A39" w:rsidRPr="00936447" w14:paraId="57A28318" w14:textId="77777777" w:rsidTr="008E7960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3EE86" w14:textId="5331C5C1" w:rsidR="00161A39" w:rsidRPr="00EF1936" w:rsidRDefault="00161A39" w:rsidP="008E7960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ncomy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25E73" w14:textId="2ACFAF67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5FE3E78" w14:textId="77777777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05AF2929" w14:textId="77777777" w:rsidR="00161A39" w:rsidRPr="00936447" w:rsidRDefault="00161A39" w:rsidP="008E7960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CAB9C6" w14:textId="33354655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 w:rsidR="000365E5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1B45BD65" w14:textId="77777777" w:rsidR="00161A39" w:rsidRPr="00936447" w:rsidRDefault="00161A39" w:rsidP="008E7960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7F84B6" w14:textId="5FC1F1FC" w:rsidR="00161A39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 w:rsidR="000365E5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00131CBA" w14:textId="77777777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41C08B" w14:textId="22FBA247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 w:rsidR="000365E5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0D847E73" w14:textId="77777777" w:rsidR="00161A39" w:rsidRPr="00936447" w:rsidRDefault="00161A39" w:rsidP="008E7960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F3BCE6" w14:textId="65AD028F" w:rsidR="00161A39" w:rsidRPr="00936447" w:rsidRDefault="00161A39" w:rsidP="008E7960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 w:rsidR="000365E5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B80C2E" w:rsidRPr="005E6049" w14:paraId="2DDB29AF" w14:textId="77777777" w:rsidTr="008E7960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08C0AC3" w14:textId="38FBA128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785828D" w14:textId="1FAEF21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,68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7EE3F68" w14:textId="14B3FD28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A0326A3" w14:textId="63ADB76F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5EE1B59" w14:textId="19792BD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A9C00E5" w14:textId="6E450A8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</w:tr>
      <w:tr w:rsidR="00B80C2E" w:rsidRPr="005E6049" w14:paraId="44180485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AE5E8" w14:textId="5ECB36AF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7B2CC20" w14:textId="05C92D7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,8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14DAF1C" w14:textId="1C83F73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C438396" w14:textId="65121100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1BF718" w14:textId="4FEACF34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E3393F" w14:textId="08B84D17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</w:tr>
      <w:tr w:rsidR="00B80C2E" w:rsidRPr="005E6049" w14:paraId="42BDC8BE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24BF7" w14:textId="04CDF2B3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3D920EB" w14:textId="19A0EA61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,4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BD09736" w14:textId="3F57033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45C32A" w14:textId="3B8D2C74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5D0637" w14:textId="0E32A6F8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C42B4C" w14:textId="3479E781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</w:tr>
      <w:tr w:rsidR="00B80C2E" w:rsidRPr="005E6049" w14:paraId="71F0190F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AFB77" w14:textId="357D9962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71DC0EC" w14:textId="03284BF9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,3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B7EFC85" w14:textId="5D8810F7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1AA4B8A" w14:textId="41465531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20C313" w14:textId="4937BC80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E896DB" w14:textId="498BF8F3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</w:tr>
      <w:tr w:rsidR="00B80C2E" w:rsidRPr="005E6049" w14:paraId="6D10CB89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FE5BEC" w14:textId="674C51A8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3192FCC" w14:textId="173D0319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,4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84B6E64" w14:textId="396A2C6A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0D6BE89" w14:textId="06D804F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5836D5" w14:textId="1F9D86B5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3C5188" w14:textId="69829744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</w:tr>
      <w:tr w:rsidR="00B80C2E" w:rsidRPr="005E6049" w14:paraId="08F6D544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5D2DA6" w14:textId="025B187E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9ACFBEA" w14:textId="6887C039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,4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C492C35" w14:textId="033F808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E31ABD3" w14:textId="4B1016B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996478" w14:textId="7DCE5FD2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B00683" w14:textId="4B5B5080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B80C2E" w:rsidRPr="005E6049" w14:paraId="46E297A0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046FB" w14:textId="288C5AAF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88FC448" w14:textId="2C034A4A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,0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69C15F" w14:textId="446E1C88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2C18BF" w14:textId="4FCCBE8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BE074D" w14:textId="19625597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2B081A" w14:textId="7AEDFBF0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</w:tr>
      <w:tr w:rsidR="00B80C2E" w:rsidRPr="005E6049" w14:paraId="29DB4078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FA838" w14:textId="5D52A15F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845570C" w14:textId="2FE3353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,0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290DA5" w14:textId="4BBD6812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FD6C2D" w14:textId="1393D5C8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2BD025" w14:textId="29D5331A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DCCE17" w14:textId="3DC9AFD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</w:tr>
      <w:tr w:rsidR="00B80C2E" w:rsidRPr="005E6049" w14:paraId="783A0E2E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4F596" w14:textId="61489A77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F8E6BF5" w14:textId="6F1F8E85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,8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D0887F" w14:textId="24163E44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113897" w14:textId="3DC99EE3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B4EB7F" w14:textId="34E45A9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BB3DAE" w14:textId="48F9B299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80C2E" w:rsidRPr="005E6049" w14:paraId="2C40BF7F" w14:textId="77777777" w:rsidTr="008E7960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63EEFF9" w14:textId="68969688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78907A4" w14:textId="54A08FB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,5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EF6CC6E" w14:textId="5E113A82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D0D9E75" w14:textId="2C7113C1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4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84CA24" w14:textId="1CEFA043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4BA689" w14:textId="38BB524E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</w:tr>
      <w:tr w:rsidR="00B80C2E" w:rsidRPr="005E6049" w14:paraId="5F7FAD0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F2A00" w14:textId="1CFDD3DE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9FB2B0D" w14:textId="432918B2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,6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3AF5E85" w14:textId="1CC49D57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9CA1B7D" w14:textId="37AA727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8D57F6" w14:textId="56C989AE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745221" w14:textId="1A062BD1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B80C2E" w:rsidRPr="005E6049" w14:paraId="38FB18F5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5582D2" w14:textId="50B5AC50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8867CA" w14:textId="1AA54985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,2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4027E63" w14:textId="3DD4D67E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B75E46" w14:textId="20F6F583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A89A1E" w14:textId="64AB6F6D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2D3FF2" w14:textId="79CBC152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80C2E" w:rsidRPr="005E6049" w14:paraId="6B3542F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A09FA66" w14:textId="64A04989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BD80680" w14:textId="5202398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,5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97E489F" w14:textId="293568F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B4D9CC" w14:textId="3D355CB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143F61" w14:textId="3B1E5C3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D01EAB" w14:textId="18C4632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</w:tr>
      <w:tr w:rsidR="00B80C2E" w:rsidRPr="005E6049" w14:paraId="247372B8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42A79E" w14:textId="7431E9C1" w:rsidR="00B80C2E" w:rsidRPr="00936447" w:rsidRDefault="00B80C2E" w:rsidP="00B80C2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254D6F" w14:textId="3A65AB1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,7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1890E3" w14:textId="01092A6C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3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7B2E27" w14:textId="43337056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4A67844" w14:textId="251D3FCA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160AA55" w14:textId="411D568B" w:rsidR="00B80C2E" w:rsidRPr="005E6049" w:rsidRDefault="00B80C2E" w:rsidP="00B80C2E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80C2E" w:rsidRPr="000365E5" w14:paraId="58D55D50" w14:textId="77777777" w:rsidTr="00DC1C37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3798EB" w14:textId="78DAC9DE" w:rsidR="00263BC0" w:rsidRDefault="00B80C2E" w:rsidP="00B80C2E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 w:rsidR="00AF594F">
              <w:rPr>
                <w:rFonts w:ascii="Times New Roman" w:hAnsi="Times New Roman" w:cs="Times New Roman"/>
              </w:rPr>
              <w:t>calculated by dividing the</w:t>
            </w:r>
            <w:r>
              <w:rPr>
                <w:rFonts w:ascii="Times New Roman" w:hAnsi="Times New Roman" w:cs="Times New Roman"/>
              </w:rPr>
              <w:t xml:space="preserve"> total </w:t>
            </w:r>
            <w:r w:rsidR="00263BC0">
              <w:rPr>
                <w:rFonts w:ascii="Times New Roman" w:hAnsi="Times New Roman" w:cs="Times New Roman"/>
              </w:rPr>
              <w:t xml:space="preserve">number of drug </w:t>
            </w:r>
            <w:r>
              <w:rPr>
                <w:rFonts w:ascii="Times New Roman" w:hAnsi="Times New Roman" w:cs="Times New Roman"/>
              </w:rPr>
              <w:t>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 w:rsidR="00263BC0">
              <w:rPr>
                <w:rFonts w:ascii="Times New Roman" w:hAnsi="Times New Roman" w:cs="Times New Roman"/>
              </w:rPr>
              <w:t xml:space="preserve">days </w:t>
            </w:r>
            <w:r w:rsidR="00AF594F">
              <w:rPr>
                <w:rFonts w:ascii="Times New Roman" w:hAnsi="Times New Roman" w:cs="Times New Roman"/>
              </w:rPr>
              <w:t>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1E951863" w14:textId="4F3C8484" w:rsidR="00B80C2E" w:rsidRPr="00D90BA1" w:rsidRDefault="00B80C2E" w:rsidP="00B80C2E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 w:rsidR="00AF594F"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 w:rsidR="00AF594F"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10D86807" w14:textId="77777777" w:rsidR="00811C92" w:rsidRDefault="00811C92">
      <w:pPr>
        <w:rPr>
          <w:rFonts w:ascii="Times New Roman" w:eastAsia="맑은 고딕" w:hAnsi="Times New Roman" w:cs="Times New Roman"/>
          <w:bCs/>
          <w:sz w:val="24"/>
        </w:rPr>
      </w:pPr>
    </w:p>
    <w:p w14:paraId="0E8ECCE4" w14:textId="1D658525" w:rsidR="00DF51E9" w:rsidRDefault="00DF51E9">
      <w:pPr>
        <w:rPr>
          <w:rFonts w:ascii="Times New Roman" w:eastAsia="맑은 고딕" w:hAnsi="Times New Roman" w:cs="Times New Roman"/>
          <w:bCs/>
          <w:sz w:val="24"/>
        </w:rPr>
      </w:pPr>
      <w:r>
        <w:rPr>
          <w:rFonts w:ascii="Times New Roman" w:eastAsia="맑은 고딕" w:hAnsi="Times New Roman" w:cs="Times New Roman"/>
          <w:bCs/>
          <w:sz w:val="24"/>
        </w:rPr>
        <w:br w:type="page"/>
      </w:r>
    </w:p>
    <w:p w14:paraId="20B5C013" w14:textId="7BBAF025" w:rsidR="00C640D2" w:rsidRPr="007A46BC" w:rsidRDefault="00C640D2" w:rsidP="00C640D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3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r w:rsidR="00C03984" w:rsidRPr="0091241F">
        <w:rPr>
          <w:rFonts w:ascii="Times New Roman" w:hAnsi="Times New Roman" w:cs="Times New Roman"/>
        </w:rPr>
        <w:t xml:space="preserve">Total </w:t>
      </w:r>
      <w:r w:rsidR="00C03984">
        <w:rPr>
          <w:rFonts w:ascii="Times New Roman" w:hAnsi="Times New Roman" w:cs="Times New Roman"/>
        </w:rPr>
        <w:t xml:space="preserve">number of </w:t>
      </w:r>
      <w:r w:rsidR="00C03984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>, number of serum level tests and therapeutic drug monitoring, and average</w:t>
      </w:r>
      <w:r w:rsidR="00263BC0">
        <w:rPr>
          <w:rFonts w:ascii="Times New Roman" w:hAnsi="Times New Roman" w:cs="Times New Roman"/>
        </w:rPr>
        <w:t xml:space="preserve"> drug</w:t>
      </w:r>
      <w:r w:rsidRPr="007A46BC">
        <w:rPr>
          <w:rFonts w:ascii="Times New Roman" w:hAnsi="Times New Roman" w:cs="Times New Roman"/>
        </w:rPr>
        <w:t xml:space="preserve"> 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AF594F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AF594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amikacin in Seoul National University Hospital</w:t>
      </w:r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C640D2" w:rsidRPr="00936447" w14:paraId="5D44A82A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779654EB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C640D2" w:rsidRPr="00936447" w14:paraId="4474C6F2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F44992" w14:textId="77777777" w:rsidR="00C640D2" w:rsidRPr="00EF1936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mika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B7389D" w14:textId="4CCC5060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30398F5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3C0FB224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31DF54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3151789A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C72AE" w14:textId="77777777" w:rsidR="00C640D2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301842AC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C28293" w14:textId="123E85B4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1A17FCD3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4ADFB4" w14:textId="54D6DFF0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4A30B4" w:rsidRPr="005E6049" w14:paraId="45A42902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F01017D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4A2EE80" w14:textId="6025503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234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9A49964" w14:textId="2429A86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A9D5298" w14:textId="2BD4FA1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0764CB6" w14:textId="0B85A0F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569C480" w14:textId="168D132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</w:tr>
      <w:tr w:rsidR="004A30B4" w:rsidRPr="005E6049" w14:paraId="22021D4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608A5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467064" w14:textId="12834BC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,7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E528CFB" w14:textId="6D2F027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FF78586" w14:textId="248B8A6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A47C4" w14:textId="207BEE0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2FD4C4" w14:textId="3D243E7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A30B4" w:rsidRPr="005E6049" w14:paraId="4B84ECA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9D781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E3D37DE" w14:textId="51FF36E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,8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D952ED8" w14:textId="3F7E50C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32DD38" w14:textId="1848FB1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5DBBDB" w14:textId="4D67706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FCACFA" w14:textId="327E4FA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</w:tr>
      <w:tr w:rsidR="004A30B4" w:rsidRPr="005E6049" w14:paraId="15CC0CB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7A9FE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C1619F" w14:textId="46E9664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2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7CADD44" w14:textId="6BEE532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973EA4" w14:textId="42D5764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4AD141" w14:textId="144F6AB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4A5C84" w14:textId="32C17D8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</w:tr>
      <w:tr w:rsidR="004A30B4" w:rsidRPr="005E6049" w14:paraId="69937F2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11B83A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2D575CA" w14:textId="03057409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,0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214B5B9" w14:textId="30FA314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F8C7743" w14:textId="1226476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C8253F" w14:textId="45BEE0A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49CEE8" w14:textId="43F953B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4A30B4" w:rsidRPr="005E6049" w14:paraId="2461708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127EC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7E56A25" w14:textId="0341204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,4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725C604" w14:textId="0942414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F2A403F" w14:textId="618CE459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EFA4F3" w14:textId="46BC3FA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97E60D" w14:textId="4F0CC19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4A30B4" w:rsidRPr="005E6049" w14:paraId="21CFF5B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65217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E2829E6" w14:textId="747F7D8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,4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5DC4BD3" w14:textId="4DCFD0C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F55AD61" w14:textId="7521063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E91FE8" w14:textId="3EE2C83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79CD8F" w14:textId="376B5CE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</w:tr>
      <w:tr w:rsidR="004A30B4" w:rsidRPr="005E6049" w14:paraId="77C8F7D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13BD3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30F428" w14:textId="59FEECE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8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3136897" w14:textId="3889702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A03C54" w14:textId="0EF77A2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372354" w14:textId="1D283BC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532BED" w14:textId="2CD6DED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</w:tr>
      <w:tr w:rsidR="004A30B4" w:rsidRPr="005E6049" w14:paraId="42C14B7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8DDA7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1BC34E5" w14:textId="23D2C52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7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C461E52" w14:textId="0B9F9C4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905DD31" w14:textId="47167A8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03A3D9" w14:textId="2B89170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B1B032" w14:textId="4A305D7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</w:tr>
      <w:tr w:rsidR="004A30B4" w:rsidRPr="005E6049" w14:paraId="5423E1F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C785A17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024D9A2" w14:textId="67E2AA0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,3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BDD4F3" w14:textId="053AEDB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9F317E" w14:textId="446805C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3A6E03" w14:textId="454659E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9B4E9F" w14:textId="3C7E52E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6.4</w:t>
            </w:r>
          </w:p>
        </w:tc>
      </w:tr>
      <w:tr w:rsidR="004A30B4" w:rsidRPr="005E6049" w14:paraId="2E82B491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056AE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2A59E1" w14:textId="7DA1E39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7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4C6F292" w14:textId="40BD64F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F5478BE" w14:textId="65B38B79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A90995" w14:textId="36F43A1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E17CEF" w14:textId="553F5C5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4.2</w:t>
            </w:r>
          </w:p>
        </w:tc>
      </w:tr>
      <w:tr w:rsidR="004A30B4" w:rsidRPr="005E6049" w14:paraId="5A50B581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55ED0C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673E569" w14:textId="46A4631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,0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734D73F" w14:textId="3CD7EE8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1324728" w14:textId="33FA806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E09702" w14:textId="5264E37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0DFA86" w14:textId="7AC6F33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7.5</w:t>
            </w:r>
          </w:p>
        </w:tc>
      </w:tr>
      <w:tr w:rsidR="004A30B4" w:rsidRPr="005E6049" w14:paraId="2378B79F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54FF2FF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2A185F" w14:textId="2B7AE17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,4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4F5D864" w14:textId="42E6F98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67B5309" w14:textId="2C1D4C1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2D70E3" w14:textId="037709A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508E87" w14:textId="3D6E3F6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9.4</w:t>
            </w:r>
          </w:p>
        </w:tc>
      </w:tr>
      <w:tr w:rsidR="004A30B4" w:rsidRPr="005E6049" w14:paraId="760F850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291BDC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1EC39A" w14:textId="242795B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,04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42CE60" w14:textId="320072C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F41424" w14:textId="7AFC98D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B565B1" w14:textId="08BAE33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10B357C" w14:textId="49824C5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7.1</w:t>
            </w:r>
          </w:p>
        </w:tc>
      </w:tr>
      <w:tr w:rsidR="004A30B4" w:rsidRPr="005E6049" w14:paraId="6108A3CB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755DCE" w14:textId="77777777" w:rsidR="00AF594F" w:rsidRDefault="00AF594F" w:rsidP="00AF594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C6F331C" w14:textId="0A9C6B80" w:rsidR="004A30B4" w:rsidRPr="00D90BA1" w:rsidRDefault="00AF594F" w:rsidP="00AF594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603759BE" w14:textId="77777777" w:rsidR="00C640D2" w:rsidRDefault="00C640D2" w:rsidP="00C640D2">
      <w:pPr>
        <w:rPr>
          <w:rFonts w:ascii="Times New Roman" w:eastAsia="맑은 고딕" w:hAnsi="Times New Roman" w:cs="Times New Roman"/>
          <w:bCs/>
          <w:sz w:val="24"/>
        </w:rPr>
      </w:pPr>
    </w:p>
    <w:p w14:paraId="0730C015" w14:textId="598BD0AF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74459C66" w14:textId="05069576" w:rsidR="00C640D2" w:rsidRPr="007A46BC" w:rsidRDefault="00C640D2" w:rsidP="00C640D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4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r w:rsidR="00C03984" w:rsidRPr="0091241F">
        <w:rPr>
          <w:rFonts w:ascii="Times New Roman" w:hAnsi="Times New Roman" w:cs="Times New Roman"/>
        </w:rPr>
        <w:t xml:space="preserve">Total </w:t>
      </w:r>
      <w:r w:rsidR="00C03984">
        <w:rPr>
          <w:rFonts w:ascii="Times New Roman" w:hAnsi="Times New Roman" w:cs="Times New Roman"/>
        </w:rPr>
        <w:t xml:space="preserve">number of </w:t>
      </w:r>
      <w:r w:rsidR="00C03984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63BC0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AF594F">
        <w:rPr>
          <w:rFonts w:ascii="Times New Roman" w:hAnsi="Times New Roman" w:cs="Times New Roman"/>
        </w:rPr>
        <w:t>receiv</w:t>
      </w:r>
      <w:r w:rsidR="00F20CAD">
        <w:rPr>
          <w:rFonts w:ascii="Times New Roman" w:hAnsi="Times New Roman" w:cs="Times New Roman"/>
        </w:rPr>
        <w:t>e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AF594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gentamicin</w:t>
      </w:r>
      <w:r w:rsidRPr="007A46BC">
        <w:rPr>
          <w:rFonts w:ascii="Times New Roman" w:hAnsi="Times New Roman" w:cs="Times New Roman"/>
        </w:rPr>
        <w:t xml:space="preserve"> in Seoul National University Hospital</w:t>
      </w:r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C640D2" w:rsidRPr="00936447" w14:paraId="38C1E56A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2D8DECCB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C640D2" w:rsidRPr="00936447" w14:paraId="444E84F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8AD9CB" w14:textId="1AF7AC28" w:rsidR="00C640D2" w:rsidRPr="00EF1936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entami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202C2" w14:textId="60658F6C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1C0A74C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56DEACE1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9B1C44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54983617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004F1" w14:textId="77777777" w:rsidR="00C640D2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4AA83AA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8A032C" w14:textId="4C8A1A2D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65A896E8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B24004" w14:textId="196FFC98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C03984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4A30B4" w:rsidRPr="005E6049" w14:paraId="20A7FEF9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350A5D8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7F71155" w14:textId="65F73BD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158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C60B6C1" w14:textId="4247685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54FF1E4" w14:textId="30785E9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6FF8156" w14:textId="498703F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3117AFD" w14:textId="4B1D027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</w:tr>
      <w:tr w:rsidR="004A30B4" w:rsidRPr="005E6049" w14:paraId="63D2DD8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ED5FBC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87EA1DD" w14:textId="58BF94F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,0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D146AB5" w14:textId="487ACB1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34E9046" w14:textId="75BC3BB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01A433" w14:textId="5BB02F0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04F90B" w14:textId="32F40F6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</w:tr>
      <w:tr w:rsidR="004A30B4" w:rsidRPr="005E6049" w14:paraId="24C13A0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98FA3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75822E6" w14:textId="48C2130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3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B3FC4B8" w14:textId="29CD0F8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86AA7A8" w14:textId="11A905E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AE7F37" w14:textId="110871D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53611D" w14:textId="57FEE40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0.5</w:t>
            </w:r>
          </w:p>
        </w:tc>
      </w:tr>
      <w:tr w:rsidR="004A30B4" w:rsidRPr="005E6049" w14:paraId="5B93FF0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DBE3A1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B85D19" w14:textId="5861E5B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7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CD8581B" w14:textId="3AD8E13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2B8DD5A" w14:textId="4DDE5E8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107B7F" w14:textId="0C04003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5E7AA5" w14:textId="687E36E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</w:tr>
      <w:tr w:rsidR="004A30B4" w:rsidRPr="005E6049" w14:paraId="3FE9B21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ABAFBF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082040E" w14:textId="3EB5767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6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6E28CD7" w14:textId="2D45DA6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41E267" w14:textId="475E0709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978282" w14:textId="1089709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7656B7" w14:textId="4D0C563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7.5</w:t>
            </w:r>
          </w:p>
        </w:tc>
      </w:tr>
      <w:tr w:rsidR="004A30B4" w:rsidRPr="005E6049" w14:paraId="12CCDEA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26099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0207631" w14:textId="528E91C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7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86320E0" w14:textId="6BD82A7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F0FA94" w14:textId="385CA34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C9EB5D" w14:textId="03B1EBB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572254" w14:textId="6D554FB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2.2</w:t>
            </w:r>
          </w:p>
        </w:tc>
      </w:tr>
      <w:tr w:rsidR="004A30B4" w:rsidRPr="005E6049" w14:paraId="43706A7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6D3D5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79756F" w14:textId="427BD51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9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99B021C" w14:textId="5EE2B00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ACBD64" w14:textId="0641AC5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EAA1A1" w14:textId="5BAC733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47AACD" w14:textId="7CDF9BA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8.9</w:t>
            </w:r>
          </w:p>
        </w:tc>
      </w:tr>
      <w:tr w:rsidR="004A30B4" w:rsidRPr="005E6049" w14:paraId="3C92231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22C74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0603F53" w14:textId="23A9A91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0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76A1D2E" w14:textId="3989278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CEE593C" w14:textId="209C295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E21F73" w14:textId="01CC02F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DD51A5" w14:textId="29637232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</w:p>
        </w:tc>
      </w:tr>
      <w:tr w:rsidR="004A30B4" w:rsidRPr="005E6049" w14:paraId="1E83C13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94F19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3C43D3" w14:textId="3EC9C9B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2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102FC61" w14:textId="5DBF794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98B920" w14:textId="61701FB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03010F" w14:textId="0A9B2B6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4C41C4" w14:textId="6720ACD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</w:tr>
      <w:tr w:rsidR="004A30B4" w:rsidRPr="005E6049" w14:paraId="006C698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F982772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2E150C" w14:textId="5E4CB8A3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,6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1EA3A3C" w14:textId="159D95C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1C8F792" w14:textId="33A9318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CE8BD6" w14:textId="7DDCEE8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D74484" w14:textId="6B94D681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4A30B4" w:rsidRPr="005E6049" w14:paraId="3178247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81C8E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A0C513F" w14:textId="40543DC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7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595C523" w14:textId="5988CBF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DB8B519" w14:textId="5788610D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082A6C" w14:textId="1FB889C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501667" w14:textId="47F5F77E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5.3</w:t>
            </w:r>
          </w:p>
        </w:tc>
      </w:tr>
      <w:tr w:rsidR="004A30B4" w:rsidRPr="005E6049" w14:paraId="474466EB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91CD3A8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1F0C4BA" w14:textId="7AD2B8B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0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CB7CE3D" w14:textId="70058B2F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26FDC9E" w14:textId="6EB47A5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6F66CC" w14:textId="058A7DE0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C7924E" w14:textId="42247484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</w:tr>
      <w:tr w:rsidR="004A30B4" w:rsidRPr="005E6049" w14:paraId="0ECE3A8C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62D2222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C83473F" w14:textId="0105DC0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3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3510E02" w14:textId="1FB97CB8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7933F91" w14:textId="156BB7BB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FA532E" w14:textId="2D0BA10A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55B359" w14:textId="0B96BA5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</w:tr>
      <w:tr w:rsidR="004A30B4" w:rsidRPr="005E6049" w14:paraId="07A58D6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A8BED7" w14:textId="77777777" w:rsidR="004A30B4" w:rsidRPr="00936447" w:rsidRDefault="004A30B4" w:rsidP="004A30B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ADF781" w14:textId="58D73A1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18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FCC895" w14:textId="29F24F06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A7E939" w14:textId="66C33E07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8AB1B87" w14:textId="322DCBFC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74BF292" w14:textId="30770235" w:rsidR="004A30B4" w:rsidRPr="005E6049" w:rsidRDefault="004A30B4" w:rsidP="004A30B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4A30B4" w:rsidRPr="005E6049" w14:paraId="3664A6C2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E31F8C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752F65E3" w14:textId="043E2F61" w:rsidR="004A30B4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6AB7C8B7" w14:textId="77777777" w:rsidR="00C640D2" w:rsidRDefault="00C640D2" w:rsidP="00C640D2">
      <w:pPr>
        <w:rPr>
          <w:rFonts w:ascii="Times New Roman" w:eastAsia="맑은 고딕" w:hAnsi="Times New Roman" w:cs="Times New Roman"/>
          <w:sz w:val="24"/>
        </w:rPr>
      </w:pPr>
    </w:p>
    <w:p w14:paraId="7C15D409" w14:textId="7DE9BA7E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40CE0DE3" w14:textId="0E71D2F1" w:rsidR="00C640D2" w:rsidRPr="007A46BC" w:rsidRDefault="00C640D2" w:rsidP="00C640D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5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" w:name="_Hlk98363123"/>
      <w:r w:rsidR="00C03984" w:rsidRPr="0091241F">
        <w:rPr>
          <w:rFonts w:ascii="Times New Roman" w:hAnsi="Times New Roman" w:cs="Times New Roman"/>
        </w:rPr>
        <w:t xml:space="preserve">Total </w:t>
      </w:r>
      <w:r w:rsidR="00C03984">
        <w:rPr>
          <w:rFonts w:ascii="Times New Roman" w:hAnsi="Times New Roman" w:cs="Times New Roman"/>
        </w:rPr>
        <w:t xml:space="preserve">number of </w:t>
      </w:r>
      <w:r w:rsidR="00C03984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63BC0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tobramyci</w:t>
      </w:r>
      <w:r w:rsidRPr="007A46BC">
        <w:rPr>
          <w:rFonts w:ascii="Times New Roman" w:hAnsi="Times New Roman" w:cs="Times New Roman"/>
        </w:rPr>
        <w:t>n in Seoul National University Hospital</w:t>
      </w:r>
      <w:bookmarkEnd w:id="1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C640D2" w:rsidRPr="00936447" w14:paraId="226EF44A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3BF789D1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C640D2" w:rsidRPr="00936447" w14:paraId="43D88277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E7ACD" w14:textId="4987CAA0" w:rsidR="00C640D2" w:rsidRPr="00EF1936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obramy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9BB9F" w14:textId="6BDC4F73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6AFFC8F5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71CD4521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1F301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79345C7B" w14:textId="77777777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CC2E8" w14:textId="77777777" w:rsidR="00C640D2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125E3199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A182F7" w14:textId="19D82B72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92A030A" w14:textId="77777777" w:rsidR="00C640D2" w:rsidRPr="00936447" w:rsidRDefault="00C640D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BC37125" w14:textId="5EE87F2D" w:rsidR="00C640D2" w:rsidRPr="00936447" w:rsidRDefault="00C640D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3F51E5" w:rsidRPr="005E6049" w14:paraId="32446CD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411E9F7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E49A7A9" w14:textId="5F19236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,90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AB1CCB3" w14:textId="1F64943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2069B62" w14:textId="20DAA26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283ECD2" w14:textId="0CD7F20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A21158D" w14:textId="097E0E2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</w:tr>
      <w:tr w:rsidR="003F51E5" w:rsidRPr="005E6049" w14:paraId="05265D2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10F4F7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924E51" w14:textId="684660F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,7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ED3682C" w14:textId="608DDC0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50254A" w14:textId="2379E8B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B388C2" w14:textId="536C7F3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926480" w14:textId="43F12F3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</w:tr>
      <w:tr w:rsidR="003F51E5" w:rsidRPr="005E6049" w14:paraId="70C3E79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0E5DB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80ED4FC" w14:textId="648DC0F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,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0D7388" w14:textId="42A1386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15F3C8" w14:textId="2E8C3EB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363585" w14:textId="0459FD5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AFFE83" w14:textId="16ADAE1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3F51E5" w:rsidRPr="005E6049" w14:paraId="5E41123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788C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E682CAA" w14:textId="3A01AAE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,1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D8649D4" w14:textId="53386BA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3CB1C36" w14:textId="226C00F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06276B" w14:textId="0B588C3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2331FA" w14:textId="1FFCA96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</w:tr>
      <w:tr w:rsidR="003F51E5" w:rsidRPr="005E6049" w14:paraId="240B635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3E1DB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FDC524B" w14:textId="772DAC9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,5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24DE8E0" w14:textId="77CEA55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EBD8D4" w14:textId="3251BDC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EA15CE" w14:textId="5F0891E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53630B" w14:textId="3AFAE63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</w:tr>
      <w:tr w:rsidR="003F51E5" w:rsidRPr="005E6049" w14:paraId="4DA156F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EF6309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1B74D52" w14:textId="25E1FE5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,5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1E4910" w14:textId="58299FF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4E5B178" w14:textId="14A1C68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D62D73" w14:textId="66D2C01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9A5AFC" w14:textId="465E04F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</w:tr>
      <w:tr w:rsidR="003F51E5" w:rsidRPr="005E6049" w14:paraId="295D56A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1AD9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CBCBF91" w14:textId="57BEE95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,8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00DC503" w14:textId="171BACA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4BEBCA" w14:textId="2045CCB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A18D35" w14:textId="3E1FCC0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B30898" w14:textId="1FF0B0A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3F51E5" w:rsidRPr="005E6049" w14:paraId="0F7866E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14D28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489F33E" w14:textId="25E993B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,7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B4540CE" w14:textId="560901D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D3E9E9" w14:textId="159CD09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C18FFF" w14:textId="64E41A8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BE0952" w14:textId="6FB4B58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</w:tr>
      <w:tr w:rsidR="003F51E5" w:rsidRPr="005E6049" w14:paraId="2231E86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09D2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D690CCD" w14:textId="22577C1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,4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21CDA15" w14:textId="7ABEEB3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7E727A8" w14:textId="1102E64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E90B36" w14:textId="1DDAF7B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5FCC6B" w14:textId="02A3E55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</w:tr>
      <w:tr w:rsidR="003F51E5" w:rsidRPr="005E6049" w14:paraId="3D05C89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FACC45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1F4A45B" w14:textId="0E55E5D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,0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15208CE" w14:textId="5C6BED7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328A732" w14:textId="6796B4B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A2F345" w14:textId="745E5B0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5B6A32" w14:textId="64A2EFF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</w:tr>
      <w:tr w:rsidR="003F51E5" w:rsidRPr="005E6049" w14:paraId="4CFCA86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E480A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D4E7E06" w14:textId="036DBC6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7459694" w14:textId="3FEA1D3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3AE82E9" w14:textId="028E45E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E0E1A2" w14:textId="62D63DA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3CFE82" w14:textId="59DD702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3F51E5" w:rsidRPr="005E6049" w14:paraId="17820185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3D555D5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A4A7AC2" w14:textId="4322764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6544F07" w14:textId="0F3A659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B687E69" w14:textId="5F9B009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C644D5" w14:textId="50083F7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4B6C2D" w14:textId="1F24CF0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</w:tr>
      <w:tr w:rsidR="003F51E5" w:rsidRPr="005E6049" w14:paraId="3098ACB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18118DD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0A3D66B" w14:textId="0A16694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8656B5D" w14:textId="72CC65E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5D493DF" w14:textId="2080EEB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39A31F" w14:textId="677734C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33BAF8" w14:textId="62271C3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</w:tr>
      <w:tr w:rsidR="003F51E5" w:rsidRPr="005E6049" w14:paraId="54776B01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269C2E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42774A" w14:textId="3795E53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E71EFC" w14:textId="5F1E6CD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9C7FDE" w14:textId="04C8B8F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E224B6" w14:textId="6330CF3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9A75BBE" w14:textId="1172D15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</w:tr>
      <w:tr w:rsidR="003F51E5" w:rsidRPr="005E6049" w14:paraId="2D42030E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4648D7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0450DD2F" w14:textId="4865610F" w:rsidR="003F51E5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4DBF5934" w14:textId="599E54C3" w:rsidR="00C640D2" w:rsidRDefault="00C640D2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2A26A54B" w14:textId="62C2A6FA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2B31348A" w14:textId="04505B2F" w:rsidR="004A30B4" w:rsidRPr="007A46BC" w:rsidRDefault="004A30B4" w:rsidP="004A30B4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6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2" w:name="_Hlk98363152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63BC0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 w:rsidR="00F661E9">
        <w:rPr>
          <w:rFonts w:ascii="Times New Roman" w:hAnsi="Times New Roman" w:cs="Times New Roman"/>
        </w:rPr>
        <w:t>valproate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2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4A30B4" w:rsidRPr="00936447" w14:paraId="77E632D8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19B961B6" w14:textId="77777777" w:rsidR="004A30B4" w:rsidRPr="00936447" w:rsidRDefault="004A30B4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4A30B4" w:rsidRPr="00936447" w14:paraId="5F42406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97D5B" w14:textId="4A604140" w:rsidR="004A30B4" w:rsidRPr="00EF1936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alpro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AF3B0" w14:textId="0B6442E6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2B3626F" w14:textId="77777777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36D3F858" w14:textId="77777777" w:rsidR="004A30B4" w:rsidRPr="00936447" w:rsidRDefault="004A30B4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EB0E66" w14:textId="77777777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60946C5E" w14:textId="77777777" w:rsidR="004A30B4" w:rsidRPr="00936447" w:rsidRDefault="004A30B4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E422B" w14:textId="77777777" w:rsidR="004A30B4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30D344C" w14:textId="77777777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9C4F27" w14:textId="16E4BA80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73957BA2" w14:textId="77777777" w:rsidR="004A30B4" w:rsidRPr="00936447" w:rsidRDefault="004A30B4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B4E857" w14:textId="0987D59A" w:rsidR="004A30B4" w:rsidRPr="00936447" w:rsidRDefault="004A30B4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3F51E5" w:rsidRPr="005E6049" w14:paraId="29EB0E3A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BAE61E1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BEDA4C5" w14:textId="6EEAD2E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09,19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6D6DD9A" w14:textId="1E5E45C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6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C003417" w14:textId="6C2D2C9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EDB1359" w14:textId="5AC2CBC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58211A0" w14:textId="72CD9BB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173.3</w:t>
            </w:r>
          </w:p>
        </w:tc>
      </w:tr>
      <w:tr w:rsidR="003F51E5" w:rsidRPr="005E6049" w14:paraId="3FDA0A0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D9E8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906E075" w14:textId="63356E5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30,3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DDAC50" w14:textId="6EFF2D2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E2861AA" w14:textId="4935580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37801D" w14:textId="7E10AF7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3AABB5" w14:textId="54DC547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361.6</w:t>
            </w:r>
          </w:p>
        </w:tc>
      </w:tr>
      <w:tr w:rsidR="003F51E5" w:rsidRPr="005E6049" w14:paraId="268A0EC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0A9FB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C45D56E" w14:textId="1066AB6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40,7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E19AF3B" w14:textId="0B4A878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645536" w14:textId="5A80A6F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25A5E0" w14:textId="6128531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595120" w14:textId="23A112B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16.1</w:t>
            </w:r>
          </w:p>
        </w:tc>
      </w:tr>
      <w:tr w:rsidR="003F51E5" w:rsidRPr="005E6049" w14:paraId="0B7650F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6573E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62DA2AB" w14:textId="5C06FF5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28,5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FC635FE" w14:textId="0B1ACFB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21209C6" w14:textId="2684237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0DA2C1" w14:textId="6308010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7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29BE4C" w14:textId="7557431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489.4</w:t>
            </w:r>
          </w:p>
        </w:tc>
      </w:tr>
      <w:tr w:rsidR="003F51E5" w:rsidRPr="005E6049" w14:paraId="300E892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0BCD3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0CDBD5B" w14:textId="766CF17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74,9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FE6333C" w14:textId="17D175C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486335" w14:textId="5B2471B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12BCFF" w14:textId="451B5BE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E96D2F" w14:textId="2FB53F3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20.4</w:t>
            </w:r>
          </w:p>
        </w:tc>
      </w:tr>
      <w:tr w:rsidR="003F51E5" w:rsidRPr="005E6049" w14:paraId="2E2B0A1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07848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5033733" w14:textId="107852C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64,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7697F96" w14:textId="7AD085A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5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5507216" w14:textId="61DC4DA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35929A" w14:textId="45A287C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460B45" w14:textId="5747F36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10</w:t>
            </w:r>
          </w:p>
        </w:tc>
      </w:tr>
      <w:tr w:rsidR="003F51E5" w:rsidRPr="005E6049" w14:paraId="0157954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E0A4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54C8F3F" w14:textId="018E1AB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57,6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52034BC" w14:textId="2BF30BF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F93E9C3" w14:textId="084F9B3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7BB308" w14:textId="073F169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9027E7" w14:textId="7E52AED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24.2</w:t>
            </w:r>
          </w:p>
        </w:tc>
      </w:tr>
      <w:tr w:rsidR="003F51E5" w:rsidRPr="005E6049" w14:paraId="651FCA3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6556E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6081CE0" w14:textId="0146958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60,8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048A065" w14:textId="4A6E5E3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D3E0AC6" w14:textId="1A6DB7C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301DBB" w14:textId="1A515A2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0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F15392" w14:textId="450AF6F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255.6</w:t>
            </w:r>
          </w:p>
        </w:tc>
      </w:tr>
      <w:tr w:rsidR="003F51E5" w:rsidRPr="005E6049" w14:paraId="4E68B02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CEF48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2944E16" w14:textId="1CDDF73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08,6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E846CEB" w14:textId="205C010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5365CA" w14:textId="082ECF4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74B7DF" w14:textId="3DFD04E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7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BEB669" w14:textId="50B1B28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454.4</w:t>
            </w:r>
          </w:p>
        </w:tc>
      </w:tr>
      <w:tr w:rsidR="003F51E5" w:rsidRPr="005E6049" w14:paraId="013E923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13B02D1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FE7D14F" w14:textId="1C40A5E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86,6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B55A52F" w14:textId="6C4915F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FAEBBB1" w14:textId="37792B0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6330F2" w14:textId="2EB0FCB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597DDF" w14:textId="4C1BD45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314.4</w:t>
            </w:r>
          </w:p>
        </w:tc>
      </w:tr>
      <w:tr w:rsidR="003F51E5" w:rsidRPr="005E6049" w14:paraId="67432D1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BA596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8C5D63" w14:textId="4273101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30,9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E76181" w14:textId="3485158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0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89450BA" w14:textId="0F296E9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E9D89F" w14:textId="56DC9FB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7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281890" w14:textId="62ADF6E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141.9</w:t>
            </w:r>
          </w:p>
        </w:tc>
      </w:tr>
      <w:tr w:rsidR="003F51E5" w:rsidRPr="005E6049" w14:paraId="226A2975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726CBD1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665C454" w14:textId="091FB1C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99,6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9299538" w14:textId="273C16E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4E62DA" w14:textId="6B96B5B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333968" w14:textId="68E762F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2E406B" w14:textId="46E4F77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49.1</w:t>
            </w:r>
          </w:p>
        </w:tc>
      </w:tr>
      <w:tr w:rsidR="003F51E5" w:rsidRPr="005E6049" w14:paraId="503F0BD9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DC52639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F5845CD" w14:textId="2454135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74,1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87AB54C" w14:textId="422E5EB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89E6C6" w14:textId="5E94CD9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66FC50" w14:textId="0FCCFF9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EA86B7" w14:textId="58F5A4D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805.9</w:t>
            </w:r>
          </w:p>
        </w:tc>
      </w:tr>
      <w:tr w:rsidR="003F51E5" w:rsidRPr="005E6049" w14:paraId="3F58002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B656DB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2ECCEC" w14:textId="2AD438D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65,75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7870DF" w14:textId="1A19AB1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2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8EEDA7" w14:textId="66367B3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2402D49" w14:textId="467522F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4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31608AF" w14:textId="62C25A9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413.2</w:t>
            </w:r>
          </w:p>
        </w:tc>
      </w:tr>
      <w:tr w:rsidR="003F51E5" w:rsidRPr="005E6049" w14:paraId="4FF04436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98FA70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2E09FB09" w14:textId="76CC78B8" w:rsidR="003F51E5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3CD3FA2C" w14:textId="590770F6" w:rsidR="004A30B4" w:rsidRDefault="004A30B4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0D857DFD" w14:textId="0E92A0DA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49B7E547" w14:textId="5283A1C0" w:rsidR="00F661E9" w:rsidRPr="007A46BC" w:rsidRDefault="00F661E9" w:rsidP="00F661E9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7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3" w:name="_Hlk98363179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63BC0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>administration days per</w:t>
      </w:r>
      <w:r w:rsidR="00F20CAD" w:rsidRPr="00F20CAD">
        <w:rPr>
          <w:rFonts w:ascii="Times New Roman" w:hAnsi="Times New Roman" w:cs="Times New Roman"/>
        </w:rPr>
        <w:t xml:space="preserve">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phenytoin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3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F661E9" w:rsidRPr="00936447" w14:paraId="6E1CE0A0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2EE3A425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F661E9" w:rsidRPr="00936447" w14:paraId="3CFA28F1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25B60" w14:textId="7D23A36E" w:rsidR="00F661E9" w:rsidRPr="00EF1936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henyto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D85873" w14:textId="3FE5F12D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38C6272B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24D96BF9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FF0A5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328FC4D5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EDF84" w14:textId="77777777" w:rsidR="00F661E9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2E51B760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F4B159" w14:textId="16065512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39446425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FC2BDDB" w14:textId="4237877D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3F51E5" w:rsidRPr="005E6049" w14:paraId="024A1623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40169B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5423661" w14:textId="3F2B506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9,528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82CDBFC" w14:textId="592C92A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C004DF4" w14:textId="5DE99C9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2BB69C6" w14:textId="337A42A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6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AD5AC91" w14:textId="3967591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244.1</w:t>
            </w:r>
          </w:p>
        </w:tc>
      </w:tr>
      <w:tr w:rsidR="003F51E5" w:rsidRPr="005E6049" w14:paraId="45A9836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3FFFE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549FE52" w14:textId="116F479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48,5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2AE4478" w14:textId="7377D18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285574E" w14:textId="662A794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732F86" w14:textId="745C564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F2C62D" w14:textId="4CD0D76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500.9</w:t>
            </w:r>
          </w:p>
        </w:tc>
      </w:tr>
      <w:tr w:rsidR="003F51E5" w:rsidRPr="005E6049" w14:paraId="4DAA42B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3615D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F5AD6D2" w14:textId="5FB30CE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6,8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AF00C4E" w14:textId="01427E2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614FA42" w14:textId="067C23E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D17B70" w14:textId="1567294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7939C7" w14:textId="02E4C91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230</w:t>
            </w:r>
          </w:p>
        </w:tc>
      </w:tr>
      <w:tr w:rsidR="003F51E5" w:rsidRPr="005E6049" w14:paraId="4507646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CE1B88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02FAF5" w14:textId="2D5D08E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27,4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2627EF0" w14:textId="634FDB1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7ACB9A4" w14:textId="637A908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5ABD78" w14:textId="31A66A7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8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2365DC" w14:textId="1E041B9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20.6</w:t>
            </w:r>
          </w:p>
        </w:tc>
      </w:tr>
      <w:tr w:rsidR="003F51E5" w:rsidRPr="005E6049" w14:paraId="34E7D2C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A418E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D5BA942" w14:textId="6399D79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0,8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0793F4A" w14:textId="5A2F699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7DCC88" w14:textId="7007D16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1C3E4C" w14:textId="584F5ED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5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8EA8A1" w14:textId="1EA2BF8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765</w:t>
            </w:r>
          </w:p>
        </w:tc>
      </w:tr>
      <w:tr w:rsidR="003F51E5" w:rsidRPr="005E6049" w14:paraId="763F588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8CD44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B9BC43" w14:textId="45BD943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4,1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D77F67C" w14:textId="42F8E58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E37C9F8" w14:textId="76F8488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4BEE30" w14:textId="77F6A23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FD58AB" w14:textId="649A88D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381.2</w:t>
            </w:r>
          </w:p>
        </w:tc>
      </w:tr>
      <w:tr w:rsidR="003F51E5" w:rsidRPr="005E6049" w14:paraId="6B948DE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3547E1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2136C29" w14:textId="1F8EEB2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8,4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E29509D" w14:textId="676C9BA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2066A35" w14:textId="2E028E2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253E8E" w14:textId="4BB9193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4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DDBC7C" w14:textId="177F8D8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616.4</w:t>
            </w:r>
          </w:p>
        </w:tc>
      </w:tr>
      <w:tr w:rsidR="003F51E5" w:rsidRPr="005E6049" w14:paraId="035ECAF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15B5B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4E9B1DC" w14:textId="38A268D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8,2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459001E" w14:textId="2720C07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5664568" w14:textId="3314297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817DB3" w14:textId="1708ACD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7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C00A7B" w14:textId="1366029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092.1</w:t>
            </w:r>
          </w:p>
        </w:tc>
      </w:tr>
      <w:tr w:rsidR="003F51E5" w:rsidRPr="005E6049" w14:paraId="335163C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9DBEC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CAD7A1D" w14:textId="1D069CC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3,8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6329ADB" w14:textId="1C7CEEC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E6B81C0" w14:textId="27867B2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5D7374" w14:textId="42DBA2D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22CE4E" w14:textId="4B7EF0D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342.7</w:t>
            </w:r>
          </w:p>
        </w:tc>
      </w:tr>
      <w:tr w:rsidR="003F51E5" w:rsidRPr="005E6049" w14:paraId="0ABB606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46D69D0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48123F6" w14:textId="4B4EFEA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1,2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94D4E36" w14:textId="0000495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5BE5026" w14:textId="6D2FCD0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15962E" w14:textId="7F034A8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2F040E" w14:textId="5FEA3D9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939.6</w:t>
            </w:r>
          </w:p>
        </w:tc>
      </w:tr>
      <w:tr w:rsidR="003F51E5" w:rsidRPr="005E6049" w14:paraId="42DFC99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6E5A86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193959F" w14:textId="0D1E0A5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0,4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5DFA2C4" w14:textId="4B99B25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F742746" w14:textId="5DDA60E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137BC0" w14:textId="3C4E116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1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7F4DFE" w14:textId="3849FA1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734.4</w:t>
            </w:r>
          </w:p>
        </w:tc>
      </w:tr>
      <w:tr w:rsidR="003F51E5" w:rsidRPr="005E6049" w14:paraId="25026B0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E446D4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2223AED" w14:textId="424DA61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4,0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63B7E06" w14:textId="5261163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35E838C" w14:textId="1DC4A7C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E963C1" w14:textId="19FD79E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A4D168" w14:textId="090C003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417.8</w:t>
            </w:r>
          </w:p>
        </w:tc>
      </w:tr>
      <w:tr w:rsidR="003F51E5" w:rsidRPr="005E6049" w14:paraId="2FF888C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CFF89A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D8113B9" w14:textId="1CE0876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6,7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BDE69A3" w14:textId="5096C89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E876C5B" w14:textId="1C65750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54A63D" w14:textId="2C3A473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7A616D" w14:textId="2C71699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670.8</w:t>
            </w:r>
          </w:p>
        </w:tc>
      </w:tr>
      <w:tr w:rsidR="003F51E5" w:rsidRPr="005E6049" w14:paraId="768DCEE4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A36579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78BB7B" w14:textId="3027EA3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4,0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BD4682" w14:textId="0F98A5A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46C77C" w14:textId="7B47716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F5FCD38" w14:textId="52CB00F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40.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950A9C6" w14:textId="15EBB7D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571.8</w:t>
            </w:r>
          </w:p>
        </w:tc>
      </w:tr>
      <w:tr w:rsidR="003F51E5" w:rsidRPr="005E6049" w14:paraId="753E735F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FDE743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39470959" w14:textId="639DF83D" w:rsidR="003F51E5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6DED753F" w14:textId="78122992" w:rsidR="00F661E9" w:rsidRDefault="00F661E9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6BD1C7AA" w14:textId="4AB81CEB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266730B3" w14:textId="7D177A7E" w:rsidR="00F661E9" w:rsidRPr="007A46BC" w:rsidRDefault="00F661E9" w:rsidP="00F661E9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8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4" w:name="_Hlk98363203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>administration days per</w:t>
      </w:r>
      <w:r w:rsidR="00F20CAD" w:rsidRPr="00F20CAD">
        <w:rPr>
          <w:rFonts w:ascii="Times New Roman" w:hAnsi="Times New Roman" w:cs="Times New Roman"/>
        </w:rPr>
        <w:t xml:space="preserve">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</w:t>
      </w:r>
      <w:r w:rsidR="00F20CAD"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carbamazepine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4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F661E9" w:rsidRPr="00936447" w14:paraId="7D9DA6F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FC4026B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F661E9" w:rsidRPr="00936447" w14:paraId="67A2B87B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B9213" w14:textId="538AEB39" w:rsidR="00F661E9" w:rsidRPr="00EF1936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arbamazep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FA0DE" w14:textId="480E5D54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628B46CD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142824BB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15CFE1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56D4E28C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03FFB5" w14:textId="77777777" w:rsidR="00F661E9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4759D57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F220399" w14:textId="0A0F17FD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36F0DB20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132C99" w14:textId="5C30419A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3F51E5" w:rsidRPr="005E6049" w14:paraId="47A7EA7E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88C2AC9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45254A2" w14:textId="5CF50C6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84,569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4585AF1B" w14:textId="540B8A0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49B79FF" w14:textId="61BDA96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BA407A6" w14:textId="575F6BD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4.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EC6473D" w14:textId="4C23EC7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344.5</w:t>
            </w:r>
          </w:p>
        </w:tc>
      </w:tr>
      <w:tr w:rsidR="003F51E5" w:rsidRPr="005E6049" w14:paraId="0B8F6B8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DBBD04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BEF02BD" w14:textId="3FE8A75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91,8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B490705" w14:textId="59BAD14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9F161E" w14:textId="4418207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206BCC" w14:textId="02B914B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40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D41DFE" w14:textId="1933539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1235.2</w:t>
            </w:r>
          </w:p>
        </w:tc>
      </w:tr>
      <w:tr w:rsidR="003F51E5" w:rsidRPr="005E6049" w14:paraId="25389A1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DA9B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055CE6" w14:textId="5B67FCE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14,2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9C9C7F5" w14:textId="6EFCA85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D08EB21" w14:textId="6CA3605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3124D5" w14:textId="115B67E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8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5EE308" w14:textId="611BABB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395.5</w:t>
            </w:r>
          </w:p>
        </w:tc>
      </w:tr>
      <w:tr w:rsidR="003F51E5" w:rsidRPr="005E6049" w14:paraId="2A0EF85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BA199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CF32421" w14:textId="3F5F383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25,0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6BDCCA6" w14:textId="6DD2762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60BACC" w14:textId="52B37F8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EAEA52" w14:textId="7AADB2B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8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2C06D4" w14:textId="7D96703A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2561.1</w:t>
            </w:r>
          </w:p>
        </w:tc>
      </w:tr>
      <w:tr w:rsidR="003F51E5" w:rsidRPr="005E6049" w14:paraId="697717E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8F44D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EA0DC47" w14:textId="42FD46B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21,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2F7360" w14:textId="3E0CB0A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369ECB7" w14:textId="4B31735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AADCDC" w14:textId="74AE880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29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E7961F" w14:textId="0F5C537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468.2</w:t>
            </w:r>
          </w:p>
        </w:tc>
      </w:tr>
      <w:tr w:rsidR="003F51E5" w:rsidRPr="005E6049" w14:paraId="67B9C90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DDB1D2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BFB8D26" w14:textId="098EAA0F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85,9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C62A5B3" w14:textId="07E0FC5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7B9505" w14:textId="43224A5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10EE95" w14:textId="66A6259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2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9D9714" w14:textId="63FBA3F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6916.1</w:t>
            </w:r>
          </w:p>
        </w:tc>
      </w:tr>
      <w:tr w:rsidR="003F51E5" w:rsidRPr="005E6049" w14:paraId="52CB8EC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13D8C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830C4E" w14:textId="411EB12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45,2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C7C147C" w14:textId="5D3C4B2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F2A8E2B" w14:textId="1589AF0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9CFF81" w14:textId="0EFC63E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2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02E9AD" w14:textId="47CE5ED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0251.6</w:t>
            </w:r>
          </w:p>
        </w:tc>
      </w:tr>
      <w:tr w:rsidR="003F51E5" w:rsidRPr="005E6049" w14:paraId="2B89329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05415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169EE4" w14:textId="5180003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34,3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9DA74EE" w14:textId="6D1BD29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C4C212" w14:textId="5E0BD8A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563729" w14:textId="039247A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8ED4DF" w14:textId="5318968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6276.7</w:t>
            </w:r>
          </w:p>
        </w:tc>
      </w:tr>
      <w:tr w:rsidR="003F51E5" w:rsidRPr="005E6049" w14:paraId="0B7ECF2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6EB47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C5CD884" w14:textId="3695E56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25,4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0EAEBA2" w14:textId="5F6A9FE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F5EA216" w14:textId="0783ABAE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7CDF9C" w14:textId="1DD483C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9B57A9" w14:textId="7154672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102.4</w:t>
            </w:r>
          </w:p>
        </w:tc>
      </w:tr>
      <w:tr w:rsidR="003F51E5" w:rsidRPr="005E6049" w14:paraId="1EC3435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DCEB93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8461DED" w14:textId="2F8F421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71,5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4F6D76E" w14:textId="188551D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B351A2" w14:textId="615DF55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4F6FF1" w14:textId="7CCF36A9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0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866450" w14:textId="4E062B6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9618.1</w:t>
            </w:r>
          </w:p>
        </w:tc>
      </w:tr>
      <w:tr w:rsidR="003F51E5" w:rsidRPr="005E6049" w14:paraId="22A6304A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FAC76E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6C19F9B" w14:textId="25E74EBD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16,4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D14AC37" w14:textId="4DA14E5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1F8895" w14:textId="6C9A279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C7845C" w14:textId="3470F066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2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2D9B28" w14:textId="5DBB8EA4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8187.1</w:t>
            </w:r>
          </w:p>
        </w:tc>
      </w:tr>
      <w:tr w:rsidR="003F51E5" w:rsidRPr="005E6049" w14:paraId="42811B0C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C9749CB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2F6D274" w14:textId="35C46F18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85,4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1F48096" w14:textId="40464F8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F5C92A" w14:textId="70ED473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3345D1" w14:textId="6BC34E6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0A62E7" w14:textId="7F5C185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0245.6</w:t>
            </w:r>
          </w:p>
        </w:tc>
      </w:tr>
      <w:tr w:rsidR="003F51E5" w:rsidRPr="005E6049" w14:paraId="79EFB1A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DF7812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23E282" w14:textId="4BE6BBAB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42,6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AB56793" w14:textId="64656FD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533DC7" w14:textId="59D1B29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75F129" w14:textId="3EA374A0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49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B15AA8" w14:textId="0B1DED77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2663.9</w:t>
            </w:r>
          </w:p>
        </w:tc>
      </w:tr>
      <w:tr w:rsidR="003F51E5" w:rsidRPr="005E6049" w14:paraId="2549DBF4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802C8F" w14:textId="77777777" w:rsidR="003F51E5" w:rsidRPr="00936447" w:rsidRDefault="003F51E5" w:rsidP="003F51E5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3A6DBF" w14:textId="6DBA61B1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27,79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9125B4" w14:textId="228072BC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606B30" w14:textId="5CBC3752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3FD19EE" w14:textId="1FBDE263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59.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FD8A54A" w14:textId="162BA275" w:rsidR="003F51E5" w:rsidRPr="005E6049" w:rsidRDefault="003F51E5" w:rsidP="003F51E5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3474.3</w:t>
            </w:r>
          </w:p>
        </w:tc>
      </w:tr>
      <w:tr w:rsidR="003F51E5" w:rsidRPr="005E6049" w14:paraId="0355828D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57DD3B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1D87F1D7" w14:textId="17CF109B" w:rsidR="003F51E5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2A66954B" w14:textId="56899A2B" w:rsidR="00F661E9" w:rsidRDefault="00F661E9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77EC3FDB" w14:textId="1B7B9913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57A06522" w14:textId="17CA30A6" w:rsidR="00F661E9" w:rsidRPr="007A46BC" w:rsidRDefault="00F661E9" w:rsidP="00F661E9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9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5" w:name="_Hlk98363228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>, number of serum level tests and therapeutic drug monitoring, and average</w:t>
      </w:r>
      <w:r w:rsidR="001D4654">
        <w:rPr>
          <w:rFonts w:ascii="Times New Roman" w:hAnsi="Times New Roman" w:cs="Times New Roman"/>
        </w:rPr>
        <w:t xml:space="preserve"> drug</w:t>
      </w:r>
      <w:r w:rsidRPr="007A46BC">
        <w:rPr>
          <w:rFonts w:ascii="Times New Roman" w:hAnsi="Times New Roman" w:cs="Times New Roman"/>
        </w:rPr>
        <w:t xml:space="preserve"> administration days per</w:t>
      </w:r>
      <w:r w:rsidR="00F20CAD">
        <w:rPr>
          <w:rFonts w:ascii="Times New Roman" w:hAnsi="Times New Roman" w:cs="Times New Roman"/>
        </w:rPr>
        <w:t xml:space="preserve"> patients who </w:t>
      </w:r>
      <w:r w:rsidR="00C12C51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phenobarbital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5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F661E9" w:rsidRPr="00936447" w14:paraId="2FC880A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3F54B5A0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F661E9" w:rsidRPr="00936447" w14:paraId="70E069F4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C9C73" w14:textId="66547BCA" w:rsidR="00F661E9" w:rsidRPr="00EF1936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henobarbi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0AC570" w14:textId="09F3396B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57453579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1521505B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146E07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3CCDDA82" w14:textId="77777777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49082" w14:textId="77777777" w:rsidR="00F661E9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2168988E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4B14472" w14:textId="2A92C484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5F9BA07B" w14:textId="77777777" w:rsidR="00F661E9" w:rsidRPr="00936447" w:rsidRDefault="00F661E9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686B11" w14:textId="70AEE3A8" w:rsidR="00F661E9" w:rsidRPr="00936447" w:rsidRDefault="00F661E9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0719A" w:rsidRPr="005E6049" w14:paraId="5725804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C4D9C5D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8749D2F" w14:textId="225DA09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6,21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CBF0897" w14:textId="4B70B87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7B94DB7" w14:textId="2A5BD56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AE73C8C" w14:textId="487321A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1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40AA33E" w14:textId="6F275C9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600.8</w:t>
            </w:r>
          </w:p>
        </w:tc>
      </w:tr>
      <w:tr w:rsidR="0060719A" w:rsidRPr="005E6049" w14:paraId="27E2622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7F0B3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F99DDFE" w14:textId="25AAF55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3,9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E62062" w14:textId="3E60E15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751189" w14:textId="20169D2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2EAEFB" w14:textId="03DF4E2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0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FB907A" w14:textId="54171A1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470.5</w:t>
            </w:r>
          </w:p>
        </w:tc>
      </w:tr>
      <w:tr w:rsidR="0060719A" w:rsidRPr="005E6049" w14:paraId="6723A43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B3C3E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A2EF77" w14:textId="5987320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5,8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8C97302" w14:textId="25B12D4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34DF834" w14:textId="1E976E4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37D2FD" w14:textId="28C4F38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9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A5DD33" w14:textId="154FCD8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705.9</w:t>
            </w:r>
          </w:p>
        </w:tc>
      </w:tr>
      <w:tr w:rsidR="0060719A" w:rsidRPr="005E6049" w14:paraId="703D70D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600F7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93E7CF5" w14:textId="2D95BF2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6,8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D4CA156" w14:textId="1922EDD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D65461" w14:textId="326E91D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6FFC0E" w14:textId="26BF239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2597CD" w14:textId="318C753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102.6</w:t>
            </w:r>
          </w:p>
        </w:tc>
      </w:tr>
      <w:tr w:rsidR="0060719A" w:rsidRPr="005E6049" w14:paraId="738247F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E81A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D60E1A0" w14:textId="5793886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4,8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8BC7790" w14:textId="6C0BEE6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143BFA1" w14:textId="56DD4B6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1B681E" w14:textId="0DC5FFE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0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761EA3" w14:textId="747A335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215.1</w:t>
            </w:r>
          </w:p>
        </w:tc>
      </w:tr>
      <w:tr w:rsidR="0060719A" w:rsidRPr="005E6049" w14:paraId="4FE7023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0F3554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7DC1B1" w14:textId="33B14AA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1,4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57C658A" w14:textId="20C6E62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050287E" w14:textId="02A2A30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2E1695" w14:textId="7FF6E76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251D6E" w14:textId="0F0FB74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952.7</w:t>
            </w:r>
          </w:p>
        </w:tc>
      </w:tr>
      <w:tr w:rsidR="0060719A" w:rsidRPr="005E6049" w14:paraId="3E96B4B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DD2F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0A37B1E" w14:textId="458E8A1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8,6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AB6EDAA" w14:textId="09791BB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6C85C56" w14:textId="34544F7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8B42D1" w14:textId="3E194EB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7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8F3FFE" w14:textId="68F77E4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385</w:t>
            </w:r>
          </w:p>
        </w:tc>
      </w:tr>
      <w:tr w:rsidR="0060719A" w:rsidRPr="005E6049" w14:paraId="29BD5F4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E8D5E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BA22949" w14:textId="1D82E97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3,6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716C311" w14:textId="0628633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F462C3B" w14:textId="2179EDA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1BB119" w14:textId="6BEE722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6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65C182" w14:textId="79B549C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729.7</w:t>
            </w:r>
          </w:p>
        </w:tc>
      </w:tr>
      <w:tr w:rsidR="0060719A" w:rsidRPr="005E6049" w14:paraId="65CF3C4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FC484F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96ED6AA" w14:textId="2D6690A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6,5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2E1B0A" w14:textId="56730FD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FD01BF5" w14:textId="5D9F644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CD7139" w14:textId="359E965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9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7D9523" w14:textId="3ADD4B0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769.7</w:t>
            </w:r>
          </w:p>
        </w:tc>
      </w:tr>
      <w:tr w:rsidR="0060719A" w:rsidRPr="005E6049" w14:paraId="39E7094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A47499A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BDF776D" w14:textId="358569F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2,4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6F592AC" w14:textId="17349E2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608B6E9" w14:textId="46D6E99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5DEE19" w14:textId="1FFB573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4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840CAC" w14:textId="5693909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130.9</w:t>
            </w:r>
          </w:p>
        </w:tc>
      </w:tr>
      <w:tr w:rsidR="0060719A" w:rsidRPr="005E6049" w14:paraId="1D1A07A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C1773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AFC8021" w14:textId="538E2D7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5,7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3CC3474" w14:textId="58A4043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04FE09" w14:textId="3DCCDC2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928C70" w14:textId="084D7BE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44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22977A" w14:textId="761E331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521.6</w:t>
            </w:r>
          </w:p>
        </w:tc>
      </w:tr>
      <w:tr w:rsidR="0060719A" w:rsidRPr="005E6049" w14:paraId="6F58EA4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AA44D8A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C3F5FA1" w14:textId="3051F8A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9,3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6447BAF" w14:textId="2742F88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C499409" w14:textId="77261C1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C0DE3B" w14:textId="1F96F2C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2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1A69C7" w14:textId="7F9BC5F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554.3</w:t>
            </w:r>
          </w:p>
        </w:tc>
      </w:tr>
      <w:tr w:rsidR="0060719A" w:rsidRPr="005E6049" w14:paraId="2FD0CC6B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121ABA5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3C2B5C7" w14:textId="58A2B3A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9,1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FC46F28" w14:textId="4F45AD4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DE91F88" w14:textId="0C1024A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6B819F" w14:textId="7CEBCBE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3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5862BD" w14:textId="160653E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367.9</w:t>
            </w:r>
          </w:p>
        </w:tc>
      </w:tr>
      <w:tr w:rsidR="0060719A" w:rsidRPr="005E6049" w14:paraId="1F503A01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3F03F4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8794BD" w14:textId="7383D2C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6,1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61DC1F" w14:textId="3F168E1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465359" w14:textId="625AD80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F85F1E" w14:textId="7CFA251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4.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465C556" w14:textId="0BCD56D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846.5</w:t>
            </w:r>
          </w:p>
        </w:tc>
      </w:tr>
      <w:tr w:rsidR="0060719A" w:rsidRPr="005E6049" w14:paraId="6E7B81A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D6396C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63CDEFF5" w14:textId="1265862E" w:rsidR="0060719A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5988292C" w14:textId="496B8E0A" w:rsidR="00F661E9" w:rsidRDefault="00F661E9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3E34FE4F" w14:textId="39C5B532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020D791E" w14:textId="1E24DDE2" w:rsidR="000F6852" w:rsidRPr="007A46BC" w:rsidRDefault="000F6852" w:rsidP="000F685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0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6" w:name="_Hlk98363255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digoxin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6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0F6852" w:rsidRPr="00936447" w14:paraId="50904380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9EC128B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0F6852" w:rsidRPr="00936447" w14:paraId="0384A7C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7A70A6" w14:textId="77582939" w:rsidR="000F6852" w:rsidRPr="00EF1936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gox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06066" w14:textId="2340F2EE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35BF2FED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029E6F24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1A7BF7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7A127BEF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29826D" w14:textId="77777777" w:rsidR="000F6852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D7D5A26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F859BE" w14:textId="645CAB90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6E97A443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85A12A" w14:textId="5141BF5D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0719A" w:rsidRPr="005E6049" w14:paraId="6804465A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325E0EE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2F32B732" w14:textId="72BCC05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05,56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47AABD80" w14:textId="60C039F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7C34A426" w14:textId="4BDA715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8A3F0B" w14:textId="63194CD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4A13893" w14:textId="30DB280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211.8</w:t>
            </w:r>
          </w:p>
        </w:tc>
      </w:tr>
      <w:tr w:rsidR="0060719A" w:rsidRPr="005E6049" w14:paraId="062007A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BDAB8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D26729" w14:textId="7A23998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02,3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ECC7113" w14:textId="497CDA3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41AD65E" w14:textId="163C1C2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9EC6A3" w14:textId="5CA6438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1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374A0A" w14:textId="629BDD0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84.1</w:t>
            </w:r>
          </w:p>
        </w:tc>
      </w:tr>
      <w:tr w:rsidR="0060719A" w:rsidRPr="005E6049" w14:paraId="040FF68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13C20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6FC578B" w14:textId="134A433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00,2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9B720A6" w14:textId="55CBC11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6C6024" w14:textId="1B1111C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B104C5" w14:textId="71786C7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50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10BC2E" w14:textId="107C184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84.1</w:t>
            </w:r>
          </w:p>
        </w:tc>
      </w:tr>
      <w:tr w:rsidR="0060719A" w:rsidRPr="005E6049" w14:paraId="4537327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2176C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AF97DC5" w14:textId="4D078EE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77,5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05AF25D" w14:textId="04BADAF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10C71B" w14:textId="78E40B0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B3312C" w14:textId="33E567A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02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724113" w14:textId="03BB825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98.5</w:t>
            </w:r>
          </w:p>
        </w:tc>
      </w:tr>
      <w:tr w:rsidR="0060719A" w:rsidRPr="005E6049" w14:paraId="2AF2BF9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97104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57B3CE" w14:textId="7D8D999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66,9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E99BB2D" w14:textId="0F6FAA4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AAEA947" w14:textId="5F8828E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A0F36A" w14:textId="02C6062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A7158E" w14:textId="4B83AF0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64.8</w:t>
            </w:r>
          </w:p>
        </w:tc>
      </w:tr>
      <w:tr w:rsidR="0060719A" w:rsidRPr="005E6049" w14:paraId="5106185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C662F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9D8F59D" w14:textId="385C1F6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95,9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3534806" w14:textId="49E4FAA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CFEECAB" w14:textId="05959DC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CA1177" w14:textId="01E5C3A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0D0F06" w14:textId="15DD6EB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31.2</w:t>
            </w:r>
          </w:p>
        </w:tc>
      </w:tr>
      <w:tr w:rsidR="0060719A" w:rsidRPr="005E6049" w14:paraId="5D85468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E0C68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72D0BB9" w14:textId="2011A64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72,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6279A96" w14:textId="7070B8B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8625949" w14:textId="57D1B04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083BD5" w14:textId="668FC93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EC2CF2" w14:textId="6AED228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83.8</w:t>
            </w:r>
          </w:p>
        </w:tc>
      </w:tr>
      <w:tr w:rsidR="0060719A" w:rsidRPr="005E6049" w14:paraId="3400896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0C586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BD67CE6" w14:textId="55AB82B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39,1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824785" w14:textId="2F6B8C2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6FE6321" w14:textId="22658D3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2DAA1A" w14:textId="3526406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2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E37B5D" w14:textId="265313F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10.6</w:t>
            </w:r>
          </w:p>
        </w:tc>
      </w:tr>
      <w:tr w:rsidR="0060719A" w:rsidRPr="005E6049" w14:paraId="5C02615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446E8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040E9E1" w14:textId="03DD91E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19,7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5592E08" w14:textId="4BED03F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947EC2D" w14:textId="2CE7012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3C838A" w14:textId="1780846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7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8F3573" w14:textId="5C31290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39.6</w:t>
            </w:r>
          </w:p>
        </w:tc>
      </w:tr>
      <w:tr w:rsidR="0060719A" w:rsidRPr="005E6049" w14:paraId="299DA25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25CCA93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CD45B4C" w14:textId="0D5BC37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19,3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9BF29AF" w14:textId="5EBD28D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5AEE575" w14:textId="3524C36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A58CE6" w14:textId="38655CD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4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1B33C3" w14:textId="64FF733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73.8</w:t>
            </w:r>
          </w:p>
        </w:tc>
      </w:tr>
      <w:tr w:rsidR="0060719A" w:rsidRPr="005E6049" w14:paraId="1E64D5C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6AEAE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3C1A7CE" w14:textId="3836D7D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96,9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74F8386" w14:textId="19D4965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0755E8E" w14:textId="5E6A59F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B9543E" w14:textId="23A72E4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1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E17C28" w14:textId="36F2F87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957.1</w:t>
            </w:r>
          </w:p>
        </w:tc>
      </w:tr>
      <w:tr w:rsidR="0060719A" w:rsidRPr="005E6049" w14:paraId="25D23C4A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D695B68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DE455C8" w14:textId="5E85EC7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69,5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BBBD1EA" w14:textId="0B98B0C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F70EC61" w14:textId="310AD82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290E25" w14:textId="5FA7E80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10712B" w14:textId="2233BD8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34</w:t>
            </w:r>
          </w:p>
        </w:tc>
      </w:tr>
      <w:tr w:rsidR="0060719A" w:rsidRPr="005E6049" w14:paraId="412FAA3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D5FA92B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9E998A2" w14:textId="02975C6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39,3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19159AB" w14:textId="7BC33B2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029AE4B" w14:textId="08137EE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103D6E" w14:textId="477E681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115D27" w14:textId="35FA05D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17.6</w:t>
            </w:r>
          </w:p>
        </w:tc>
      </w:tr>
      <w:tr w:rsidR="0060719A" w:rsidRPr="005E6049" w14:paraId="6073304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A1BBFF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B6126F" w14:textId="686AEF6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10,3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EDFC46" w14:textId="0BC0439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F3DC00" w14:textId="6EF82DD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44BCC48" w14:textId="576CB9C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3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AE8CFA8" w14:textId="53BF966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94.9</w:t>
            </w:r>
          </w:p>
        </w:tc>
      </w:tr>
      <w:tr w:rsidR="0060719A" w:rsidRPr="005E6049" w14:paraId="0732ADF6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4D16E7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3E10023D" w14:textId="4A74584F" w:rsidR="0060719A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14EDCE3B" w14:textId="01990C5F" w:rsidR="000F6852" w:rsidRDefault="000F6852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677C4FF5" w14:textId="52D61E9F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2503C681" w14:textId="4C42D11E" w:rsidR="000F6852" w:rsidRPr="007A46BC" w:rsidRDefault="000F6852" w:rsidP="000F685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1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7" w:name="_Hlk98363278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theophylline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7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0F6852" w:rsidRPr="00936447" w14:paraId="4BF9E34B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1CE30314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0F6852" w:rsidRPr="00936447" w14:paraId="22BA0C26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18398" w14:textId="00097B20" w:rsidR="000F6852" w:rsidRPr="00EF1936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heophyl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245C6" w14:textId="5393B236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BEB7175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626C55A4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1E60FF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357C1079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90B2EB" w14:textId="77777777" w:rsidR="000F6852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112CCDB8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DCD87E" w14:textId="44671C59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796A5301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FF49AA" w14:textId="74C8D132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0719A" w:rsidRPr="005E6049" w14:paraId="0FBBA436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5670DE5A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30F06A6" w14:textId="5EB17AF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59,29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327EF3FC" w14:textId="7854197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B62D0AE" w14:textId="5B48FB2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8EC7DA7" w14:textId="27F660C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0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39D2C5D" w14:textId="6CDEC71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402.2</w:t>
            </w:r>
          </w:p>
        </w:tc>
      </w:tr>
      <w:tr w:rsidR="0060719A" w:rsidRPr="005E6049" w14:paraId="2F4DC99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7567A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DD5C43" w14:textId="701EC89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20,1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B295D4A" w14:textId="4D62D05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ECCFBF" w14:textId="32CA842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EAD9EF" w14:textId="31EAD80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B76FEF" w14:textId="3988E90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917.8</w:t>
            </w:r>
          </w:p>
        </w:tc>
      </w:tr>
      <w:tr w:rsidR="0060719A" w:rsidRPr="005E6049" w14:paraId="140EFCF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B6E4F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103BF57" w14:textId="199F937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21,6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7D042FF" w14:textId="62DE694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BA71B0A" w14:textId="7E19D38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C4FF69" w14:textId="196D7CE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874280" w14:textId="54601DB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294.3</w:t>
            </w:r>
          </w:p>
        </w:tc>
      </w:tr>
      <w:tr w:rsidR="0060719A" w:rsidRPr="005E6049" w14:paraId="1EFB951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A9E9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872D60F" w14:textId="0624350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10,6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88AB0B4" w14:textId="097A797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BA9A628" w14:textId="54711B0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583249" w14:textId="185E4C6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6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8DE79F" w14:textId="065FBD9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065.5</w:t>
            </w:r>
          </w:p>
        </w:tc>
      </w:tr>
      <w:tr w:rsidR="0060719A" w:rsidRPr="005E6049" w14:paraId="37CA78A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303B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7019EEE" w14:textId="1958FB1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85,4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43ACD13" w14:textId="3A921FB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EDA5015" w14:textId="4B7D1E4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3F0AF9" w14:textId="74A660D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0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94C807" w14:textId="21F9C6E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4056.9</w:t>
            </w:r>
          </w:p>
        </w:tc>
      </w:tr>
      <w:tr w:rsidR="0060719A" w:rsidRPr="005E6049" w14:paraId="515D0D1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37CC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56BD86" w14:textId="1FBD3B7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18,4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2B1B8C9" w14:textId="12D8BC9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70AE191" w14:textId="4C09CE6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7C5CC1" w14:textId="2DDCF16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49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FF333A" w14:textId="064FDBA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767.8</w:t>
            </w:r>
          </w:p>
        </w:tc>
      </w:tr>
      <w:tr w:rsidR="0060719A" w:rsidRPr="005E6049" w14:paraId="474F28C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CF19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65D28D0" w14:textId="41C0254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95,2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EF3903F" w14:textId="1FC82E1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0F1B52C" w14:textId="5FAA9EE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C05597" w14:textId="10255D7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9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A05E50" w14:textId="40AAE37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571</w:t>
            </w:r>
          </w:p>
        </w:tc>
      </w:tr>
      <w:tr w:rsidR="0060719A" w:rsidRPr="005E6049" w14:paraId="52ECCA7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D6FE1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19ED0B" w14:textId="14CE7D3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74,7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1A7A4D3" w14:textId="5D9D39D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76B06BA" w14:textId="16E05F6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EDB968" w14:textId="047FC42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91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EE8839" w14:textId="76E657B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105.2</w:t>
            </w:r>
          </w:p>
        </w:tc>
      </w:tr>
      <w:tr w:rsidR="0060719A" w:rsidRPr="005E6049" w14:paraId="36C53F0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F6C2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D84EDDC" w14:textId="22C1FAC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26,9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FA5D4A8" w14:textId="73C1C9B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7DC12A9" w14:textId="4EE4097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C4D13C" w14:textId="3493B8F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3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9BBD99" w14:textId="7DBF62B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6877</w:t>
            </w:r>
          </w:p>
        </w:tc>
      </w:tr>
      <w:tr w:rsidR="0060719A" w:rsidRPr="005E6049" w14:paraId="0E7995F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10662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82AF7B9" w14:textId="36F629B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7,9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36E5816" w14:textId="6C6584E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B3622B4" w14:textId="6615765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DE1DA6" w14:textId="222AF40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8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241D02" w14:textId="3239F31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694.9</w:t>
            </w:r>
          </w:p>
        </w:tc>
      </w:tr>
      <w:tr w:rsidR="0060719A" w:rsidRPr="005E6049" w14:paraId="51A84F99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7A0B93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A1AFC1E" w14:textId="68A4D44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6,8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846CC16" w14:textId="0DA81D3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F1042E1" w14:textId="494221E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E2983E" w14:textId="64E0A1C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0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F74895" w14:textId="742FD4F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073.1</w:t>
            </w:r>
          </w:p>
        </w:tc>
      </w:tr>
      <w:tr w:rsidR="0060719A" w:rsidRPr="005E6049" w14:paraId="47125849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10287C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91EFBE4" w14:textId="69B3199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0,7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4B20835" w14:textId="05764AC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F1C3CD" w14:textId="17483D8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F1748C" w14:textId="18AA7AE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53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112056" w14:textId="6A0A854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717.7</w:t>
            </w:r>
          </w:p>
        </w:tc>
      </w:tr>
      <w:tr w:rsidR="0060719A" w:rsidRPr="005E6049" w14:paraId="6B0679F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5D1C894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C08AA5B" w14:textId="74D074B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48,0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37C6808" w14:textId="261EC4A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AFE83B" w14:textId="0A23779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6CD383" w14:textId="5F3A9BB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6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FB0548" w14:textId="30A8352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482.6</w:t>
            </w:r>
          </w:p>
        </w:tc>
      </w:tr>
      <w:tr w:rsidR="0060719A" w:rsidRPr="005E6049" w14:paraId="56BDE39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80E3C5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AEF8DF" w14:textId="40FA18A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33,67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8E6A0A" w14:textId="056AFBC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86D21B" w14:textId="15BAFB9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D3732CC" w14:textId="66743EC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55.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9A47F8C" w14:textId="400B3D9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8354.6</w:t>
            </w:r>
          </w:p>
        </w:tc>
      </w:tr>
      <w:tr w:rsidR="0060719A" w:rsidRPr="005E6049" w14:paraId="0CB154B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A95AAF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DD2025C" w14:textId="3708F585" w:rsidR="0060719A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0A0BF3C2" w14:textId="7CF2F3F5" w:rsidR="000F6852" w:rsidRDefault="000F6852" w:rsidP="000F685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0F85FA2A" w14:textId="6CDDA4C8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3CAB8E8B" w14:textId="67F3CBA5" w:rsidR="000F6852" w:rsidRPr="007A46BC" w:rsidRDefault="000F6852" w:rsidP="000F685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2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8" w:name="_Hlk98363303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>administration days per</w:t>
      </w:r>
      <w:r w:rsidR="00F20CAD">
        <w:rPr>
          <w:rFonts w:ascii="Times New Roman" w:hAnsi="Times New Roman" w:cs="Times New Roman"/>
        </w:rPr>
        <w:t xml:space="preserve"> patients who </w:t>
      </w:r>
      <w:r w:rsidR="00C12C51">
        <w:rPr>
          <w:rFonts w:ascii="Times New Roman" w:hAnsi="Times New Roman" w:cs="Times New Roman"/>
        </w:rPr>
        <w:t>receive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lithium</w:t>
      </w:r>
      <w:r w:rsidRPr="007A46BC">
        <w:rPr>
          <w:rFonts w:ascii="Times New Roman" w:hAnsi="Times New Roman" w:cs="Times New Roman"/>
        </w:rPr>
        <w:t xml:space="preserve"> in Seoul National University Hospital</w:t>
      </w:r>
      <w:bookmarkEnd w:id="8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0F6852" w:rsidRPr="00936447" w14:paraId="2FC70A8A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1C8830DB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eoul National University Hospital</w:t>
            </w:r>
          </w:p>
        </w:tc>
      </w:tr>
      <w:tr w:rsidR="000F6852" w:rsidRPr="00936447" w14:paraId="6B4D6BD1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C26D4" w14:textId="1325FC44" w:rsidR="000F6852" w:rsidRPr="00EF1936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ithi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A4C8F" w14:textId="5283F5CA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4977F6F9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1A4A83F4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4E4C8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31B9AEE3" w14:textId="77777777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71953" w14:textId="77777777" w:rsidR="000F6852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63135D57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F0CACA" w14:textId="5F142803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8A08EB5" w14:textId="77777777" w:rsidR="000F6852" w:rsidRPr="00936447" w:rsidRDefault="000F685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8FA22D" w14:textId="743DAA6C" w:rsidR="000F6852" w:rsidRPr="00936447" w:rsidRDefault="000F685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0719A" w:rsidRPr="005E6049" w14:paraId="31BEF387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42E181B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75F7BEE" w14:textId="240BE685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76,568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3522352D" w14:textId="2DA9BFA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7C5EBF68" w14:textId="74F0E86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9E20499" w14:textId="6611FA0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3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ED73953" w14:textId="44AD9A9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5522.7</w:t>
            </w:r>
          </w:p>
        </w:tc>
      </w:tr>
      <w:tr w:rsidR="0060719A" w:rsidRPr="005E6049" w14:paraId="2FED210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15BBC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478FF08" w14:textId="7797347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4,7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DCB78A" w14:textId="6429B35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E79F69C" w14:textId="5910D15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F69178" w14:textId="5AB117E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37776C" w14:textId="530FCC1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957.6</w:t>
            </w:r>
          </w:p>
        </w:tc>
      </w:tr>
      <w:tr w:rsidR="0060719A" w:rsidRPr="005E6049" w14:paraId="5C463FB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81B1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2D471F6" w14:textId="7EC39F6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6,0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B24C914" w14:textId="2ED21CB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D42CE84" w14:textId="753B1439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F99E62" w14:textId="56EE2E4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3DD5F8" w14:textId="2016AF7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004.7</w:t>
            </w:r>
          </w:p>
        </w:tc>
      </w:tr>
      <w:tr w:rsidR="0060719A" w:rsidRPr="005E6049" w14:paraId="29ED7F3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656C6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43BABDE" w14:textId="31C70FD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05,5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3D377F" w14:textId="4DA4B24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86C06D" w14:textId="7683BBF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9105C4" w14:textId="0A72AA0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9706D2" w14:textId="2156E2F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52797.5</w:t>
            </w:r>
          </w:p>
        </w:tc>
      </w:tr>
      <w:tr w:rsidR="0060719A" w:rsidRPr="005E6049" w14:paraId="69B9C40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6C53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B388D19" w14:textId="3CB80B8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12,3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389C1D0" w14:textId="4259570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6DD1836" w14:textId="36CE533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F6ACAE" w14:textId="6BF1533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2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4B599D" w14:textId="1D4D088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8081.8</w:t>
            </w:r>
          </w:p>
        </w:tc>
      </w:tr>
      <w:tr w:rsidR="0060719A" w:rsidRPr="005E6049" w14:paraId="132B337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26B9B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006E715" w14:textId="7B9EA15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4,8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3DBFF4C" w14:textId="786C17E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9DDEB63" w14:textId="245A204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9C1A92" w14:textId="24113C5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B41235" w14:textId="2F4DCA4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0814.7</w:t>
            </w:r>
          </w:p>
        </w:tc>
      </w:tr>
      <w:tr w:rsidR="0060719A" w:rsidRPr="005E6049" w14:paraId="0C8E961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1A574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155BCF" w14:textId="0F9F7C8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6,8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A6FFA08" w14:textId="65DD145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4D7B2B1" w14:textId="3095BE8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EEE31A" w14:textId="4443CE3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7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8B3C21" w14:textId="5655394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1361.6</w:t>
            </w:r>
          </w:p>
        </w:tc>
      </w:tr>
      <w:tr w:rsidR="0060719A" w:rsidRPr="005E6049" w14:paraId="0560D4C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154A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AB9C2D7" w14:textId="7478909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8,2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3749E14" w14:textId="6D6316E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E1355D" w14:textId="7BBA2BD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C9114B" w14:textId="784ABED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A94249" w14:textId="1E83BAA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7583.1</w:t>
            </w:r>
          </w:p>
        </w:tc>
      </w:tr>
      <w:tr w:rsidR="0060719A" w:rsidRPr="005E6049" w14:paraId="4B4FAA0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F52EB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2ACFAE8" w14:textId="504F08D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51,5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12261BB" w14:textId="0D72F4C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0C3FC3" w14:textId="30317E53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F70D36" w14:textId="6688140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C27D5A" w14:textId="3E9B77C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939.3</w:t>
            </w:r>
          </w:p>
        </w:tc>
      </w:tr>
      <w:tr w:rsidR="0060719A" w:rsidRPr="005E6049" w14:paraId="32834DD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A3AC18F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205DD2" w14:textId="03138EE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67,8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3BC1715" w14:textId="0E24AA1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1CE59A5" w14:textId="75C8031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51E0AF" w14:textId="0D75F76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7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25A04D" w14:textId="6D4FA79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2915.2</w:t>
            </w:r>
          </w:p>
        </w:tc>
      </w:tr>
      <w:tr w:rsidR="0060719A" w:rsidRPr="005E6049" w14:paraId="36F1AC5B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EF159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8DC9E8" w14:textId="205E097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5,8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F87BCBF" w14:textId="2F9E189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560C1B5" w14:textId="152BEB3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F3F9D1" w14:textId="01A0617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C3C88E" w14:textId="23DE68CA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0975.8</w:t>
            </w:r>
          </w:p>
        </w:tc>
      </w:tr>
      <w:tr w:rsidR="0060719A" w:rsidRPr="005E6049" w14:paraId="674D178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06DDE72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1FBAEE1" w14:textId="529EC486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180,2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F70C421" w14:textId="5F22F3D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4211063" w14:textId="50EA7C4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7E7D1C" w14:textId="00C6E2A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925829" w14:textId="2666C1C2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30045.2</w:t>
            </w:r>
          </w:p>
        </w:tc>
      </w:tr>
      <w:tr w:rsidR="0060719A" w:rsidRPr="005E6049" w14:paraId="754B0B4C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38D6367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22B1E77" w14:textId="2FE6176E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5,7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B3C8FFA" w14:textId="5AF21AEF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D6C2E02" w14:textId="4EADD86D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2DC171" w14:textId="68F2CA48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62E72A" w14:textId="4F24080B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3578.7</w:t>
            </w:r>
          </w:p>
        </w:tc>
      </w:tr>
      <w:tr w:rsidR="0060719A" w:rsidRPr="005E6049" w14:paraId="7D71813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FD6908" w14:textId="77777777" w:rsidR="0060719A" w:rsidRPr="00936447" w:rsidRDefault="0060719A" w:rsidP="0060719A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B32CA6" w14:textId="291DAD21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295,18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C4C6DA" w14:textId="15001EC4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0D7E46" w14:textId="7E54AF60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AB21E8B" w14:textId="454723C7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4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E4A8F8B" w14:textId="34555C4C" w:rsidR="0060719A" w:rsidRPr="005E6049" w:rsidRDefault="0060719A" w:rsidP="0060719A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D90BA1">
              <w:rPr>
                <w:rFonts w:ascii="Times New Roman" w:hAnsi="Times New Roman" w:cs="Times New Roman"/>
                <w:sz w:val="18"/>
                <w:szCs w:val="18"/>
              </w:rPr>
              <w:t>98396.3</w:t>
            </w:r>
          </w:p>
        </w:tc>
      </w:tr>
      <w:tr w:rsidR="0060719A" w:rsidRPr="005E6049" w14:paraId="79534460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FE415F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06760966" w14:textId="5B1EC4E2" w:rsidR="0060719A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0A730B2B" w14:textId="77777777" w:rsidR="000F6852" w:rsidRDefault="000F6852" w:rsidP="000F685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51DCF730" w14:textId="5229ABE0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142B2BAA" w14:textId="7B0A0C9A" w:rsidR="0060719A" w:rsidRPr="007A46BC" w:rsidRDefault="0060719A" w:rsidP="0060719A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3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9" w:name="_Hlk98363325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>administration days per</w:t>
      </w:r>
      <w:r w:rsidR="00F20CAD">
        <w:rPr>
          <w:rFonts w:ascii="Times New Roman" w:hAnsi="Times New Roman" w:cs="Times New Roman"/>
        </w:rPr>
        <w:t xml:space="preserve"> patients who </w:t>
      </w:r>
      <w:r w:rsidR="00C12C51">
        <w:rPr>
          <w:rFonts w:ascii="Times New Roman" w:hAnsi="Times New Roman" w:cs="Times New Roman"/>
        </w:rPr>
        <w:t>receiv</w:t>
      </w:r>
      <w:r w:rsidR="00F20CAD"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vancomyc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9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60719A" w:rsidRPr="00936447" w14:paraId="6AE73B3F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736C317" w14:textId="4AA1EF30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60719A" w:rsidRPr="00936447" w14:paraId="34A36FC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D8BD53" w14:textId="3A3F2DB5" w:rsidR="0060719A" w:rsidRPr="00EF1936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ancomy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3E01B" w14:textId="75A1BA35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7D196C88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5365A001" w14:textId="77777777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83747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422D94BB" w14:textId="77777777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AFA02D" w14:textId="77777777" w:rsidR="0060719A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11A0BAD0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2B7695" w14:textId="36B2BB36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47114BC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354BA2" w14:textId="67AFBC8F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C696D" w:rsidRPr="005E6049" w14:paraId="2E15B42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7D04DF2A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3EF24A57" w14:textId="31055ED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,94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01ABDA6" w14:textId="243ADC8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65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CEA8589" w14:textId="48AB664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46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C11B8E7" w14:textId="29DF008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EEF517B" w14:textId="7ACAD50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6C696D" w:rsidRPr="005E6049" w14:paraId="46A242C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DE9AF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7EA8F0D" w14:textId="36155ED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,7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C7ED391" w14:textId="012A3B8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8874675" w14:textId="727F337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7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A6B5BE" w14:textId="6B2333A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971F8D" w14:textId="525A5E8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5</w:t>
            </w:r>
          </w:p>
        </w:tc>
      </w:tr>
      <w:tr w:rsidR="006C696D" w:rsidRPr="005E6049" w14:paraId="4744A2D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8D556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44D268C" w14:textId="6CE5138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,4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ECCAEB0" w14:textId="4C3A446B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566A01" w14:textId="14E54FB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4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2DA0EB" w14:textId="4081388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83619E" w14:textId="6FE85E4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6C696D" w:rsidRPr="005E6049" w14:paraId="0953D5B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72383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B8A2E89" w14:textId="2B2C358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,9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F27FE5B" w14:textId="725F945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55D8ED" w14:textId="3C30EFD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7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6FDD35" w14:textId="386268F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85FD51" w14:textId="40763E8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6C696D" w:rsidRPr="005E6049" w14:paraId="3B58C4F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A4CF4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7A7226F" w14:textId="5A0E817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,4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1E09E1E" w14:textId="57C9A56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11EBBAB" w14:textId="3C6DA6FB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0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124FA2" w14:textId="3262728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85E2C0" w14:textId="1348E45C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8</w:t>
            </w:r>
          </w:p>
        </w:tc>
      </w:tr>
      <w:tr w:rsidR="006C696D" w:rsidRPr="005E6049" w14:paraId="254BAC2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993DE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FA9ED0" w14:textId="798A858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,8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0AB725F" w14:textId="6DDACF8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4F7410" w14:textId="55ABB48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5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246393" w14:textId="05CF620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0CEF78" w14:textId="6E6D5CC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9</w:t>
            </w:r>
          </w:p>
        </w:tc>
      </w:tr>
      <w:tr w:rsidR="006C696D" w:rsidRPr="005E6049" w14:paraId="69AF05A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193587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276D8F" w14:textId="523091A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,8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8A2E7E8" w14:textId="7E597FC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A78AC4" w14:textId="3739E54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7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837917" w14:textId="7FEFA17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C932CF" w14:textId="748E64A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5</w:t>
            </w:r>
          </w:p>
        </w:tc>
      </w:tr>
      <w:tr w:rsidR="006C696D" w:rsidRPr="005E6049" w14:paraId="52E16F7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793C1F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8046AA6" w14:textId="2C51CF1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,9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C7C1FAB" w14:textId="4A89008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0D7DA42" w14:textId="431EACA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0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DCE8A0" w14:textId="2712620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D50303" w14:textId="15B8A42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6C696D" w:rsidRPr="005E6049" w14:paraId="70B1D81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E1F3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A806BE7" w14:textId="5982DAD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,2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BB85E7A" w14:textId="04E68DF8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B0D34D4" w14:textId="0AD1D81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2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B07FF0" w14:textId="0747232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28C247" w14:textId="677E304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6C696D" w:rsidRPr="005E6049" w14:paraId="2F702EB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1BBA9F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74881A" w14:textId="0C11F4A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,4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C9634C5" w14:textId="1BE122C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7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97355EB" w14:textId="2F5C7D6B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3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B3BE83" w14:textId="4F1D222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A06C87" w14:textId="6F0EF1E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6C696D" w:rsidRPr="005E6049" w14:paraId="5CD4403F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BCFABE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EC4A2D" w14:textId="27E4356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,7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4E683A0" w14:textId="27003BA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7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A5484D0" w14:textId="0A44442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2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780ACA" w14:textId="2BB423D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429829" w14:textId="2B630A2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6</w:t>
            </w:r>
          </w:p>
        </w:tc>
      </w:tr>
      <w:tr w:rsidR="006C696D" w:rsidRPr="005E6049" w14:paraId="212FD83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B1ABB1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C149A57" w14:textId="78E1EF8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,1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D71CACE" w14:textId="4EFC7BA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7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17E1A73" w14:textId="77F703D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7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C990E9" w14:textId="38CF914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C8FA1D" w14:textId="11894EE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C696D" w:rsidRPr="005E6049" w14:paraId="41294D9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38794B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3613AA6" w14:textId="0EB028C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,2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413CA0D" w14:textId="4721CD8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63AFCBD" w14:textId="5A5B95D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1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FE91FD" w14:textId="0E04FDA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335AA6" w14:textId="5BA52B3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1</w:t>
            </w:r>
          </w:p>
        </w:tc>
      </w:tr>
      <w:tr w:rsidR="006C696D" w:rsidRPr="005E6049" w14:paraId="593F9E8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91CDE0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940389" w14:textId="171A110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,59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586D99" w14:textId="76D59B0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713D5A" w14:textId="068F41A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2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F4B9D6F" w14:textId="7084A81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2E368FE" w14:textId="6A76DBE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9</w:t>
            </w:r>
          </w:p>
        </w:tc>
      </w:tr>
      <w:tr w:rsidR="006C696D" w:rsidRPr="005E6049" w14:paraId="762FD92D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E40DA8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78B295F5" w14:textId="4CECBD66" w:rsidR="006C696D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4D175BD7" w14:textId="79900D29" w:rsidR="0060719A" w:rsidRDefault="0060719A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2655CD51" w14:textId="3BAA3C0E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7179568F" w14:textId="10EF5254" w:rsidR="0060719A" w:rsidRPr="007A46BC" w:rsidRDefault="0060719A" w:rsidP="0060719A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4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0" w:name="_Hlk98363351"/>
      <w:r w:rsidR="00263BC0" w:rsidRPr="0091241F">
        <w:rPr>
          <w:rFonts w:ascii="Times New Roman" w:hAnsi="Times New Roman" w:cs="Times New Roman"/>
        </w:rPr>
        <w:t xml:space="preserve">Total </w:t>
      </w:r>
      <w:r w:rsidR="00263BC0">
        <w:rPr>
          <w:rFonts w:ascii="Times New Roman" w:hAnsi="Times New Roman" w:cs="Times New Roman"/>
        </w:rPr>
        <w:t xml:space="preserve">number of </w:t>
      </w:r>
      <w:r w:rsidR="00263BC0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1D4654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amikac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0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60719A" w:rsidRPr="00936447" w14:paraId="65193A7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6FA8DA8" w14:textId="77777777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60719A" w:rsidRPr="00936447" w14:paraId="20109435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E528FF" w14:textId="3F9E49AC" w:rsidR="0060719A" w:rsidRPr="00EF1936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mika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28DD6" w14:textId="119A21DE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34E8245C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48C79A30" w14:textId="77777777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730931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543469E7" w14:textId="77777777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F993B" w14:textId="77777777" w:rsidR="0060719A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2C36763A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626A68" w14:textId="333DE55E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1A9901BC" w14:textId="77777777" w:rsidR="0060719A" w:rsidRPr="00936447" w:rsidRDefault="0060719A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E436A0" w14:textId="76ACA24C" w:rsidR="0060719A" w:rsidRPr="00936447" w:rsidRDefault="0060719A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63BC0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6C696D" w:rsidRPr="005E6049" w14:paraId="17F07187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3712874D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5CDD6AD7" w14:textId="48DBC9C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47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35589A17" w14:textId="2F89D6C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31C31FC" w14:textId="4B58DBF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2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BB64AEB" w14:textId="48C2C73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64DFF4" w14:textId="67151DC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5</w:t>
            </w:r>
          </w:p>
        </w:tc>
      </w:tr>
      <w:tr w:rsidR="006C696D" w:rsidRPr="005E6049" w14:paraId="46A1A7B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01271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B108769" w14:textId="32D82278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2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427CBD8" w14:textId="560042F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5C3EB52" w14:textId="2AFC56F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277811" w14:textId="7360EF3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35DE65" w14:textId="3023CD48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3</w:t>
            </w:r>
          </w:p>
        </w:tc>
      </w:tr>
      <w:tr w:rsidR="006C696D" w:rsidRPr="005E6049" w14:paraId="4D96F63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B642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2E1C1C" w14:textId="28AF2D4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0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7F94640" w14:textId="6316C97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108C430" w14:textId="2DA05A2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5B5574" w14:textId="68C58B8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EA3242" w14:textId="68871E4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9</w:t>
            </w:r>
          </w:p>
        </w:tc>
      </w:tr>
      <w:tr w:rsidR="006C696D" w:rsidRPr="005E6049" w14:paraId="761C61D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FF5C5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93447FA" w14:textId="63682AB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6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BA319E" w14:textId="7C3AAC3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30E2E2D" w14:textId="7BB06F7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0E3B87" w14:textId="7D85F08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0E9950" w14:textId="22A1121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6C696D" w:rsidRPr="005E6049" w14:paraId="77DCCCA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31FEC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94C62E5" w14:textId="2E3CBF3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5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27AD3F0" w14:textId="71EECF9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D219BD8" w14:textId="3AB264B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647866" w14:textId="1669B0B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6BAD1C" w14:textId="18409C3C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1</w:t>
            </w:r>
          </w:p>
        </w:tc>
      </w:tr>
      <w:tr w:rsidR="006C696D" w:rsidRPr="005E6049" w14:paraId="562A298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43FCB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4303BC4" w14:textId="6B7FCAE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971B321" w14:textId="719DD00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F1EC9B" w14:textId="68CE3A1C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0EB446" w14:textId="6FACC9D2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26C396" w14:textId="01B65808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7</w:t>
            </w:r>
          </w:p>
        </w:tc>
      </w:tr>
      <w:tr w:rsidR="006C696D" w:rsidRPr="005E6049" w14:paraId="2CCCC03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830A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BF663C" w14:textId="20974B9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9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AC1F765" w14:textId="4E4395F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E3CB13C" w14:textId="4A98338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6838F1" w14:textId="52C774B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5D4FD8" w14:textId="4B5BE12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3</w:t>
            </w:r>
          </w:p>
        </w:tc>
      </w:tr>
      <w:tr w:rsidR="006C696D" w:rsidRPr="005E6049" w14:paraId="79A7751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F731BC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73BC9C5" w14:textId="673CCEA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1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BB8678E" w14:textId="11DCAF0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C697606" w14:textId="4BFD25A5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9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E189F0" w14:textId="48D5CBB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759A26" w14:textId="1ED9827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1</w:t>
            </w:r>
          </w:p>
        </w:tc>
      </w:tr>
      <w:tr w:rsidR="006C696D" w:rsidRPr="005E6049" w14:paraId="56F865B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4435C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DD8DCE3" w14:textId="22CFD55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0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39EE0B5" w14:textId="5A32420E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11F5D56" w14:textId="499A0AD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4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4CA76E" w14:textId="4CF5755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BFCBC1" w14:textId="196FE6C8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6C696D" w:rsidRPr="005E6049" w14:paraId="7A1E04B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262AC3F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E76980B" w14:textId="1A388F8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8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6B3CFD0" w14:textId="551CEF9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B38351B" w14:textId="359F13DB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0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5A1EC8" w14:textId="7FA34B1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5BAD8F" w14:textId="74F53350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9</w:t>
            </w:r>
          </w:p>
        </w:tc>
      </w:tr>
      <w:tr w:rsidR="006C696D" w:rsidRPr="005E6049" w14:paraId="2124D3E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6C78D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42508D" w14:textId="06E6D98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,4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C191374" w14:textId="52218D1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0C2801" w14:textId="32C9770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5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676058" w14:textId="3685A6C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E7C95D" w14:textId="7DBE67CA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1</w:t>
            </w:r>
          </w:p>
        </w:tc>
      </w:tr>
      <w:tr w:rsidR="006C696D" w:rsidRPr="005E6049" w14:paraId="013088C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CE0EFC0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C5A5524" w14:textId="6132EAD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,3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0812F5B" w14:textId="6C2F7004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02717A" w14:textId="75E8F3ED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5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C830BB" w14:textId="405CC55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0266DB" w14:textId="0CA0A799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3</w:t>
            </w:r>
          </w:p>
        </w:tc>
      </w:tr>
      <w:tr w:rsidR="006C696D" w:rsidRPr="005E6049" w14:paraId="3089312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DFBC3A9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E8DF8EB" w14:textId="79678CF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,8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7934276" w14:textId="72E94B8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76982B5" w14:textId="04E2D2DF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5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C82B6E" w14:textId="420B5D4B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36CDFC" w14:textId="0A4A4BC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6C696D" w:rsidRPr="005E6049" w14:paraId="5C7695F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2ED778" w14:textId="77777777" w:rsidR="006C696D" w:rsidRPr="00936447" w:rsidRDefault="006C696D" w:rsidP="006C696D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0CE293" w14:textId="14990581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,2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5CDBED" w14:textId="7B036077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6DC140" w14:textId="0CC06D96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72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99BB042" w14:textId="4906D30C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4C59F20" w14:textId="5F492DA3" w:rsidR="006C696D" w:rsidRPr="005E6049" w:rsidRDefault="006C696D" w:rsidP="006C696D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6C696D" w:rsidRPr="005E6049" w14:paraId="16B040AF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6B51B9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C63408D" w14:textId="352B12A1" w:rsidR="006C696D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08459BDE" w14:textId="00129420" w:rsidR="0060719A" w:rsidRDefault="0060719A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63C94951" w14:textId="72C73889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1FBF0467" w14:textId="55433E91" w:rsidR="002E7F12" w:rsidRPr="007A46BC" w:rsidRDefault="002E7F12" w:rsidP="002E7F1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5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1" w:name="_Hlk98363375"/>
      <w:r w:rsidR="00205781" w:rsidRPr="0091241F">
        <w:rPr>
          <w:rFonts w:ascii="Times New Roman" w:hAnsi="Times New Roman" w:cs="Times New Roman"/>
        </w:rPr>
        <w:t xml:space="preserve">Total </w:t>
      </w:r>
      <w:r w:rsidR="00205781">
        <w:rPr>
          <w:rFonts w:ascii="Times New Roman" w:hAnsi="Times New Roman" w:cs="Times New Roman"/>
        </w:rPr>
        <w:t xml:space="preserve">number of </w:t>
      </w:r>
      <w:r w:rsidR="00205781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05781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>administration days per</w:t>
      </w:r>
      <w:r w:rsidR="00F20CAD">
        <w:rPr>
          <w:rFonts w:ascii="Times New Roman" w:hAnsi="Times New Roman" w:cs="Times New Roman"/>
        </w:rPr>
        <w:t xml:space="preserve"> patients who </w:t>
      </w:r>
      <w:r w:rsidR="00C12C51">
        <w:rPr>
          <w:rFonts w:ascii="Times New Roman" w:hAnsi="Times New Roman" w:cs="Times New Roman"/>
        </w:rPr>
        <w:t>receiv</w:t>
      </w:r>
      <w:r w:rsidR="00F20CAD"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 </w:t>
      </w:r>
      <w:r>
        <w:rPr>
          <w:rFonts w:ascii="Times New Roman" w:hAnsi="Times New Roman" w:cs="Times New Roman"/>
        </w:rPr>
        <w:t>gentamic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1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E7F12" w:rsidRPr="00936447" w14:paraId="130AE237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7E18A8A6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E7F12" w:rsidRPr="00936447" w14:paraId="1232AA74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51FD7" w14:textId="08BDC291" w:rsidR="002E7F12" w:rsidRPr="00EF1936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entami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F33600" w14:textId="63827D5A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4F6B6EFF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678E1409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A39095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2DEE92E0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560AF" w14:textId="77777777" w:rsidR="002E7F12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BDAF416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D2DA05" w14:textId="326302F5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902A631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5AE7E5F" w14:textId="5D27ADD6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4B6939" w:rsidRPr="005E6049" w14:paraId="60ECC868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3CC1D080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7268865A" w14:textId="69DAC887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,000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EF73251" w14:textId="6968218C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C521E92" w14:textId="1F54E04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7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56BBC60" w14:textId="5E08B372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33.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12699F3" w14:textId="22E370E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2.9</w:t>
            </w:r>
          </w:p>
        </w:tc>
      </w:tr>
      <w:tr w:rsidR="004B6939" w:rsidRPr="005E6049" w14:paraId="6BF84BC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12268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021EDCF" w14:textId="094BCCD8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,7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0AD0C1F" w14:textId="5ADBDA3D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9B6C6A5" w14:textId="162C6CCB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EF896D" w14:textId="0ED90A0A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77DA24" w14:textId="0A6E273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7.3</w:t>
            </w:r>
          </w:p>
        </w:tc>
      </w:tr>
      <w:tr w:rsidR="004B6939" w:rsidRPr="005E6049" w14:paraId="1B1771B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7EF931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52A8AC4" w14:textId="3BFE403A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,6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1A635C" w14:textId="3F5042F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629850" w14:textId="4156644A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7A115F" w14:textId="3762CB2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F96153" w14:textId="3EE2C9F6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.5</w:t>
            </w:r>
          </w:p>
        </w:tc>
      </w:tr>
      <w:tr w:rsidR="004B6939" w:rsidRPr="005E6049" w14:paraId="43C3A37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234AC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15B975B" w14:textId="23F2CF08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,7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1CA550D" w14:textId="052580F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2DA925" w14:textId="2A523BBB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BEA69E" w14:textId="6418160B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0ABB62" w14:textId="1D6AB49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0.1</w:t>
            </w:r>
          </w:p>
        </w:tc>
      </w:tr>
      <w:tr w:rsidR="004B6939" w:rsidRPr="005E6049" w14:paraId="54DE67B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624E91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D6CD7B6" w14:textId="34FD3734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,2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39C1C16" w14:textId="0AD0E337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6EE4FF5" w14:textId="2FCA4E66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E4D4A" w14:textId="0B128867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67B6D8" w14:textId="219DDC1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9.3</w:t>
            </w:r>
          </w:p>
        </w:tc>
      </w:tr>
      <w:tr w:rsidR="004B6939" w:rsidRPr="005E6049" w14:paraId="3B6D822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CC871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DE27A67" w14:textId="713BA2CD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7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47EBC39" w14:textId="0AA96EE7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D07CBD2" w14:textId="7F2E743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230D87" w14:textId="61079A2D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CAF6DF" w14:textId="401242A4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.9</w:t>
            </w:r>
          </w:p>
        </w:tc>
      </w:tr>
      <w:tr w:rsidR="004B6939" w:rsidRPr="005E6049" w14:paraId="161E243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80F40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2DE03B5" w14:textId="17E1754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3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A412186" w14:textId="2110570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FB00BAA" w14:textId="342E82E2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BC4783" w14:textId="7BB2AA7A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101C65" w14:textId="17935BF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.3</w:t>
            </w:r>
          </w:p>
        </w:tc>
      </w:tr>
      <w:tr w:rsidR="004B6939" w:rsidRPr="005E6049" w14:paraId="035E4B0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5F0295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0F2C9FF" w14:textId="3F5DFB4A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7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D3C1A7F" w14:textId="0AE88456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5D15253" w14:textId="775FE473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503257" w14:textId="10430D60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1A7F491" w14:textId="0B3B795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.9</w:t>
            </w:r>
          </w:p>
        </w:tc>
      </w:tr>
      <w:tr w:rsidR="004B6939" w:rsidRPr="005E6049" w14:paraId="62C8382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0F1AE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EF48B82" w14:textId="137E2A7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5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698D842" w14:textId="15299F53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0AD5A9B" w14:textId="34CC138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79C53F" w14:textId="7764C382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90F307" w14:textId="03AA759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.9</w:t>
            </w:r>
          </w:p>
        </w:tc>
      </w:tr>
      <w:tr w:rsidR="004B6939" w:rsidRPr="005E6049" w14:paraId="59A0E1A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61FC7A7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C3B1912" w14:textId="6A2EDB62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4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23DCBB7" w14:textId="78D202F3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7BCEED8" w14:textId="1414FBE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239343" w14:textId="6FAD55CC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D5440F" w14:textId="3D6EE9AB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.8</w:t>
            </w:r>
          </w:p>
        </w:tc>
      </w:tr>
      <w:tr w:rsidR="004B6939" w:rsidRPr="005E6049" w14:paraId="1322959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E3E62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3ABE03D" w14:textId="22A3307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4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3C64532" w14:textId="2BC80F47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859827B" w14:textId="0411988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EF7111" w14:textId="67C171D0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D15E7B" w14:textId="63071298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.8</w:t>
            </w:r>
          </w:p>
        </w:tc>
      </w:tr>
      <w:tr w:rsidR="004B6939" w:rsidRPr="005E6049" w14:paraId="07C5855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0D078F9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BDC31F" w14:textId="69882F3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8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2F34DDC" w14:textId="34FED8F5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FEC358" w14:textId="321630D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98D950" w14:textId="03381866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D5C3CE" w14:textId="21614A61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6</w:t>
            </w:r>
          </w:p>
        </w:tc>
      </w:tr>
      <w:tr w:rsidR="004B6939" w:rsidRPr="005E6049" w14:paraId="1020C29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F99035E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22FFCB" w14:textId="2887F180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6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BBF600" w14:textId="2FD5F164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6D91D2A" w14:textId="185B825E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40B2D2" w14:textId="1A0CC0B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18DE9A" w14:textId="2C6F3A10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.4</w:t>
            </w:r>
          </w:p>
        </w:tc>
      </w:tr>
      <w:tr w:rsidR="004B6939" w:rsidRPr="005E6049" w14:paraId="1448D11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D6E6DD" w14:textId="77777777" w:rsidR="004B6939" w:rsidRPr="00936447" w:rsidRDefault="004B6939" w:rsidP="004B693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63805A" w14:textId="02488EE6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44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3FF541" w14:textId="3D9A609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B0A27E" w14:textId="09A50BB8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5569A7B" w14:textId="764B21FF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671514E" w14:textId="421354F3" w:rsidR="004B6939" w:rsidRPr="005E6049" w:rsidRDefault="004B6939" w:rsidP="004B693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6</w:t>
            </w:r>
          </w:p>
        </w:tc>
      </w:tr>
      <w:tr w:rsidR="004B6939" w:rsidRPr="005E6049" w14:paraId="1973B7C0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57EC90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88B0CB8" w14:textId="4E1B1E03" w:rsidR="004B6939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189ED0DA" w14:textId="3AD4C1D6" w:rsidR="002E7F12" w:rsidRDefault="002E7F12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0F1D13AD" w14:textId="672AF372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47602C85" w14:textId="56132FA0" w:rsidR="002E7F12" w:rsidRPr="007A46BC" w:rsidRDefault="002E7F12" w:rsidP="002E7F1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6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2" w:name="_Hlk98363405"/>
      <w:r w:rsidR="00205781" w:rsidRPr="0091241F">
        <w:rPr>
          <w:rFonts w:ascii="Times New Roman" w:hAnsi="Times New Roman" w:cs="Times New Roman"/>
        </w:rPr>
        <w:t xml:space="preserve">Total </w:t>
      </w:r>
      <w:r w:rsidR="00205781">
        <w:rPr>
          <w:rFonts w:ascii="Times New Roman" w:hAnsi="Times New Roman" w:cs="Times New Roman"/>
        </w:rPr>
        <w:t xml:space="preserve">number of </w:t>
      </w:r>
      <w:r w:rsidR="00205781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05781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</w:t>
      </w:r>
      <w:r w:rsidR="00F20CAD">
        <w:rPr>
          <w:rFonts w:ascii="Times New Roman" w:hAnsi="Times New Roman" w:cs="Times New Roman"/>
        </w:rPr>
        <w:t>e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tobramyc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2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E7F12" w:rsidRPr="00936447" w14:paraId="32EF011A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4F98C5F4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E7F12" w:rsidRPr="00936447" w14:paraId="534B733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A05A9" w14:textId="5F5CD70B" w:rsidR="002E7F12" w:rsidRPr="00EF1936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obramy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7D540" w14:textId="11629711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B0CBC37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029D33CB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8B3DB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0B78D2D9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3D83BB" w14:textId="77777777" w:rsidR="002E7F12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13F37FEB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7F0BD2" w14:textId="25732AD2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7F572FF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497648" w14:textId="0054010C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E170C4" w:rsidRPr="005E6049" w14:paraId="0FAF767A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0909ECA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72864A1" w14:textId="2C7D4DD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,938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3A945A4" w14:textId="6D882B6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0FE14D31" w14:textId="4F64CE6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06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15B1582" w14:textId="6CE2416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E550BB9" w14:textId="7E04501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E170C4" w:rsidRPr="005E6049" w14:paraId="5E9AF4C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0D79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33CDC87" w14:textId="5E1FE24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8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0E52B38" w14:textId="1BF624C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2B7C6B4" w14:textId="6950335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4ECC8C" w14:textId="3EF30D3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09DE1D" w14:textId="0680E4C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4</w:t>
            </w:r>
          </w:p>
        </w:tc>
      </w:tr>
      <w:tr w:rsidR="00E170C4" w:rsidRPr="005E6049" w14:paraId="7DB3D86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D1B87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0614D0" w14:textId="0837DDD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7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1593252" w14:textId="4CEE953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5EC6DED" w14:textId="44CF7C1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41DEE2" w14:textId="0D4DDA7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10705F" w14:textId="19D4CA0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E170C4" w:rsidRPr="005E6049" w14:paraId="33AE1D8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1FD32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0DB6B43" w14:textId="6245344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1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CAECC2C" w14:textId="77DFBA3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8DB7DDE" w14:textId="66D810C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1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7864E0" w14:textId="7EC2832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C293D5" w14:textId="1358644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1</w:t>
            </w:r>
          </w:p>
        </w:tc>
      </w:tr>
      <w:tr w:rsidR="00E170C4" w:rsidRPr="005E6049" w14:paraId="61251B1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FCB5D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8198A46" w14:textId="13F2643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,2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6DA70F3" w14:textId="5CF7E29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52C0C18" w14:textId="0A08E31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6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D8CB42" w14:textId="072F834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FA9B50" w14:textId="410C1F4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</w:p>
        </w:tc>
      </w:tr>
      <w:tr w:rsidR="00E170C4" w:rsidRPr="005E6049" w14:paraId="70A6973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DF336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B849FD" w14:textId="54FBCAE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9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7FB53E9" w14:textId="2CBD8D0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CF0C26" w14:textId="11FC845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5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120D68" w14:textId="44CB451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993582" w14:textId="0917FF8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6</w:t>
            </w:r>
          </w:p>
        </w:tc>
      </w:tr>
      <w:tr w:rsidR="00E170C4" w:rsidRPr="005E6049" w14:paraId="6FBB208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02F9E8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73A21A9" w14:textId="5AA3E4D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9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C2A04D8" w14:textId="7ED755B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08B200" w14:textId="1F6D735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7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A19A8C" w14:textId="452602C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B29997" w14:textId="78B345C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7</w:t>
            </w:r>
          </w:p>
        </w:tc>
      </w:tr>
      <w:tr w:rsidR="00E170C4" w:rsidRPr="005E6049" w14:paraId="60EE7AF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CB43C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FB5B1B" w14:textId="5C8F260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6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6E2F7A5" w14:textId="2601804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C4350CD" w14:textId="44EEAED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7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7FBCD7" w14:textId="5E4494E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7C3AF4" w14:textId="108975D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5</w:t>
            </w:r>
          </w:p>
        </w:tc>
      </w:tr>
      <w:tr w:rsidR="00E170C4" w:rsidRPr="005E6049" w14:paraId="7930D61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0CEF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C3FD2A3" w14:textId="7AB1F80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,5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7807DF3" w14:textId="22A3731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76C98BD" w14:textId="13B7417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6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2C4CBF" w14:textId="0812611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891D2A" w14:textId="047A343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1</w:t>
            </w:r>
          </w:p>
        </w:tc>
      </w:tr>
      <w:tr w:rsidR="00E170C4" w:rsidRPr="005E6049" w14:paraId="3455E47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192C1C4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6207510" w14:textId="18846A6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6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637C021" w14:textId="738436B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3D27940" w14:textId="7856F1E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8235C4" w14:textId="4423F8D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554570" w14:textId="5F32C30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E170C4" w:rsidRPr="005E6049" w14:paraId="70DAA744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A1F43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0FE477A" w14:textId="2AF2A6B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608C9A6" w14:textId="3234DFA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2C8CDF" w14:textId="3A8C1BC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24F6E4" w14:textId="330E142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20654A" w14:textId="3971C11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5</w:t>
            </w:r>
          </w:p>
        </w:tc>
      </w:tr>
      <w:tr w:rsidR="00E170C4" w:rsidRPr="005E6049" w14:paraId="2BE4CE2A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F4FBE50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44B80A" w14:textId="39F1B3C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4551B38" w14:textId="3173FDC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002070B" w14:textId="2C12F69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D4EBD1" w14:textId="3E27803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677AF4" w14:textId="5C092A0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E170C4" w:rsidRPr="005E6049" w14:paraId="2CD6C21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3C5EDD7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B41F6A5" w14:textId="088A030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C9FF1DC" w14:textId="49DB906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F0E3732" w14:textId="6E8BC3E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6874CD" w14:textId="0C6EC7B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5584DC" w14:textId="669E41D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.1</w:t>
            </w:r>
          </w:p>
        </w:tc>
      </w:tr>
      <w:tr w:rsidR="00E170C4" w:rsidRPr="005E6049" w14:paraId="1087F278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E0C1D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798556" w14:textId="31A3E0F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FD167A" w14:textId="073FF32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53FED1" w14:textId="02E7006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B63701F" w14:textId="10EFF25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0D117BA" w14:textId="60515D4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E170C4" w:rsidRPr="005E6049" w14:paraId="6C7BB7D8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F4599C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A6DAC67" w14:textId="191E8D0A" w:rsidR="00E170C4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33D682AE" w14:textId="16154715" w:rsidR="002E7F12" w:rsidRDefault="002E7F12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49549D70" w14:textId="6D981EDB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45C2A615" w14:textId="0AD089E9" w:rsidR="002E7F12" w:rsidRPr="007A46BC" w:rsidRDefault="002E7F12" w:rsidP="002E7F12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7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3" w:name="_Hlk98363426"/>
      <w:r w:rsidR="00205781" w:rsidRPr="0091241F">
        <w:rPr>
          <w:rFonts w:ascii="Times New Roman" w:hAnsi="Times New Roman" w:cs="Times New Roman"/>
        </w:rPr>
        <w:t xml:space="preserve">Total </w:t>
      </w:r>
      <w:r w:rsidR="00205781">
        <w:rPr>
          <w:rFonts w:ascii="Times New Roman" w:hAnsi="Times New Roman" w:cs="Times New Roman"/>
        </w:rPr>
        <w:t xml:space="preserve">number of </w:t>
      </w:r>
      <w:r w:rsidR="00205781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>, number of serum level tests and therapeutic drug monitoring, and average</w:t>
      </w:r>
      <w:r w:rsidR="00205781">
        <w:rPr>
          <w:rFonts w:ascii="Times New Roman" w:hAnsi="Times New Roman" w:cs="Times New Roman"/>
        </w:rPr>
        <w:t xml:space="preserve"> drug</w:t>
      </w:r>
      <w:r w:rsidRPr="007A46BC">
        <w:rPr>
          <w:rFonts w:ascii="Times New Roman" w:hAnsi="Times New Roman" w:cs="Times New Roman"/>
        </w:rPr>
        <w:t xml:space="preserve"> administration days per </w:t>
      </w:r>
      <w:r w:rsidR="00F20CAD">
        <w:rPr>
          <w:rFonts w:ascii="Times New Roman" w:hAnsi="Times New Roman" w:cs="Times New Roman"/>
        </w:rPr>
        <w:t xml:space="preserve">patients who </w:t>
      </w:r>
      <w:r w:rsidR="00C12C51">
        <w:rPr>
          <w:rFonts w:ascii="Times New Roman" w:hAnsi="Times New Roman" w:cs="Times New Roman"/>
        </w:rPr>
        <w:t>receive</w:t>
      </w:r>
      <w:r w:rsidR="00F20CAD">
        <w:rPr>
          <w:rFonts w:ascii="Times New Roman" w:hAnsi="Times New Roman" w:cs="Times New Roman"/>
        </w:rPr>
        <w:t>d</w:t>
      </w:r>
      <w:r w:rsidR="00F20CAD" w:rsidRPr="007A46BC"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serum level test</w:t>
      </w:r>
      <w:r w:rsidR="00C12C51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valproate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3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E7F12" w:rsidRPr="00936447" w14:paraId="23087354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76A45E6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E7F12" w:rsidRPr="00936447" w14:paraId="02FF6136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3D3123" w14:textId="119202A6" w:rsidR="002E7F12" w:rsidRPr="00EF1936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Valpro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2DA77" w14:textId="0081C11F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Total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number </w:t>
            </w:r>
            <w:proofErr w:type="gramStart"/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Drug</w:t>
            </w:r>
            <w:proofErr w:type="gramEnd"/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</w:t>
            </w:r>
          </w:p>
          <w:p w14:paraId="50D3DD66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6AE1678C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E495D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2A615705" w14:textId="77777777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4134F" w14:textId="77777777" w:rsidR="002E7F12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B75BC40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C3DB82" w14:textId="4A328EE6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6AC8F898" w14:textId="77777777" w:rsidR="002E7F12" w:rsidRPr="00936447" w:rsidRDefault="002E7F12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F5CE7D" w14:textId="64B6A252" w:rsidR="002E7F12" w:rsidRPr="00936447" w:rsidRDefault="002E7F12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205781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E170C4" w:rsidRPr="005E6049" w14:paraId="73AA7C3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A41194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4E7294C7" w14:textId="4C6A403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92,39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1CC26FAF" w14:textId="060DA8E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573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A435ACC" w14:textId="1E74417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8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FF363A" w14:textId="1D6FE7F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DD01B0C" w14:textId="61115DD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46.8</w:t>
            </w:r>
          </w:p>
        </w:tc>
      </w:tr>
      <w:tr w:rsidR="00E170C4" w:rsidRPr="005E6049" w14:paraId="3D8B97D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D2B0A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D191AA3" w14:textId="232E4C6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32,1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71FD0BA" w14:textId="5514A98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4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A9776F8" w14:textId="6D00467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5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BBC443" w14:textId="6922622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6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6512B6" w14:textId="724AD75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78.1</w:t>
            </w:r>
          </w:p>
        </w:tc>
      </w:tr>
      <w:tr w:rsidR="00E170C4" w:rsidRPr="005E6049" w14:paraId="4286421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4C4CF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D31C5B3" w14:textId="4236F89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58,4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97A2452" w14:textId="14B8D8E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3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D00B6B" w14:textId="3E9B89E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1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52F977" w14:textId="671BEB7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19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390BCB" w14:textId="3C3403E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09.6</w:t>
            </w:r>
          </w:p>
        </w:tc>
      </w:tr>
      <w:tr w:rsidR="00E170C4" w:rsidRPr="005E6049" w14:paraId="6218CD3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A3246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4B97E42" w14:textId="51ECAB6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86,1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B2D6BD7" w14:textId="126580C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4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88EE3FC" w14:textId="70068B4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7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CCFBF5" w14:textId="352660F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10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EAD5CD" w14:textId="328703A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3.6</w:t>
            </w:r>
          </w:p>
        </w:tc>
      </w:tr>
      <w:tr w:rsidR="00E170C4" w:rsidRPr="005E6049" w14:paraId="2497858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6D76E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C03863C" w14:textId="7F7763E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90,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E41553B" w14:textId="5B0A96A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4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B6FA36F" w14:textId="461A289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6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DD9B7C" w14:textId="1C62F14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12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A2CCCB" w14:textId="00A3B06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07.6</w:t>
            </w:r>
          </w:p>
        </w:tc>
      </w:tr>
      <w:tr w:rsidR="00E170C4" w:rsidRPr="005E6049" w14:paraId="1AF173F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EB4B2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4AF5509" w14:textId="223F9F0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42,6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55E1EBF" w14:textId="40436E1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5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6CE757A" w14:textId="7494F8C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2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7DBF56" w14:textId="1ACEC27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1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21FCF2" w14:textId="22B322A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59.1</w:t>
            </w:r>
          </w:p>
        </w:tc>
      </w:tr>
      <w:tr w:rsidR="00E170C4" w:rsidRPr="005E6049" w14:paraId="66AEAA7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FA3FA4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A6854EB" w14:textId="7DC5C0B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18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F8E62C8" w14:textId="75E47E1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4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4708153" w14:textId="12180FA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6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1E31DC" w14:textId="0907971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6B7D31" w14:textId="4D4451B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09.4</w:t>
            </w:r>
          </w:p>
        </w:tc>
      </w:tr>
      <w:tr w:rsidR="00E170C4" w:rsidRPr="005E6049" w14:paraId="12107FF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DDC1C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82124F" w14:textId="267F042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65,0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A054F5D" w14:textId="59C6289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3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8C2ADDA" w14:textId="401C75B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4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9462D5" w14:textId="033B2B5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49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A048AB" w14:textId="50FF5C3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76.5</w:t>
            </w:r>
          </w:p>
        </w:tc>
      </w:tr>
      <w:tr w:rsidR="00E170C4" w:rsidRPr="005E6049" w14:paraId="3A7BB59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926C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0208AA9" w14:textId="71CEED5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11,4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B745959" w14:textId="2210535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5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949103" w14:textId="1EDCF2B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1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8BE638" w14:textId="0FFB4D8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16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0BF325" w14:textId="6F8188D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95.1</w:t>
            </w:r>
          </w:p>
        </w:tc>
      </w:tr>
      <w:tr w:rsidR="00E170C4" w:rsidRPr="005E6049" w14:paraId="57D749C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6F187CB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AF343D8" w14:textId="2A74CE2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90,2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17EB227" w14:textId="67592D2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6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4853F3C" w14:textId="1D57BB9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0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D7BC0F" w14:textId="36D9029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566E6E" w14:textId="576B784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98.8</w:t>
            </w:r>
          </w:p>
        </w:tc>
      </w:tr>
      <w:tr w:rsidR="00E170C4" w:rsidRPr="005E6049" w14:paraId="39A4EDD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62CA2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E5B3EC9" w14:textId="5E16294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14,7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D846947" w14:textId="632726F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4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C7B4D7" w14:textId="49C414F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717340" w14:textId="3E462D1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5F1B3D" w14:textId="50F2CD8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05.2</w:t>
            </w:r>
          </w:p>
        </w:tc>
      </w:tr>
      <w:tr w:rsidR="00E170C4" w:rsidRPr="005E6049" w14:paraId="57A17AD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744521B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30E8DDA" w14:textId="1339701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003,6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064DF4E" w14:textId="700F734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7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8D77784" w14:textId="0264959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0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110E64" w14:textId="253C559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7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6213E2" w14:textId="0DC2BC2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50.3</w:t>
            </w:r>
          </w:p>
        </w:tc>
      </w:tr>
      <w:tr w:rsidR="00E170C4" w:rsidRPr="005E6049" w14:paraId="283B013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F1D38E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04DE5CD" w14:textId="1D8DF52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036,3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759C92" w14:textId="1BC5590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6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6048899" w14:textId="67CC214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9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F91D37" w14:textId="16AD8A2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24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E29354" w14:textId="02B932C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64.3</w:t>
            </w:r>
          </w:p>
        </w:tc>
      </w:tr>
      <w:tr w:rsidR="00E170C4" w:rsidRPr="005E6049" w14:paraId="56EB87B6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AB6795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B1CAF3" w14:textId="6A02A7F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,044,58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C37DA7" w14:textId="7CF6633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,6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B86468" w14:textId="1D2606C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DF0C39F" w14:textId="1A9AE34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88D7C6F" w14:textId="15DD095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736.9</w:t>
            </w:r>
          </w:p>
        </w:tc>
      </w:tr>
      <w:tr w:rsidR="00E170C4" w:rsidRPr="005E6049" w14:paraId="4BF8FC82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6D6762" w14:textId="77777777" w:rsidR="00C12C5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24C245B5" w14:textId="7D23DD19" w:rsidR="00E170C4" w:rsidRPr="00D90BA1" w:rsidRDefault="00C12C51" w:rsidP="00C12C51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071B84CF" w14:textId="0C797451" w:rsidR="002E7F12" w:rsidRDefault="002E7F12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2A700BD6" w14:textId="011D6B9D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302567F0" w14:textId="74516E14" w:rsidR="00210181" w:rsidRPr="007A46BC" w:rsidRDefault="00210181" w:rsidP="00210181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8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4" w:name="_Hlk98363447"/>
      <w:r w:rsidR="00205781" w:rsidRPr="0091241F">
        <w:rPr>
          <w:rFonts w:ascii="Times New Roman" w:hAnsi="Times New Roman" w:cs="Times New Roman"/>
        </w:rPr>
        <w:t xml:space="preserve">Total </w:t>
      </w:r>
      <w:r w:rsidR="00205781">
        <w:rPr>
          <w:rFonts w:ascii="Times New Roman" w:hAnsi="Times New Roman" w:cs="Times New Roman"/>
        </w:rPr>
        <w:t xml:space="preserve">number of </w:t>
      </w:r>
      <w:r w:rsidR="00205781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205781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phenyto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4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10181" w:rsidRPr="00936447" w14:paraId="7D91F1B6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261137AF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10181" w:rsidRPr="00936447" w14:paraId="1575EF7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F2DBB6" w14:textId="483730F7" w:rsidR="00210181" w:rsidRPr="00EF1936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henyto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E3B40E" w14:textId="7FDB11CC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Total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4F7F35E2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5E42ECCD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35C2C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7273ECCE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09F75" w14:textId="77777777" w:rsidR="00210181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040238D4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44AD104" w14:textId="5E53A57A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2541628B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6E2B09" w14:textId="2D3773A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E170C4" w:rsidRPr="005E6049" w14:paraId="7271D78E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8711B25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562B55FF" w14:textId="0096514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1,527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578F05A1" w14:textId="39D011D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4D7E435" w14:textId="67D5DD5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9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95A7C41" w14:textId="1B0E449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8.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F5D8986" w14:textId="33E7383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4.8</w:t>
            </w:r>
          </w:p>
        </w:tc>
      </w:tr>
      <w:tr w:rsidR="00E170C4" w:rsidRPr="005E6049" w14:paraId="34041D3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768C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E2BA6C8" w14:textId="21B8311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,7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BAA3699" w14:textId="7E4A492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FD73A8" w14:textId="1298449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4AD956" w14:textId="0D6957F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8081E6" w14:textId="486552D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28.7</w:t>
            </w:r>
          </w:p>
        </w:tc>
      </w:tr>
      <w:tr w:rsidR="00E170C4" w:rsidRPr="005E6049" w14:paraId="2313774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E267FB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4BBD237" w14:textId="3240E63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5,2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47C4D24" w14:textId="02E5B01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FA82AA7" w14:textId="768D333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793AF0" w14:textId="1D5FE6F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9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D6BCBE" w14:textId="7228551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7.4</w:t>
            </w:r>
          </w:p>
        </w:tc>
      </w:tr>
      <w:tr w:rsidR="00E170C4" w:rsidRPr="005E6049" w14:paraId="0A45CE6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4A5BE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E74746" w14:textId="7ECD5BE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6,3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7A6111B" w14:textId="40A1487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8EB405B" w14:textId="21F2D2A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10AD2A" w14:textId="032D25F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CFF062" w14:textId="1055B37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7.7</w:t>
            </w:r>
          </w:p>
        </w:tc>
      </w:tr>
      <w:tr w:rsidR="00E170C4" w:rsidRPr="005E6049" w14:paraId="1B9C254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CD196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DD144DB" w14:textId="274CB0A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7,4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04B4579" w14:textId="066686A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2B50A79" w14:textId="7B88D68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5FA3CB" w14:textId="76174FF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1B6270" w14:textId="42D2C12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1.4</w:t>
            </w:r>
          </w:p>
        </w:tc>
      </w:tr>
      <w:tr w:rsidR="00E170C4" w:rsidRPr="005E6049" w14:paraId="51F3675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FC0CE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EA483C4" w14:textId="4421202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8,0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85FC362" w14:textId="2647A73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CD73D85" w14:textId="4B9B65F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601CFD" w14:textId="7762EC7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44F18C" w14:textId="2A490F1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8.7</w:t>
            </w:r>
          </w:p>
        </w:tc>
      </w:tr>
      <w:tr w:rsidR="00E170C4" w:rsidRPr="005E6049" w14:paraId="12EFAF7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F780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F3B6F38" w14:textId="45DA4D5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,4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6267B4E" w14:textId="25E6522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D554683" w14:textId="23A39C0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7EEE14" w14:textId="2916F4F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5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802A9E" w14:textId="4FD402D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0.1</w:t>
            </w:r>
          </w:p>
        </w:tc>
      </w:tr>
      <w:tr w:rsidR="00E170C4" w:rsidRPr="005E6049" w14:paraId="6D2524E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2B2753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2904C61" w14:textId="62D58A5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2,1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4CF0C0A" w14:textId="0FE9867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60DBD91" w14:textId="56A6B16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2E26A9" w14:textId="70BF755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8E0A12" w14:textId="137D37F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90.9</w:t>
            </w:r>
          </w:p>
        </w:tc>
      </w:tr>
      <w:tr w:rsidR="00E170C4" w:rsidRPr="005E6049" w14:paraId="0F15E50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6E135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3FA75D0" w14:textId="352860D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7,1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A8671F3" w14:textId="0CD8723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2CE3266" w14:textId="53F1BBD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703298" w14:textId="7C04DEB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8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51CC42" w14:textId="45D8B40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4</w:t>
            </w:r>
          </w:p>
        </w:tc>
      </w:tr>
      <w:tr w:rsidR="00E170C4" w:rsidRPr="005E6049" w14:paraId="1FE846E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6012533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4FCEA93" w14:textId="6917743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,0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5BFC318" w14:textId="66A1E8B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8AC6AAD" w14:textId="7BBF78F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854B88" w14:textId="61E0421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44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AF94B2" w14:textId="257E69D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1.2</w:t>
            </w:r>
          </w:p>
        </w:tc>
      </w:tr>
      <w:tr w:rsidR="00E170C4" w:rsidRPr="005E6049" w14:paraId="7D8BACA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50EB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0436E68" w14:textId="43D23B9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0,8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5EF6E63" w14:textId="6C6A8F2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D6AA74E" w14:textId="7B8FE04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A11EEC" w14:textId="7353FD5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0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2C176D" w14:textId="7DAE86D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86.5</w:t>
            </w:r>
          </w:p>
        </w:tc>
      </w:tr>
      <w:tr w:rsidR="00E170C4" w:rsidRPr="005E6049" w14:paraId="2C1DE4BB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26C614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2DBF6EB" w14:textId="7345195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8,3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B9C7C67" w14:textId="4F03762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D5D2588" w14:textId="599D356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758907" w14:textId="782BBB8A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1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16BB58" w14:textId="2B78A38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51.3</w:t>
            </w:r>
          </w:p>
        </w:tc>
      </w:tr>
      <w:tr w:rsidR="00E170C4" w:rsidRPr="005E6049" w14:paraId="208AD9E3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1DC918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5C7DFB4" w14:textId="3CEA511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8,9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FDDD94D" w14:textId="52D7C69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E641CE" w14:textId="7F16903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7745CB" w14:textId="40C6868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1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BD3AF0" w14:textId="4E254FD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64.8</w:t>
            </w:r>
          </w:p>
        </w:tc>
      </w:tr>
      <w:tr w:rsidR="00E170C4" w:rsidRPr="005E6049" w14:paraId="3E6B8D5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D5A4F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2781B5" w14:textId="0435863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,3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A7EA00" w14:textId="3AEACA0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C8D564" w14:textId="1FA8CD4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1AF63E7" w14:textId="1B24E54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22.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0985117" w14:textId="087421D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74</w:t>
            </w:r>
          </w:p>
        </w:tc>
      </w:tr>
      <w:tr w:rsidR="00E170C4" w:rsidRPr="005E6049" w14:paraId="0788E519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F5AD38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3F1AF07E" w14:textId="2F030D72" w:rsidR="00E170C4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637F9288" w14:textId="085E3D3D" w:rsidR="00210181" w:rsidRDefault="00210181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226007E8" w14:textId="4393588F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713D99D4" w14:textId="3862FD3E" w:rsidR="00210181" w:rsidRPr="007A46BC" w:rsidRDefault="00210181" w:rsidP="00210181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19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5" w:name="_Hlk98363467"/>
      <w:r w:rsidR="00B37C1D" w:rsidRPr="0091241F">
        <w:rPr>
          <w:rFonts w:ascii="Times New Roman" w:hAnsi="Times New Roman" w:cs="Times New Roman"/>
        </w:rPr>
        <w:t xml:space="preserve">Total </w:t>
      </w:r>
      <w:r w:rsidR="00B37C1D">
        <w:rPr>
          <w:rFonts w:ascii="Times New Roman" w:hAnsi="Times New Roman" w:cs="Times New Roman"/>
        </w:rPr>
        <w:t xml:space="preserve">number of </w:t>
      </w:r>
      <w:r w:rsidR="00B37C1D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>, number of serum level tests and therapeutic drug monitoring, and average</w:t>
      </w:r>
      <w:r w:rsidR="00B37C1D">
        <w:rPr>
          <w:rFonts w:ascii="Times New Roman" w:hAnsi="Times New Roman" w:cs="Times New Roman"/>
        </w:rPr>
        <w:t xml:space="preserve"> drug</w:t>
      </w:r>
      <w:r w:rsidRPr="007A46BC">
        <w:rPr>
          <w:rFonts w:ascii="Times New Roman" w:hAnsi="Times New Roman" w:cs="Times New Roman"/>
        </w:rPr>
        <w:t xml:space="preserve"> 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carbamazepine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5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10181" w:rsidRPr="00936447" w14:paraId="29732466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63435725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10181" w:rsidRPr="00936447" w14:paraId="7FC845DF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81D7E" w14:textId="3F1EF85A" w:rsidR="00210181" w:rsidRPr="00EF1936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arbamazep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A04CB5" w14:textId="0DA0E815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4EAB7EBD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242A0156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21090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6AC259B9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90053" w14:textId="77777777" w:rsidR="00210181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378E3C21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6A59EDE" w14:textId="38A55431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7ACCA587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F7280D" w14:textId="67FF4C8D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E170C4" w:rsidRPr="005E6049" w14:paraId="1843AE1B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12D8355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A142F85" w14:textId="2354398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9,40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436FBA69" w14:textId="0171FFD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89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04F37B8" w14:textId="295FB74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1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A19650F" w14:textId="32FEF0D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82.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46DAC5" w14:textId="60CE72F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38.1</w:t>
            </w:r>
          </w:p>
        </w:tc>
      </w:tr>
      <w:tr w:rsidR="00E170C4" w:rsidRPr="005E6049" w14:paraId="5D39178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B0311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531AB65" w14:textId="712ED07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0,9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D892439" w14:textId="0D715F7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3F7314" w14:textId="580677C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2E8DF8" w14:textId="796A19D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095CC8" w14:textId="6B1C6CB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44.1</w:t>
            </w:r>
          </w:p>
        </w:tc>
      </w:tr>
      <w:tr w:rsidR="00E170C4" w:rsidRPr="005E6049" w14:paraId="4F35162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8A30E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A44A71" w14:textId="2BFF834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5,0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4C8C2B8" w14:textId="5168D33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4E2D560" w14:textId="0B2D0EF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20971F" w14:textId="766ED7C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92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525288" w14:textId="3C83177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333.6</w:t>
            </w:r>
          </w:p>
        </w:tc>
      </w:tr>
      <w:tr w:rsidR="00E170C4" w:rsidRPr="005E6049" w14:paraId="07E0492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0B668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828980" w14:textId="045CEB6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0,8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CE1C58B" w14:textId="3D7CC38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C6461BB" w14:textId="5AA3EA2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05FCB5" w14:textId="1558B27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4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BC60F4" w14:textId="0C284DF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37.3</w:t>
            </w:r>
          </w:p>
        </w:tc>
      </w:tr>
      <w:tr w:rsidR="00E170C4" w:rsidRPr="005E6049" w14:paraId="5FB815E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264A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BD646A" w14:textId="7BBEA9D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6,6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3C2245B" w14:textId="76661E0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9F97579" w14:textId="5D59CA0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1C8890" w14:textId="06C2D8C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3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AFBB7A" w14:textId="0143710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278.8</w:t>
            </w:r>
          </w:p>
        </w:tc>
      </w:tr>
      <w:tr w:rsidR="00E170C4" w:rsidRPr="005E6049" w14:paraId="1FB0CAE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2C3B6B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F05A2E" w14:textId="5C87D4B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5,1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2C0562C" w14:textId="469A184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7B6D06C" w14:textId="58A7764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666B12" w14:textId="7C03B69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60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264EFA" w14:textId="13547FF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096.5</w:t>
            </w:r>
          </w:p>
        </w:tc>
      </w:tr>
      <w:tr w:rsidR="00E170C4" w:rsidRPr="005E6049" w14:paraId="4113AF3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5B48C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CC3F84" w14:textId="61F817F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6,5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AAD90EE" w14:textId="20A1544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F9DDC78" w14:textId="2B7193E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1FB18D" w14:textId="3581A131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EB2C6B" w14:textId="2BBD55A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760.2</w:t>
            </w:r>
          </w:p>
        </w:tc>
      </w:tr>
      <w:tr w:rsidR="00E170C4" w:rsidRPr="005E6049" w14:paraId="6E795B2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354FC9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7428918" w14:textId="05BC545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7,6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92249B" w14:textId="6829DE8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792FB58" w14:textId="3F43E66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C118CF" w14:textId="4911ADE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5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E1C619" w14:textId="198C053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421.8</w:t>
            </w:r>
          </w:p>
        </w:tc>
      </w:tr>
      <w:tr w:rsidR="00E170C4" w:rsidRPr="005E6049" w14:paraId="20CC2BC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B28EF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14E282D" w14:textId="24FD7AB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1,0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E680789" w14:textId="294B0BF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7F5EDA8" w14:textId="2AEABCF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AB3808" w14:textId="4648DC8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2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9185F1" w14:textId="2BB0850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7.7</w:t>
            </w:r>
          </w:p>
        </w:tc>
      </w:tr>
      <w:tr w:rsidR="00E170C4" w:rsidRPr="005E6049" w14:paraId="4B5CBD3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B7E767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1353528" w14:textId="2B5A36F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9,8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145181A" w14:textId="3F1675D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2BA4562" w14:textId="0A5FDE0C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049353" w14:textId="74419CB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9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94AA78" w14:textId="2DED2E2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988.6</w:t>
            </w:r>
          </w:p>
        </w:tc>
      </w:tr>
      <w:tr w:rsidR="00E170C4" w:rsidRPr="005E6049" w14:paraId="5BB50BE9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30DE4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EC8BECB" w14:textId="3EFAA1AE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3,1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64C38DB" w14:textId="5BB3B00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52DEB80" w14:textId="1AD61A13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B03AFB" w14:textId="1426A2C7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5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D392D6" w14:textId="7F10A256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638</w:t>
            </w:r>
          </w:p>
        </w:tc>
      </w:tr>
      <w:tr w:rsidR="00E170C4" w:rsidRPr="005E6049" w14:paraId="3DB768D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B96C056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15D8326" w14:textId="301959CB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0,2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B7D35D4" w14:textId="17746D69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D86C494" w14:textId="22B308B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30554E" w14:textId="293F750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83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456EC5" w14:textId="3C30B1B8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0281</w:t>
            </w:r>
          </w:p>
        </w:tc>
      </w:tr>
      <w:tr w:rsidR="00E170C4" w:rsidRPr="005E6049" w14:paraId="43A70A88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03CC71C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6AF44F3" w14:textId="5796827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3,0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F51EEE" w14:textId="68961475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2B065A8" w14:textId="49624F1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38A5A9" w14:textId="027A3584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38371B" w14:textId="331EB47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767.8</w:t>
            </w:r>
          </w:p>
        </w:tc>
      </w:tr>
      <w:tr w:rsidR="00E170C4" w:rsidRPr="005E6049" w14:paraId="399C7BF5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4BE9D4" w14:textId="77777777" w:rsidR="00E170C4" w:rsidRPr="00936447" w:rsidRDefault="00E170C4" w:rsidP="00E170C4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5675D5" w14:textId="4417A7CF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9,89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F34420" w14:textId="609BB90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8927A2" w14:textId="5B7FF8F2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3C271E7" w14:textId="2563A880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14.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5989518" w14:textId="3BFD094D" w:rsidR="00E170C4" w:rsidRPr="005E6049" w:rsidRDefault="00E170C4" w:rsidP="00E170C4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966</w:t>
            </w:r>
          </w:p>
        </w:tc>
      </w:tr>
      <w:tr w:rsidR="00E170C4" w:rsidRPr="005E6049" w14:paraId="5CC1AF97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EB8C87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434C2F5C" w14:textId="657AC246" w:rsidR="00E170C4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259E24DE" w14:textId="77777777" w:rsidR="00210181" w:rsidRDefault="00210181" w:rsidP="00C640D2">
      <w:pPr>
        <w:tabs>
          <w:tab w:val="left" w:pos="1260"/>
        </w:tabs>
        <w:rPr>
          <w:rFonts w:ascii="Times New Roman" w:eastAsia="맑은 고딕" w:hAnsi="Times New Roman" w:cs="Times New Roman"/>
          <w:sz w:val="24"/>
        </w:rPr>
      </w:pPr>
    </w:p>
    <w:p w14:paraId="466B5A6C" w14:textId="0ACB65D4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66291D28" w14:textId="2DB682B2" w:rsidR="00210181" w:rsidRPr="007A46BC" w:rsidRDefault="00210181" w:rsidP="00210181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20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6" w:name="_Hlk98363488"/>
      <w:r w:rsidR="00B37C1D" w:rsidRPr="0091241F">
        <w:rPr>
          <w:rFonts w:ascii="Times New Roman" w:hAnsi="Times New Roman" w:cs="Times New Roman"/>
        </w:rPr>
        <w:t xml:space="preserve">Total </w:t>
      </w:r>
      <w:r w:rsidR="00B37C1D">
        <w:rPr>
          <w:rFonts w:ascii="Times New Roman" w:hAnsi="Times New Roman" w:cs="Times New Roman"/>
        </w:rPr>
        <w:t xml:space="preserve">number of </w:t>
      </w:r>
      <w:r w:rsidR="00B37C1D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B37C1D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phenobarbital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6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10181" w:rsidRPr="00936447" w14:paraId="730190AB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525070BB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10181" w:rsidRPr="00936447" w14:paraId="00B592E9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7EF0D" w14:textId="27CD1898" w:rsidR="00210181" w:rsidRPr="00EF1936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Phenobarbi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A942D" w14:textId="1DA9D003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3D533CA4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3D4A458E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B3A97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77E3A32B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7B389" w14:textId="77777777" w:rsidR="00210181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23AF85FC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B3C7BA" w14:textId="64E2FACD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F01E05E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6096006" w14:textId="56AA9192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355656" w:rsidRPr="005E6049" w14:paraId="6B215ABA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50D1A81F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62B7EF0" w14:textId="4E2D8560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,59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1DB17BAE" w14:textId="5FF3926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CE2886B" w14:textId="53A4DA6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1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9985247" w14:textId="00228860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3994CBA" w14:textId="7EB0B22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8.5</w:t>
            </w:r>
          </w:p>
        </w:tc>
      </w:tr>
      <w:tr w:rsidR="00355656" w:rsidRPr="005E6049" w14:paraId="1633F60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285A2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AED7FA0" w14:textId="4362938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,3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4460CFE" w14:textId="1E44BBE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E6D4D74" w14:textId="765BCD27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414B89" w14:textId="47D67CA1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93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FB8BED" w14:textId="5BAFBBB0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77.4</w:t>
            </w:r>
          </w:p>
        </w:tc>
      </w:tr>
      <w:tr w:rsidR="00355656" w:rsidRPr="005E6049" w14:paraId="2B6F7A1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72A989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3DEC6AE" w14:textId="37C3BB74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7,7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4790036" w14:textId="4DEA87FB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10A133F" w14:textId="3ADA374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914D00" w14:textId="0A77F75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3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43CF2C" w14:textId="7FC0453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31.6</w:t>
            </w:r>
          </w:p>
        </w:tc>
      </w:tr>
      <w:tr w:rsidR="00355656" w:rsidRPr="005E6049" w14:paraId="7B7BF11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C8E0A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D1F7DD" w14:textId="6AFB1732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7,9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E1EB838" w14:textId="396F7EF4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B8E1B95" w14:textId="60882843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C4D16F" w14:textId="3758BE71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4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A372E7" w14:textId="0E2D7AD3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88</w:t>
            </w:r>
          </w:p>
        </w:tc>
      </w:tr>
      <w:tr w:rsidR="00355656" w:rsidRPr="005E6049" w14:paraId="0CB84C77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DDE6A3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7E5D3DB" w14:textId="3DB5D2F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5,5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6FD4DD3" w14:textId="0566172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E9F8C9D" w14:textId="627D8162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E251A1" w14:textId="628EB5DD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07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626B39" w14:textId="01CDAABA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33.8</w:t>
            </w:r>
          </w:p>
        </w:tc>
      </w:tr>
      <w:tr w:rsidR="00355656" w:rsidRPr="005E6049" w14:paraId="582F4DB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A3425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08F2AC9" w14:textId="036C67F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,4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F693577" w14:textId="38931C11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234E4E9" w14:textId="03D96DCA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3E677C" w14:textId="17E3BDB3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93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14B34B" w14:textId="4A1B4C47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22.4</w:t>
            </w:r>
          </w:p>
        </w:tc>
      </w:tr>
      <w:tr w:rsidR="00355656" w:rsidRPr="005E6049" w14:paraId="271FAA55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C6317D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3655C7B" w14:textId="70DD34B6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,6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299ACE1" w14:textId="7EA89D67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C8A178A" w14:textId="4755820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B6073E" w14:textId="16F12A6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80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407D9C" w14:textId="144A2E2B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1.6</w:t>
            </w:r>
          </w:p>
        </w:tc>
      </w:tr>
      <w:tr w:rsidR="00355656" w:rsidRPr="005E6049" w14:paraId="3E107C2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63E7F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2849C8" w14:textId="713C1CFB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7,7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6A3479C" w14:textId="25AB617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0FF103A" w14:textId="366AF1E2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1E51C4" w14:textId="3CF4C254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3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33BE18" w14:textId="7CD9E116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40.1</w:t>
            </w:r>
          </w:p>
        </w:tc>
      </w:tr>
      <w:tr w:rsidR="00355656" w:rsidRPr="005E6049" w14:paraId="47F45E3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77D16B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4A9A2E8" w14:textId="2A30B48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,3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ADB5821" w14:textId="3AC7058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D0A627" w14:textId="3FCE37AE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8320E7" w14:textId="14CFF59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05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9205C6" w14:textId="4D9D156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55.1</w:t>
            </w:r>
          </w:p>
        </w:tc>
      </w:tr>
      <w:tr w:rsidR="00355656" w:rsidRPr="005E6049" w14:paraId="21A405E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4CE2870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3F211B9" w14:textId="298B90AA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,1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89ED986" w14:textId="002C943F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10BB222" w14:textId="653ADA1D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BDB4FD" w14:textId="090DA356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85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D54AD1" w14:textId="1E4B1FE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88.4</w:t>
            </w:r>
          </w:p>
        </w:tc>
      </w:tr>
      <w:tr w:rsidR="00355656" w:rsidRPr="005E6049" w14:paraId="3936DD8F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831775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C27A13F" w14:textId="6A39A4DE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,2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761BB23" w14:textId="493FD3D5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5511F8" w14:textId="1DCE6474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9F3247" w14:textId="6B3FC8E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12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58D02C" w14:textId="4313DB0D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20</w:t>
            </w:r>
          </w:p>
        </w:tc>
      </w:tr>
      <w:tr w:rsidR="00355656" w:rsidRPr="005E6049" w14:paraId="4FE081EF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8DE8BEC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CAA8F76" w14:textId="4076D40E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7,2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64E7A96" w14:textId="30AE6CE5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BC1825D" w14:textId="11F0686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B31AA1" w14:textId="090BE5CC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73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115B18" w14:textId="6BC75E6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40</w:t>
            </w:r>
          </w:p>
        </w:tc>
      </w:tr>
      <w:tr w:rsidR="00355656" w:rsidRPr="005E6049" w14:paraId="6265FE7D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2E57BF9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D1EA9A" w14:textId="29B1FD25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,6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8220C8E" w14:textId="2E945F3D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D489208" w14:textId="4EE2A624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170CB4" w14:textId="287B717E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5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4F4064" w14:textId="5A7DB012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32</w:t>
            </w:r>
          </w:p>
        </w:tc>
      </w:tr>
      <w:tr w:rsidR="00355656" w:rsidRPr="005E6049" w14:paraId="44EEA7C0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E0EA28" w14:textId="77777777" w:rsidR="00355656" w:rsidRPr="00936447" w:rsidRDefault="00355656" w:rsidP="00355656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83FE30" w14:textId="2C49490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2,9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BB4271" w14:textId="0D167D08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F0BC12" w14:textId="680C81AD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A6BE244" w14:textId="22BDB2F6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7D441D8" w14:textId="22D878C9" w:rsidR="00355656" w:rsidRPr="005E6049" w:rsidRDefault="00355656" w:rsidP="00355656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48.8</w:t>
            </w:r>
          </w:p>
        </w:tc>
      </w:tr>
      <w:tr w:rsidR="00355656" w:rsidRPr="005E6049" w14:paraId="128ADD62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418AD2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12A65801" w14:textId="2E776478" w:rsidR="00355656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2C9F44CF" w14:textId="77777777" w:rsidR="00210181" w:rsidRDefault="00210181" w:rsidP="00210181">
      <w:pPr>
        <w:rPr>
          <w:rFonts w:ascii="Times New Roman" w:eastAsia="맑은 고딕" w:hAnsi="Times New Roman" w:cs="Times New Roman"/>
          <w:sz w:val="24"/>
        </w:rPr>
      </w:pPr>
    </w:p>
    <w:p w14:paraId="7A6C65FC" w14:textId="10FEC819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2B915DAC" w14:textId="0457FD34" w:rsidR="00210181" w:rsidRPr="007A46BC" w:rsidRDefault="00210181" w:rsidP="00210181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21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7" w:name="_Hlk98363508"/>
      <w:r w:rsidR="00B37C1D" w:rsidRPr="0091241F">
        <w:rPr>
          <w:rFonts w:ascii="Times New Roman" w:hAnsi="Times New Roman" w:cs="Times New Roman"/>
        </w:rPr>
        <w:t xml:space="preserve">Total </w:t>
      </w:r>
      <w:r w:rsidR="00B37C1D">
        <w:rPr>
          <w:rFonts w:ascii="Times New Roman" w:hAnsi="Times New Roman" w:cs="Times New Roman"/>
        </w:rPr>
        <w:t xml:space="preserve">number of </w:t>
      </w:r>
      <w:r w:rsidR="00B37C1D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>, number of serum level tests and therapeutic drug monitoring, and average</w:t>
      </w:r>
      <w:r w:rsidR="00B37C1D">
        <w:rPr>
          <w:rFonts w:ascii="Times New Roman" w:hAnsi="Times New Roman" w:cs="Times New Roman"/>
        </w:rPr>
        <w:t xml:space="preserve"> drug</w:t>
      </w:r>
      <w:r w:rsidRPr="007A46BC">
        <w:rPr>
          <w:rFonts w:ascii="Times New Roman" w:hAnsi="Times New Roman" w:cs="Times New Roman"/>
        </w:rPr>
        <w:t xml:space="preserve"> 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digoxin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7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10181" w:rsidRPr="00936447" w14:paraId="1CC6712C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02C36355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10181" w:rsidRPr="00936447" w14:paraId="765E9DED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F06ECC" w14:textId="7100833C" w:rsidR="00210181" w:rsidRPr="00EF1936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gox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72901" w14:textId="18BFCAE2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E4CDB3D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35837EC4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A2E33F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53F4AAA6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37612" w14:textId="77777777" w:rsidR="00210181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73159396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CBD5DC" w14:textId="066C29F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2FD80FD8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E4B0C8" w14:textId="11E25E8E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DB28E9" w:rsidRPr="005E6049" w14:paraId="5F26363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6DD92EC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D5A2B19" w14:textId="5666111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2,10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7341CE0" w14:textId="50A1E66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7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5447919" w14:textId="44A4F7E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89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EE65EA3" w14:textId="49325E0B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6C99A02" w14:textId="66346E7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57.7</w:t>
            </w:r>
          </w:p>
        </w:tc>
      </w:tr>
      <w:tr w:rsidR="00DB28E9" w:rsidRPr="005E6049" w14:paraId="07646DE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B9122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FBB06C" w14:textId="24A9D7C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0,1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AAC0EBB" w14:textId="6E0FE38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5BDDA33" w14:textId="07C8137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7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8AE31" w14:textId="2C4EB05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3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EF7B93" w14:textId="047DE5B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1.9</w:t>
            </w:r>
          </w:p>
        </w:tc>
      </w:tr>
      <w:tr w:rsidR="00DB28E9" w:rsidRPr="005E6049" w14:paraId="3586D00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9E76D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9021A1" w14:textId="22C89B6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96,6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066FFF1" w14:textId="7298155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A75B477" w14:textId="219FAA4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0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991312" w14:textId="61CF424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9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7D6B37" w14:textId="6CE1FF8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8.8</w:t>
            </w:r>
          </w:p>
        </w:tc>
      </w:tr>
      <w:tr w:rsidR="00DB28E9" w:rsidRPr="005E6049" w14:paraId="7BBBBE5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6AAF4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391E65" w14:textId="04FEA6A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1,2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D4FD4AB" w14:textId="4F77BB7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A9E8501" w14:textId="05551F4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2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614BF6" w14:textId="672FA89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4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ABD29E" w14:textId="3514054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8.6</w:t>
            </w:r>
          </w:p>
        </w:tc>
      </w:tr>
      <w:tr w:rsidR="00DB28E9" w:rsidRPr="005E6049" w14:paraId="0D694EF9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2836B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5F8A278" w14:textId="384BD4D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3,1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7DC684" w14:textId="3F5EBC3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0A355F2B" w14:textId="2D9E597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1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90A45A" w14:textId="2A63852B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1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FDDF39" w14:textId="5C1A5F29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1.7</w:t>
            </w:r>
          </w:p>
        </w:tc>
      </w:tr>
      <w:tr w:rsidR="00DB28E9" w:rsidRPr="005E6049" w14:paraId="0074511E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761F4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24589A8" w14:textId="50303DB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1,5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BEDED4" w14:textId="3068300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5773AF7" w14:textId="2EDBD0B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1DE84D" w14:textId="46F8941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02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65B241" w14:textId="7AC18BD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46.9</w:t>
            </w:r>
          </w:p>
        </w:tc>
      </w:tr>
      <w:tr w:rsidR="00DB28E9" w:rsidRPr="005E6049" w14:paraId="1BC6730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5895C9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677081B" w14:textId="65BBEBD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7,7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F7EA8BF" w14:textId="2806408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91C7AAB" w14:textId="41E2370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1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9ADB05" w14:textId="49553B0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40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D1340B" w14:textId="6E1EE98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03.3</w:t>
            </w:r>
          </w:p>
        </w:tc>
      </w:tr>
      <w:tr w:rsidR="00DB28E9" w:rsidRPr="005E6049" w14:paraId="1073875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8602A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8CDE5B4" w14:textId="7552B16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3,7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DF1F7F1" w14:textId="12E71ED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6C1B250" w14:textId="1E65AC69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3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E29821" w14:textId="65C62FC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50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F30780" w14:textId="32F10CC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0.2</w:t>
            </w:r>
          </w:p>
        </w:tc>
      </w:tr>
      <w:tr w:rsidR="00DB28E9" w:rsidRPr="005E6049" w14:paraId="0E9708ED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C56F8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94148AD" w14:textId="006D902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2,2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88DF3DB" w14:textId="4795F73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8D0FEB0" w14:textId="3D93F9B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3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C76F84" w14:textId="7F23633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8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0E0308" w14:textId="6484CF9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8.3</w:t>
            </w:r>
          </w:p>
        </w:tc>
      </w:tr>
      <w:tr w:rsidR="00DB28E9" w:rsidRPr="005E6049" w14:paraId="30AA06D1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33E165B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FEC8BFC" w14:textId="063FA48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56,6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0C2FDBF" w14:textId="5F3ACBA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538D2888" w14:textId="70DF6C1E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5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58C052" w14:textId="0BA14BB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38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D70A12" w14:textId="561CB9C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0.5</w:t>
            </w:r>
          </w:p>
        </w:tc>
      </w:tr>
      <w:tr w:rsidR="00DB28E9" w:rsidRPr="005E6049" w14:paraId="456142F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45533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DD52DC4" w14:textId="529679C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52,8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649806F" w14:textId="6DA3C67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CD1000F" w14:textId="4643B329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0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FC2235" w14:textId="45E230C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76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B90E2A" w14:textId="270F228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39.7</w:t>
            </w:r>
          </w:p>
        </w:tc>
      </w:tr>
      <w:tr w:rsidR="00DB28E9" w:rsidRPr="005E6049" w14:paraId="6314AA61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F52D22D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755D705" w14:textId="71CB6E6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43,6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326D061" w14:textId="3F01CCA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14F2DA" w14:textId="2E3CF3E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2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B57854" w14:textId="1176FE5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82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D5EDE9" w14:textId="0AABF00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3.2</w:t>
            </w:r>
          </w:p>
        </w:tc>
      </w:tr>
      <w:tr w:rsidR="00DB28E9" w:rsidRPr="005E6049" w14:paraId="13D58F6E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AD947EC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A8E5CC" w14:textId="2456E6C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29,3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684C4BD" w14:textId="4314DB3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E7C436D" w14:textId="7365ADB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0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33925B" w14:textId="1D082F9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78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8253CC" w14:textId="012420BA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8.8</w:t>
            </w:r>
          </w:p>
        </w:tc>
      </w:tr>
      <w:tr w:rsidR="00DB28E9" w:rsidRPr="005E6049" w14:paraId="6238111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EC2C08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61E3CE" w14:textId="34DFD18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5,6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6D38D1" w14:textId="122B925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2998BF" w14:textId="1EC7678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86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ED5A3BD" w14:textId="5E16817B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84.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4F76705" w14:textId="62082D6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9.2</w:t>
            </w:r>
          </w:p>
        </w:tc>
      </w:tr>
      <w:tr w:rsidR="00DB28E9" w:rsidRPr="005E6049" w14:paraId="1240E6A2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E6C0CA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1BF49D3D" w14:textId="5D7EB316" w:rsidR="00DB28E9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1A82ECF2" w14:textId="77777777" w:rsidR="00210181" w:rsidRDefault="00210181" w:rsidP="00210181">
      <w:pPr>
        <w:rPr>
          <w:rFonts w:ascii="Times New Roman" w:eastAsia="맑은 고딕" w:hAnsi="Times New Roman" w:cs="Times New Roman"/>
          <w:sz w:val="24"/>
        </w:rPr>
      </w:pPr>
    </w:p>
    <w:p w14:paraId="73A08B85" w14:textId="0AA69288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3608F56E" w14:textId="183D720B" w:rsidR="00210181" w:rsidRPr="007A46BC" w:rsidRDefault="00210181" w:rsidP="00210181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22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8" w:name="_Hlk98363536"/>
      <w:r w:rsidR="00B37C1D" w:rsidRPr="0091241F">
        <w:rPr>
          <w:rFonts w:ascii="Times New Roman" w:hAnsi="Times New Roman" w:cs="Times New Roman"/>
        </w:rPr>
        <w:t xml:space="preserve">Total </w:t>
      </w:r>
      <w:r w:rsidR="00B37C1D">
        <w:rPr>
          <w:rFonts w:ascii="Times New Roman" w:hAnsi="Times New Roman" w:cs="Times New Roman"/>
        </w:rPr>
        <w:t xml:space="preserve">number of </w:t>
      </w:r>
      <w:r w:rsidR="00B37C1D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B37C1D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theophylline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8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210181" w:rsidRPr="00936447" w14:paraId="242FAA16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10BC55AE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210181" w:rsidRPr="00936447" w14:paraId="1802469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9CD878" w14:textId="41AF9D2B" w:rsidR="00210181" w:rsidRPr="00EF1936" w:rsidRDefault="009E2C4B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heophyl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96290" w14:textId="3D9089CA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Total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25B70887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79CEF131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7CFF4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2DC16D87" w14:textId="77777777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939C1F" w14:textId="77777777" w:rsidR="00210181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69D9476C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95E54E" w14:textId="458952A0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448AD0D4" w14:textId="77777777" w:rsidR="00210181" w:rsidRPr="00936447" w:rsidRDefault="00210181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7A39A6" w14:textId="01AE6091" w:rsidR="00210181" w:rsidRPr="00936447" w:rsidRDefault="00210181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4E279C" w:rsidRPr="005E6049" w14:paraId="71CF470A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A5B9615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6995B14" w14:textId="25565381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9,725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1447D1A1" w14:textId="78FD218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241CC48" w14:textId="06395B51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8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146A1E0" w14:textId="6446D445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31.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DBCDF4D" w14:textId="5184D23C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779.1</w:t>
            </w:r>
          </w:p>
        </w:tc>
      </w:tr>
      <w:tr w:rsidR="004E279C" w:rsidRPr="005E6049" w14:paraId="2E1C8B4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E54212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12474B1" w14:textId="7BCE496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3,4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E9DA76F" w14:textId="21FBF8C8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2D0DFD" w14:textId="6170DD95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7E7362" w14:textId="0C4A4B03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61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1D5397" w14:textId="6F822E5F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747.6</w:t>
            </w:r>
          </w:p>
        </w:tc>
      </w:tr>
      <w:tr w:rsidR="004E279C" w:rsidRPr="005E6049" w14:paraId="2B2CB73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188202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F403E52" w14:textId="33E3414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11,5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EA3C773" w14:textId="5A83E81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2763C3" w14:textId="41F18EF2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4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2B19A4" w14:textId="192C73CE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836E55" w14:textId="7039E5E6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764</w:t>
            </w:r>
          </w:p>
        </w:tc>
      </w:tr>
      <w:tr w:rsidR="004E279C" w:rsidRPr="005E6049" w14:paraId="3E73FF2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D1756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2F52916" w14:textId="304BE54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28,9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2363218" w14:textId="116BDFF3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42C9B5C" w14:textId="6B05B061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2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50EDB1" w14:textId="596364C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34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BB6DE6" w14:textId="78359E44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999.9</w:t>
            </w:r>
          </w:p>
        </w:tc>
      </w:tr>
      <w:tr w:rsidR="004E279C" w:rsidRPr="005E6049" w14:paraId="4AC1DCA4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0328B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F6FBAE4" w14:textId="6AA7E69A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6,1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C617FBE" w14:textId="727B311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36E6E5E" w14:textId="544C6A9B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9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8CFDE4" w14:textId="551DEFF2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8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F4E354" w14:textId="3C057E54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1117.3</w:t>
            </w:r>
          </w:p>
        </w:tc>
      </w:tr>
      <w:tr w:rsidR="004E279C" w:rsidRPr="005E6049" w14:paraId="2847F512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A523A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A713BF4" w14:textId="46468DEB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81,9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5160B61" w14:textId="7B170197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9BF7F4D" w14:textId="12A28F68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837880" w14:textId="788B05F4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B2A3EF" w14:textId="39CC3E73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964.6</w:t>
            </w:r>
          </w:p>
        </w:tc>
      </w:tr>
      <w:tr w:rsidR="004E279C" w:rsidRPr="005E6049" w14:paraId="5655196F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186EF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F25F08" w14:textId="1BBF406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8,2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5349871" w14:textId="3CA4ED93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DC8D50F" w14:textId="01644D1F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8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A26828" w14:textId="08706931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82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8299DA" w14:textId="6B8484C3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879</w:t>
            </w:r>
          </w:p>
        </w:tc>
      </w:tr>
      <w:tr w:rsidR="004E279C" w:rsidRPr="005E6049" w14:paraId="4EF6AFC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D9DFB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6253D1" w14:textId="13163C3C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70,2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9364427" w14:textId="1E3AF3A6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1E17418" w14:textId="7FEF448C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5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2F9417" w14:textId="5B80208A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232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50E1E4" w14:textId="55E61583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1351.3</w:t>
            </w:r>
          </w:p>
        </w:tc>
      </w:tr>
      <w:tr w:rsidR="004E279C" w:rsidRPr="005E6049" w14:paraId="0FF3BDF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19933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61F3B73" w14:textId="57117F98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1,9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5738A9A1" w14:textId="56A1F993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3D0732F" w14:textId="1925A81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3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DFA8EA" w14:textId="5D6D409F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66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6006DA" w14:textId="76D43959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1623.1</w:t>
            </w:r>
          </w:p>
        </w:tc>
      </w:tr>
      <w:tr w:rsidR="004E279C" w:rsidRPr="005E6049" w14:paraId="2836E35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4CBDF10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C3927FA" w14:textId="5558D417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1,8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BF8061" w14:textId="1EF0672D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8ACEC12" w14:textId="54AE820D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E9386B" w14:textId="43550295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591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263E74" w14:textId="46A907B7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2728.3</w:t>
            </w:r>
          </w:p>
        </w:tc>
      </w:tr>
      <w:tr w:rsidR="004E279C" w:rsidRPr="005E6049" w14:paraId="370A22C7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BBB24E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7B43B4C" w14:textId="4BCD6972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1,9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85387BC" w14:textId="07B2FCF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78B08D2" w14:textId="45C004B0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DE2BBE" w14:textId="2F50DA68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35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40EE7D" w14:textId="5D99BF09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2884.3</w:t>
            </w:r>
          </w:p>
        </w:tc>
      </w:tr>
      <w:tr w:rsidR="004E279C" w:rsidRPr="005E6049" w14:paraId="6875F38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AE4FF51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5E2383CA" w14:textId="22531441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53,8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1383D386" w14:textId="789F84D7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35667D0" w14:textId="7280B737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1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D96FE0" w14:textId="4BD79E2C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69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A5D200" w14:textId="6E42A804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3168.3</w:t>
            </w:r>
          </w:p>
        </w:tc>
      </w:tr>
      <w:tr w:rsidR="004E279C" w:rsidRPr="005E6049" w14:paraId="793E9B6B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00BB432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C0CA035" w14:textId="683CD348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44,5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B6AD403" w14:textId="1AB828A4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547139" w14:textId="4F01ACAB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88748B" w14:textId="29DBE862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02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EBD45C" w14:textId="0E3482F0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2119.9</w:t>
            </w:r>
          </w:p>
        </w:tc>
      </w:tr>
      <w:tr w:rsidR="004E279C" w:rsidRPr="005E6049" w14:paraId="3125B06C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DD5B71" w14:textId="77777777" w:rsidR="004E279C" w:rsidRPr="00936447" w:rsidRDefault="004E279C" w:rsidP="004E279C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09FCC1" w14:textId="008270EA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0,87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3257F3" w14:textId="25FBCADC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64C4F8" w14:textId="0E4A0759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22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0E520B5" w14:textId="746ECEBE" w:rsidR="004E279C" w:rsidRPr="005E6049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42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1248596" w14:textId="0F8FF0CE" w:rsidR="004E279C" w:rsidRPr="004E279C" w:rsidRDefault="004E279C" w:rsidP="004E279C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99F">
              <w:rPr>
                <w:rFonts w:ascii="Times New Roman" w:hAnsi="Times New Roman" w:cs="Times New Roman" w:hint="eastAsia"/>
                <w:sz w:val="18"/>
                <w:szCs w:val="18"/>
              </w:rPr>
              <w:t>1403.3</w:t>
            </w:r>
          </w:p>
        </w:tc>
      </w:tr>
      <w:tr w:rsidR="00DB28E9" w:rsidRPr="005E6049" w14:paraId="7B93556D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729D74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0DEDEC6A" w14:textId="4E0F304D" w:rsidR="00DB28E9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0BE64138" w14:textId="77777777" w:rsidR="00210181" w:rsidRDefault="00210181" w:rsidP="00210181">
      <w:pPr>
        <w:rPr>
          <w:rFonts w:ascii="Times New Roman" w:eastAsia="맑은 고딕" w:hAnsi="Times New Roman" w:cs="Times New Roman"/>
          <w:sz w:val="24"/>
        </w:rPr>
      </w:pPr>
    </w:p>
    <w:p w14:paraId="2D4CEAAD" w14:textId="223F46FA" w:rsidR="00DF51E9" w:rsidRDefault="00DF51E9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14:paraId="1CC2D188" w14:textId="3F12B494" w:rsidR="009E2C4B" w:rsidRPr="007A46BC" w:rsidRDefault="009E2C4B" w:rsidP="009E2C4B">
      <w:pPr>
        <w:pStyle w:val="a3"/>
        <w:keepNext/>
        <w:rPr>
          <w:rFonts w:ascii="Times New Roman" w:hAnsi="Times New Roman" w:cs="Times New Roman"/>
        </w:rPr>
      </w:pPr>
      <w:r w:rsidRPr="007A46BC">
        <w:rPr>
          <w:rFonts w:ascii="Times New Roman" w:hAnsi="Times New Roman" w:cs="Times New Roman"/>
        </w:rPr>
        <w:lastRenderedPageBreak/>
        <w:t xml:space="preserve">Supplementary </w:t>
      </w:r>
      <w:r w:rsidR="00017434">
        <w:rPr>
          <w:rFonts w:ascii="Times New Roman" w:hAnsi="Times New Roman" w:cs="Times New Roman"/>
        </w:rPr>
        <w:t>T</w:t>
      </w:r>
      <w:r w:rsidRPr="007A46BC">
        <w:rPr>
          <w:rFonts w:ascii="Times New Roman" w:hAnsi="Times New Roman" w:cs="Times New Roman"/>
        </w:rPr>
        <w:t xml:space="preserve">able </w:t>
      </w:r>
      <w:r w:rsidRPr="007A46BC">
        <w:rPr>
          <w:rFonts w:ascii="Times New Roman" w:hAnsi="Times New Roman" w:cs="Times New Roman"/>
        </w:rPr>
        <w:fldChar w:fldCharType="begin"/>
      </w:r>
      <w:r w:rsidRPr="007A46BC">
        <w:rPr>
          <w:rFonts w:ascii="Times New Roman" w:hAnsi="Times New Roman" w:cs="Times New Roman"/>
        </w:rPr>
        <w:instrText xml:space="preserve"> SEQ Supplementary_table \* ARABIC </w:instrText>
      </w:r>
      <w:r w:rsidRPr="007A46BC">
        <w:rPr>
          <w:rFonts w:ascii="Times New Roman" w:hAnsi="Times New Roman" w:cs="Times New Roman"/>
        </w:rPr>
        <w:fldChar w:fldCharType="separate"/>
      </w:r>
      <w:r w:rsidR="00B35335">
        <w:rPr>
          <w:rFonts w:ascii="Times New Roman" w:hAnsi="Times New Roman" w:cs="Times New Roman"/>
          <w:noProof/>
        </w:rPr>
        <w:t>23</w:t>
      </w:r>
      <w:r w:rsidRPr="007A46BC">
        <w:rPr>
          <w:rFonts w:ascii="Times New Roman" w:hAnsi="Times New Roman" w:cs="Times New Roman"/>
        </w:rPr>
        <w:fldChar w:fldCharType="end"/>
      </w:r>
      <w:r w:rsidRPr="007A46BC">
        <w:rPr>
          <w:rFonts w:ascii="Times New Roman" w:hAnsi="Times New Roman" w:cs="Times New Roman"/>
        </w:rPr>
        <w:t xml:space="preserve"> </w:t>
      </w:r>
      <w:bookmarkStart w:id="19" w:name="_Hlk98363563"/>
      <w:r w:rsidR="00B37C1D" w:rsidRPr="0091241F">
        <w:rPr>
          <w:rFonts w:ascii="Times New Roman" w:hAnsi="Times New Roman" w:cs="Times New Roman"/>
        </w:rPr>
        <w:t xml:space="preserve">Total </w:t>
      </w:r>
      <w:r w:rsidR="00B37C1D">
        <w:rPr>
          <w:rFonts w:ascii="Times New Roman" w:hAnsi="Times New Roman" w:cs="Times New Roman"/>
        </w:rPr>
        <w:t xml:space="preserve">number of </w:t>
      </w:r>
      <w:r w:rsidR="00B37C1D" w:rsidRPr="0091241F">
        <w:rPr>
          <w:rFonts w:ascii="Times New Roman" w:hAnsi="Times New Roman" w:cs="Times New Roman"/>
        </w:rPr>
        <w:t>drug administration days</w:t>
      </w:r>
      <w:r w:rsidRPr="007A46BC">
        <w:rPr>
          <w:rFonts w:ascii="Times New Roman" w:hAnsi="Times New Roman" w:cs="Times New Roman"/>
        </w:rPr>
        <w:t xml:space="preserve">, number of serum level tests and therapeutic drug monitoring, and average </w:t>
      </w:r>
      <w:r w:rsidR="00B37C1D">
        <w:rPr>
          <w:rFonts w:ascii="Times New Roman" w:hAnsi="Times New Roman" w:cs="Times New Roman"/>
        </w:rPr>
        <w:t xml:space="preserve">drug </w:t>
      </w:r>
      <w:r w:rsidRPr="007A46BC">
        <w:rPr>
          <w:rFonts w:ascii="Times New Roman" w:hAnsi="Times New Roman" w:cs="Times New Roman"/>
        </w:rPr>
        <w:t xml:space="preserve">administration days per </w:t>
      </w:r>
      <w:r>
        <w:rPr>
          <w:rFonts w:ascii="Times New Roman" w:hAnsi="Times New Roman" w:cs="Times New Roman"/>
        </w:rPr>
        <w:t xml:space="preserve">patients who </w:t>
      </w:r>
      <w:r w:rsidR="0013099F">
        <w:rPr>
          <w:rFonts w:ascii="Times New Roman" w:hAnsi="Times New Roman" w:cs="Times New Roman"/>
        </w:rPr>
        <w:t>receiv</w:t>
      </w:r>
      <w:r>
        <w:rPr>
          <w:rFonts w:ascii="Times New Roman" w:hAnsi="Times New Roman" w:cs="Times New Roman"/>
        </w:rPr>
        <w:t>ed</w:t>
      </w:r>
      <w:r w:rsidRPr="007A46BC">
        <w:rPr>
          <w:rFonts w:ascii="Times New Roman" w:hAnsi="Times New Roman" w:cs="Times New Roman"/>
        </w:rPr>
        <w:t xml:space="preserve"> serum level test</w:t>
      </w:r>
      <w:r w:rsidR="0013099F">
        <w:rPr>
          <w:rFonts w:ascii="Times New Roman" w:hAnsi="Times New Roman" w:cs="Times New Roman"/>
        </w:rPr>
        <w:t>s</w:t>
      </w:r>
      <w:r w:rsidRPr="007A46BC">
        <w:rPr>
          <w:rFonts w:ascii="Times New Roman" w:hAnsi="Times New Roman" w:cs="Times New Roman"/>
        </w:rPr>
        <w:t xml:space="preserve"> or therapeutic drug monitoring by year with</w:t>
      </w:r>
      <w:r>
        <w:rPr>
          <w:rFonts w:ascii="Times New Roman" w:hAnsi="Times New Roman" w:cs="Times New Roman"/>
        </w:rPr>
        <w:t xml:space="preserve"> lithium</w:t>
      </w:r>
      <w:r w:rsidRPr="007A46BC">
        <w:rPr>
          <w:rFonts w:ascii="Times New Roman" w:hAnsi="Times New Roman" w:cs="Times New Roman"/>
        </w:rPr>
        <w:t xml:space="preserve"> in Seoul National University </w:t>
      </w:r>
      <w:proofErr w:type="spellStart"/>
      <w:r>
        <w:rPr>
          <w:rFonts w:ascii="Times New Roman" w:hAnsi="Times New Roman" w:cs="Times New Roman"/>
        </w:rPr>
        <w:t>Bunda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A46BC">
        <w:rPr>
          <w:rFonts w:ascii="Times New Roman" w:hAnsi="Times New Roman" w:cs="Times New Roman"/>
        </w:rPr>
        <w:t>Hospital</w:t>
      </w:r>
      <w:bookmarkEnd w:id="19"/>
    </w:p>
    <w:tbl>
      <w:tblPr>
        <w:tblStyle w:val="a5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276"/>
        <w:gridCol w:w="1559"/>
        <w:gridCol w:w="1843"/>
      </w:tblGrid>
      <w:tr w:rsidR="009E2C4B" w:rsidRPr="00936447" w14:paraId="39A1736D" w14:textId="77777777" w:rsidTr="00A5137E">
        <w:trPr>
          <w:trHeight w:val="330"/>
          <w:jc w:val="center"/>
        </w:trPr>
        <w:tc>
          <w:tcPr>
            <w:tcW w:w="9498" w:type="dxa"/>
            <w:gridSpan w:val="6"/>
            <w:noWrap/>
            <w:vAlign w:val="center"/>
          </w:tcPr>
          <w:p w14:paraId="78ED1091" w14:textId="77777777" w:rsidR="009E2C4B" w:rsidRPr="00936447" w:rsidRDefault="009E2C4B" w:rsidP="00A5137E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oul National University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undang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Hospital</w:t>
            </w:r>
          </w:p>
        </w:tc>
      </w:tr>
      <w:tr w:rsidR="009E2C4B" w:rsidRPr="00936447" w14:paraId="697FD8F0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D5F40B" w14:textId="44DC2FC1" w:rsidR="009E2C4B" w:rsidRPr="00EF1936" w:rsidRDefault="009E2C4B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ithi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FFC80" w14:textId="453B7C00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Total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number of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</w:p>
          <w:p w14:paraId="02867E51" w14:textId="77777777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</w:t>
            </w:r>
          </w:p>
          <w:p w14:paraId="7CA89C4A" w14:textId="77777777" w:rsidR="009E2C4B" w:rsidRPr="00936447" w:rsidRDefault="009E2C4B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0C0A4" w14:textId="77777777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 serum level tests </w:t>
            </w:r>
          </w:p>
          <w:p w14:paraId="456B43E5" w14:textId="77777777" w:rsidR="009E2C4B" w:rsidRPr="00936447" w:rsidRDefault="009E2C4B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88CD2" w14:textId="77777777" w:rsidR="009E2C4B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Number of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patients who performed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 TDM </w:t>
            </w:r>
          </w:p>
          <w:p w14:paraId="2BDF2BF5" w14:textId="77777777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A61D6A" w14:textId="2743BC86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 xml:space="preserve">patients who performed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serum level test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* </w:t>
            </w:r>
          </w:p>
          <w:p w14:paraId="1EC322F5" w14:textId="77777777" w:rsidR="009E2C4B" w:rsidRPr="00936447" w:rsidRDefault="009E2C4B" w:rsidP="00A5137E">
            <w:pPr>
              <w:pStyle w:val="ac"/>
              <w:wordWrap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(day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20D45D" w14:textId="4A27F9BB" w:rsidR="009E2C4B" w:rsidRPr="00936447" w:rsidRDefault="009E2C4B" w:rsidP="00A5137E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verage </w:t>
            </w:r>
            <w:r w:rsidR="00B37C1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drug 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administration days per 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patients who performed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TDM</w:t>
            </w:r>
            <w:r w:rsidRPr="00936447">
              <w:rPr>
                <w:rFonts w:ascii="Times New Roman" w:eastAsia="맑은 고딕" w:hAnsi="Times New Roman" w:cs="Times New Roman"/>
                <w:b/>
                <w:bCs/>
                <w:position w:val="7"/>
                <w:szCs w:val="20"/>
                <w:vertAlign w:val="superscript"/>
              </w:rPr>
              <w:t xml:space="preserve">* </w:t>
            </w:r>
            <w:r w:rsidRPr="00936447">
              <w:rPr>
                <w:rFonts w:ascii="Times New Roman" w:hAnsi="Times New Roman" w:cs="Times New Roman"/>
                <w:b/>
                <w:bCs/>
                <w:szCs w:val="20"/>
              </w:rPr>
              <w:t>(day)</w:t>
            </w:r>
          </w:p>
        </w:tc>
      </w:tr>
      <w:tr w:rsidR="00DB28E9" w:rsidRPr="005E6049" w14:paraId="281F6AEC" w14:textId="77777777" w:rsidTr="00A5137E">
        <w:trPr>
          <w:trHeight w:val="330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8B25144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1BE494FE" w14:textId="74A3193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3,100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2B348E58" w14:textId="5F16196A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1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A45970B" w14:textId="773DD27A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AC04900" w14:textId="056748D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9.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DBD7432" w14:textId="78728D1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2B53A60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55A185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8225796" w14:textId="300C7CC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1,9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8870165" w14:textId="6DD9D80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E4D2262" w14:textId="19C0775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2CE743" w14:textId="666215C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7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B0D121" w14:textId="555B878A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0379374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4EF26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5275CC6" w14:textId="6A1C822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02,8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21ED4D9" w14:textId="5940E97E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3D85629" w14:textId="07AE7F4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6E27C0" w14:textId="5BE9690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F7EE2E" w14:textId="3C05312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6213BB18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49523D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3E4CCA6" w14:textId="62B9655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17,8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B8BB1A6" w14:textId="2A4A7119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92B3A18" w14:textId="4C565FC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60903F" w14:textId="246FECB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8A9F71" w14:textId="2E3C4C89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1AAAA106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FD6A1A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9DC2DE0" w14:textId="7D7262CB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17,1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ED8E0B1" w14:textId="04E19C4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1309296" w14:textId="28A50E9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744562" w14:textId="74D81B6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17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967F9E" w14:textId="5A50FEA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0ABD3213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027BE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E315F37" w14:textId="284506E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33,3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471EADDA" w14:textId="5E34511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F005B2F" w14:textId="5F2E752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B715DB" w14:textId="219FA40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6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CE4F18" w14:textId="7046598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3FC5314B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36BB07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9B1B0E5" w14:textId="7B276B4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44,9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DC0142" w14:textId="1817B34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3290011" w14:textId="1451240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F463C4" w14:textId="0465163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A43D02" w14:textId="55E5A2D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05764E30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0F399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E8DF6E5" w14:textId="324B003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50,1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457F83" w14:textId="60456F0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7039BA00" w14:textId="07DFBF4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A1840A" w14:textId="3512C64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1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535F27" w14:textId="65A4728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1E911ABC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A233F2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7AFA0B5" w14:textId="02554423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62,7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67B518C4" w14:textId="62C231C4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9840F51" w14:textId="2DB9595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4C506C" w14:textId="2C4D5A6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B60956" w14:textId="70CBC617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7A1F0FFA" w14:textId="77777777" w:rsidTr="00A5137E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FBB66C1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361C665" w14:textId="1C239EA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82,0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904C0B9" w14:textId="4EFC298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36623D3E" w14:textId="3AA4221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D44AAA" w14:textId="2E91D54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2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413F1C" w14:textId="547B610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33C08F49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4DEF0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9D94D10" w14:textId="1D89248A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176,9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206E61A4" w14:textId="3AD3285E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4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5A489C0" w14:textId="45BC7F8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4554EE" w14:textId="2BAF8638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84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D8018F" w14:textId="1C455EEC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6EDAF8C8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D45B02C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58471DB" w14:textId="314B866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11,7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7510D1B8" w14:textId="51C07AA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5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14A8717" w14:textId="6B756091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2D51F3" w14:textId="07BCD722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6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ADB3E4" w14:textId="2C574B5E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706034B2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1871162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5B2B8D7" w14:textId="396F966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296,7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0469DA97" w14:textId="602F71E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8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BF37518" w14:textId="1106848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E01A4B" w14:textId="7295DD15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1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5DA3C3" w14:textId="2BF32180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753A4E05" w14:textId="77777777" w:rsidTr="00DF51E9">
        <w:trPr>
          <w:trHeight w:val="33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D28E18" w14:textId="77777777" w:rsidR="00DB28E9" w:rsidRPr="00936447" w:rsidRDefault="00DB28E9" w:rsidP="00DB28E9">
            <w:pPr>
              <w:wordWrap w:val="0"/>
              <w:snapToGrid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0BA1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A20B41" w14:textId="08E8B7D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18"/>
              </w:rPr>
              <w:t>344,89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96A2F8" w14:textId="17326F9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hAnsi="Times New Roman" w:cs="Times New Roman"/>
                <w:sz w:val="18"/>
                <w:szCs w:val="20"/>
              </w:rPr>
              <w:t>8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F6BC38" w14:textId="4217E206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9F65B2" w14:textId="7A4F757F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52B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03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F0D1DBA" w14:textId="295908DD" w:rsidR="00DB28E9" w:rsidRPr="005E6049" w:rsidRDefault="00DB28E9" w:rsidP="00DB28E9">
            <w:pPr>
              <w:wordWrap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07C5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28E9" w:rsidRPr="005E6049" w14:paraId="41935371" w14:textId="77777777" w:rsidTr="00A5137E">
        <w:trPr>
          <w:trHeight w:val="33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31C4A4" w14:textId="77777777" w:rsidR="0013099F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25707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atio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by dividing the total number of drug administration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by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rum level tests or TDM</w:t>
            </w:r>
            <w:r w:rsidRPr="00257073">
              <w:rPr>
                <w:rFonts w:ascii="Times New Roman" w:hAnsi="Times New Roman" w:cs="Times New Roman"/>
              </w:rPr>
              <w:t xml:space="preserve">. </w:t>
            </w:r>
          </w:p>
          <w:p w14:paraId="58D013C5" w14:textId="2151901C" w:rsidR="00DB28E9" w:rsidRPr="00D90BA1" w:rsidRDefault="0013099F" w:rsidP="0013099F">
            <w:pPr>
              <w:wordWrap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C2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The</w:t>
            </w:r>
            <w:r w:rsidRPr="0025707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atio </w:t>
            </w:r>
            <w:r w:rsidRPr="00257073">
              <w:rPr>
                <w:rFonts w:ascii="Times New Roman" w:hAnsi="Times New Roman" w:cs="Times New Roman"/>
              </w:rPr>
              <w:t>was rounded to the first decimal place.</w:t>
            </w:r>
          </w:p>
        </w:tc>
      </w:tr>
    </w:tbl>
    <w:p w14:paraId="5CD99E31" w14:textId="77777777" w:rsidR="009E2C4B" w:rsidRDefault="009E2C4B" w:rsidP="00210181">
      <w:pPr>
        <w:rPr>
          <w:rFonts w:ascii="Times New Roman" w:eastAsia="맑은 고딕" w:hAnsi="Times New Roman" w:cs="Times New Roman"/>
          <w:sz w:val="24"/>
        </w:rPr>
      </w:pPr>
    </w:p>
    <w:p w14:paraId="7EB32D8D" w14:textId="77777777" w:rsidR="009E2C4B" w:rsidRDefault="009E2C4B" w:rsidP="009E2C4B">
      <w:pPr>
        <w:rPr>
          <w:rFonts w:ascii="Times New Roman" w:eastAsia="맑은 고딕" w:hAnsi="Times New Roman" w:cs="Times New Roman"/>
          <w:sz w:val="24"/>
        </w:rPr>
      </w:pPr>
    </w:p>
    <w:p w14:paraId="10C67A04" w14:textId="447EBB0C" w:rsidR="00C53C4E" w:rsidRPr="00257073" w:rsidRDefault="00C53C4E" w:rsidP="00DF51E9">
      <w:pPr>
        <w:wordWrap w:val="0"/>
        <w:snapToGrid w:val="0"/>
        <w:rPr>
          <w:rFonts w:ascii="Times New Roman" w:eastAsia="맑은 고딕" w:hAnsi="Times New Roman" w:cs="Times New Roman"/>
          <w:b/>
          <w:sz w:val="24"/>
        </w:rPr>
      </w:pPr>
    </w:p>
    <w:sectPr w:rsidR="00C53C4E" w:rsidRPr="00257073" w:rsidSect="00DF51E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DD500" w14:textId="77777777" w:rsidR="005138A5" w:rsidRDefault="005138A5" w:rsidP="00245C77">
      <w:pPr>
        <w:spacing w:line="240" w:lineRule="auto"/>
      </w:pPr>
      <w:r>
        <w:separator/>
      </w:r>
    </w:p>
  </w:endnote>
  <w:endnote w:type="continuationSeparator" w:id="0">
    <w:p w14:paraId="5530B235" w14:textId="77777777" w:rsidR="005138A5" w:rsidRDefault="005138A5" w:rsidP="00245C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262572"/>
      <w:docPartObj>
        <w:docPartGallery w:val="Page Numbers (Bottom of Page)"/>
        <w:docPartUnique/>
      </w:docPartObj>
    </w:sdtPr>
    <w:sdtContent>
      <w:p w14:paraId="74CE674A" w14:textId="77777777" w:rsidR="00325B2C" w:rsidRDefault="00325B2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D5D792C" w14:textId="77777777" w:rsidR="00325B2C" w:rsidRDefault="00325B2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AB18A" w14:textId="77777777" w:rsidR="005138A5" w:rsidRDefault="005138A5" w:rsidP="00245C77">
      <w:pPr>
        <w:spacing w:line="240" w:lineRule="auto"/>
      </w:pPr>
      <w:r>
        <w:separator/>
      </w:r>
    </w:p>
  </w:footnote>
  <w:footnote w:type="continuationSeparator" w:id="0">
    <w:p w14:paraId="0D57F67C" w14:textId="77777777" w:rsidR="005138A5" w:rsidRDefault="005138A5" w:rsidP="00245C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7A9D"/>
    <w:multiLevelType w:val="hybridMultilevel"/>
    <w:tmpl w:val="5C06D46C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FE1B49"/>
    <w:multiLevelType w:val="hybridMultilevel"/>
    <w:tmpl w:val="EB000D2C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0F0C76"/>
    <w:multiLevelType w:val="hybridMultilevel"/>
    <w:tmpl w:val="87B6F3F4"/>
    <w:lvl w:ilvl="0" w:tplc="779E8466">
      <w:start w:val="1"/>
      <w:numFmt w:val="upperRoman"/>
      <w:lvlText w:val="%1."/>
      <w:lvlJc w:val="left"/>
      <w:pPr>
        <w:ind w:left="1200" w:hanging="400"/>
      </w:pPr>
      <w:rPr>
        <w:b/>
        <w:bCs w:val="0"/>
      </w:rPr>
    </w:lvl>
    <w:lvl w:ilvl="1" w:tplc="A7F048C4">
      <w:start w:val="1"/>
      <w:numFmt w:val="upperLetter"/>
      <w:lvlText w:val="%2."/>
      <w:lvlJc w:val="left"/>
      <w:pPr>
        <w:ind w:left="16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" w15:restartNumberingAfterBreak="0">
    <w:nsid w:val="16527749"/>
    <w:multiLevelType w:val="hybridMultilevel"/>
    <w:tmpl w:val="6BF63AFE"/>
    <w:lvl w:ilvl="0" w:tplc="6E80B6B2">
      <w:start w:val="1"/>
      <w:numFmt w:val="upperLetter"/>
      <w:lvlText w:val="%1."/>
      <w:lvlJc w:val="left"/>
      <w:pPr>
        <w:ind w:left="1200" w:hanging="400"/>
      </w:pPr>
      <w:rPr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18CE5594"/>
    <w:multiLevelType w:val="hybridMultilevel"/>
    <w:tmpl w:val="E43EB9DE"/>
    <w:lvl w:ilvl="0" w:tplc="A89839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CF92F83"/>
    <w:multiLevelType w:val="hybridMultilevel"/>
    <w:tmpl w:val="6D96A356"/>
    <w:lvl w:ilvl="0" w:tplc="3578A4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EEA4169"/>
    <w:multiLevelType w:val="hybridMultilevel"/>
    <w:tmpl w:val="14649D98"/>
    <w:lvl w:ilvl="0" w:tplc="6A06F128">
      <w:start w:val="1"/>
      <w:numFmt w:val="upperRoman"/>
      <w:lvlText w:val="%1."/>
      <w:lvlJc w:val="left"/>
      <w:pPr>
        <w:ind w:left="800" w:hanging="400"/>
      </w:pPr>
      <w:rPr>
        <w:b/>
        <w:bCs w:val="0"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3C74B25"/>
    <w:multiLevelType w:val="hybridMultilevel"/>
    <w:tmpl w:val="25CA0338"/>
    <w:lvl w:ilvl="0" w:tplc="E9D66F18">
      <w:start w:val="1"/>
      <w:numFmt w:val="upperLetter"/>
      <w:lvlText w:val="%1."/>
      <w:lvlJc w:val="left"/>
      <w:pPr>
        <w:ind w:left="800" w:hanging="400"/>
      </w:pPr>
      <w:rPr>
        <w:b/>
        <w:bCs w:val="0"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4840847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BB576D5"/>
    <w:multiLevelType w:val="hybridMultilevel"/>
    <w:tmpl w:val="8AAA10A6"/>
    <w:lvl w:ilvl="0" w:tplc="4DF423B0">
      <w:numFmt w:val="bullet"/>
      <w:lvlText w:val=""/>
      <w:lvlJc w:val="left"/>
      <w:pPr>
        <w:ind w:left="760" w:hanging="360"/>
      </w:pPr>
      <w:rPr>
        <w:rFonts w:ascii="Wingdings" w:eastAsia="맑은 고딕" w:hAnsi="Wingdings" w:cstheme="minorBidi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02944FD"/>
    <w:multiLevelType w:val="hybridMultilevel"/>
    <w:tmpl w:val="8A822F34"/>
    <w:lvl w:ilvl="0" w:tplc="A9FE2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1" w15:restartNumberingAfterBreak="0">
    <w:nsid w:val="35890C2A"/>
    <w:multiLevelType w:val="hybridMultilevel"/>
    <w:tmpl w:val="A712CFDA"/>
    <w:lvl w:ilvl="0" w:tplc="04406C28">
      <w:start w:val="3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2" w15:restartNumberingAfterBreak="0">
    <w:nsid w:val="38FF423E"/>
    <w:multiLevelType w:val="hybridMultilevel"/>
    <w:tmpl w:val="DDDE2E42"/>
    <w:lvl w:ilvl="0" w:tplc="B5E478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3EAE68D2"/>
    <w:multiLevelType w:val="hybridMultilevel"/>
    <w:tmpl w:val="6028761E"/>
    <w:lvl w:ilvl="0" w:tplc="D460F6EE">
      <w:start w:val="1"/>
      <w:numFmt w:val="upperLetter"/>
      <w:lvlText w:val="%1."/>
      <w:lvlJc w:val="left"/>
      <w:pPr>
        <w:ind w:left="1200" w:hanging="400"/>
      </w:pPr>
      <w:rPr>
        <w:b w:val="0"/>
        <w:bCs/>
      </w:rPr>
    </w:lvl>
    <w:lvl w:ilvl="1" w:tplc="A7F048C4">
      <w:start w:val="1"/>
      <w:numFmt w:val="upperLetter"/>
      <w:lvlText w:val="%2."/>
      <w:lvlJc w:val="left"/>
      <w:pPr>
        <w:ind w:left="16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 w15:restartNumberingAfterBreak="0">
    <w:nsid w:val="40497CF1"/>
    <w:multiLevelType w:val="hybridMultilevel"/>
    <w:tmpl w:val="72CA3040"/>
    <w:lvl w:ilvl="0" w:tplc="627A3EF8">
      <w:start w:val="1"/>
      <w:numFmt w:val="upperLetter"/>
      <w:lvlText w:val="%1."/>
      <w:lvlJc w:val="left"/>
      <w:pPr>
        <w:ind w:left="800" w:hanging="400"/>
      </w:pPr>
      <w:rPr>
        <w:sz w:val="24"/>
        <w:szCs w:val="24"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14B1E66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402332E"/>
    <w:multiLevelType w:val="hybridMultilevel"/>
    <w:tmpl w:val="8E0C0DD4"/>
    <w:lvl w:ilvl="0" w:tplc="DEF8822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49E6719"/>
    <w:multiLevelType w:val="hybridMultilevel"/>
    <w:tmpl w:val="0EA65196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7243CC1"/>
    <w:multiLevelType w:val="hybridMultilevel"/>
    <w:tmpl w:val="DC6CE018"/>
    <w:lvl w:ilvl="0" w:tplc="B08800EE">
      <w:start w:val="1"/>
      <w:numFmt w:val="decimal"/>
      <w:lvlText w:val="%1."/>
      <w:lvlJc w:val="left"/>
      <w:pPr>
        <w:ind w:left="800" w:hanging="400"/>
      </w:pPr>
      <w:rPr>
        <w:rFonts w:ascii="Times New Roman" w:hAnsi="Times New Roman" w:cs="Times New Roman" w:hint="default"/>
        <w:b/>
        <w:bCs w:val="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7DB3DC1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83E7DB3"/>
    <w:multiLevelType w:val="hybridMultilevel"/>
    <w:tmpl w:val="EB000D2C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95F5F72"/>
    <w:multiLevelType w:val="hybridMultilevel"/>
    <w:tmpl w:val="ACBA0308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E0B1384"/>
    <w:multiLevelType w:val="hybridMultilevel"/>
    <w:tmpl w:val="E8BE6ECC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E4D7B85"/>
    <w:multiLevelType w:val="hybridMultilevel"/>
    <w:tmpl w:val="FD16E5BA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A7F048C4">
      <w:start w:val="1"/>
      <w:numFmt w:val="upperLetter"/>
      <w:lvlText w:val="%2."/>
      <w:lvlJc w:val="left"/>
      <w:pPr>
        <w:ind w:left="16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4" w15:restartNumberingAfterBreak="0">
    <w:nsid w:val="61234050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66577A3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70A2904"/>
    <w:multiLevelType w:val="hybridMultilevel"/>
    <w:tmpl w:val="B67C3534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8832A12"/>
    <w:multiLevelType w:val="hybridMultilevel"/>
    <w:tmpl w:val="6716141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A7F048C4">
      <w:start w:val="1"/>
      <w:numFmt w:val="upperLetter"/>
      <w:lvlText w:val="%2."/>
      <w:lvlJc w:val="left"/>
      <w:pPr>
        <w:ind w:left="16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000" w:hanging="400"/>
      </w:pPr>
    </w:lvl>
    <w:lvl w:ilvl="3" w:tplc="0409000F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8" w15:restartNumberingAfterBreak="0">
    <w:nsid w:val="68B10C76"/>
    <w:multiLevelType w:val="hybridMultilevel"/>
    <w:tmpl w:val="FFA8564C"/>
    <w:lvl w:ilvl="0" w:tplc="5E5A1FBE"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9" w15:restartNumberingAfterBreak="0">
    <w:nsid w:val="6C42782B"/>
    <w:multiLevelType w:val="hybridMultilevel"/>
    <w:tmpl w:val="B9CC747A"/>
    <w:lvl w:ilvl="0" w:tplc="FEC0A11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019E4DC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C9EA29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06F2BEF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927889C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5222F4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2AC44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64A0EB8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8A0330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3C7733E"/>
    <w:multiLevelType w:val="hybridMultilevel"/>
    <w:tmpl w:val="DEEEDABE"/>
    <w:lvl w:ilvl="0" w:tplc="264E077E">
      <w:start w:val="1"/>
      <w:numFmt w:val="upperLetter"/>
      <w:lvlText w:val="%1."/>
      <w:lvlJc w:val="left"/>
      <w:pPr>
        <w:ind w:left="800" w:hanging="400"/>
      </w:pPr>
      <w:rPr>
        <w:b w:val="0"/>
        <w:bCs/>
      </w:rPr>
    </w:lvl>
    <w:lvl w:ilvl="1" w:tplc="9154E426">
      <w:start w:val="1"/>
      <w:numFmt w:val="upperLetter"/>
      <w:lvlText w:val="%2."/>
      <w:lvlJc w:val="left"/>
      <w:pPr>
        <w:ind w:left="1200" w:hanging="40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BFD5A66"/>
    <w:multiLevelType w:val="hybridMultilevel"/>
    <w:tmpl w:val="3B1E5586"/>
    <w:lvl w:ilvl="0" w:tplc="10109B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2" w15:restartNumberingAfterBreak="0">
    <w:nsid w:val="7E444ECE"/>
    <w:multiLevelType w:val="hybridMultilevel"/>
    <w:tmpl w:val="66E60E20"/>
    <w:lvl w:ilvl="0" w:tplc="172A1C4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99183686">
    <w:abstractNumId w:val="18"/>
  </w:num>
  <w:num w:numId="2" w16cid:durableId="1768426153">
    <w:abstractNumId w:val="22"/>
  </w:num>
  <w:num w:numId="3" w16cid:durableId="995106530">
    <w:abstractNumId w:val="9"/>
  </w:num>
  <w:num w:numId="4" w16cid:durableId="280771506">
    <w:abstractNumId w:val="10"/>
  </w:num>
  <w:num w:numId="5" w16cid:durableId="2093505861">
    <w:abstractNumId w:val="2"/>
  </w:num>
  <w:num w:numId="6" w16cid:durableId="1104492894">
    <w:abstractNumId w:val="26"/>
  </w:num>
  <w:num w:numId="7" w16cid:durableId="1670449734">
    <w:abstractNumId w:val="29"/>
  </w:num>
  <w:num w:numId="8" w16cid:durableId="469128530">
    <w:abstractNumId w:val="31"/>
  </w:num>
  <w:num w:numId="9" w16cid:durableId="2125036959">
    <w:abstractNumId w:val="4"/>
  </w:num>
  <w:num w:numId="10" w16cid:durableId="480468872">
    <w:abstractNumId w:val="11"/>
  </w:num>
  <w:num w:numId="11" w16cid:durableId="34014922">
    <w:abstractNumId w:val="28"/>
  </w:num>
  <w:num w:numId="12" w16cid:durableId="219750516">
    <w:abstractNumId w:val="6"/>
  </w:num>
  <w:num w:numId="13" w16cid:durableId="82268505">
    <w:abstractNumId w:val="32"/>
  </w:num>
  <w:num w:numId="14" w16cid:durableId="1324428094">
    <w:abstractNumId w:val="12"/>
  </w:num>
  <w:num w:numId="15" w16cid:durableId="1775320526">
    <w:abstractNumId w:val="0"/>
  </w:num>
  <w:num w:numId="16" w16cid:durableId="1661688773">
    <w:abstractNumId w:val="14"/>
  </w:num>
  <w:num w:numId="17" w16cid:durableId="8222477">
    <w:abstractNumId w:val="17"/>
  </w:num>
  <w:num w:numId="18" w16cid:durableId="2010670317">
    <w:abstractNumId w:val="21"/>
  </w:num>
  <w:num w:numId="19" w16cid:durableId="1650355224">
    <w:abstractNumId w:val="23"/>
  </w:num>
  <w:num w:numId="20" w16cid:durableId="2073580761">
    <w:abstractNumId w:val="13"/>
  </w:num>
  <w:num w:numId="21" w16cid:durableId="1545947769">
    <w:abstractNumId w:val="27"/>
  </w:num>
  <w:num w:numId="22" w16cid:durableId="776022924">
    <w:abstractNumId w:val="25"/>
  </w:num>
  <w:num w:numId="23" w16cid:durableId="1504203660">
    <w:abstractNumId w:val="7"/>
  </w:num>
  <w:num w:numId="24" w16cid:durableId="376664134">
    <w:abstractNumId w:val="3"/>
  </w:num>
  <w:num w:numId="25" w16cid:durableId="1686983850">
    <w:abstractNumId w:val="19"/>
  </w:num>
  <w:num w:numId="26" w16cid:durableId="1545554769">
    <w:abstractNumId w:val="8"/>
  </w:num>
  <w:num w:numId="27" w16cid:durableId="69432040">
    <w:abstractNumId w:val="15"/>
  </w:num>
  <w:num w:numId="28" w16cid:durableId="1148861936">
    <w:abstractNumId w:val="16"/>
  </w:num>
  <w:num w:numId="29" w16cid:durableId="454101221">
    <w:abstractNumId w:val="24"/>
  </w:num>
  <w:num w:numId="30" w16cid:durableId="1514806154">
    <w:abstractNumId w:val="30"/>
  </w:num>
  <w:num w:numId="31" w16cid:durableId="1095175023">
    <w:abstractNumId w:val="1"/>
  </w:num>
  <w:num w:numId="32" w16cid:durableId="571041182">
    <w:abstractNumId w:val="20"/>
  </w:num>
  <w:num w:numId="33" w16cid:durableId="14256131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pxr2xyafdwtetd5svppwffwdf2fpswx5s&quot;&gt;My EndNote Library&lt;record-ids&gt;&lt;item&gt;51&lt;/item&gt;&lt;item&gt;53&lt;/item&gt;&lt;item&gt;56&lt;/item&gt;&lt;item&gt;58&lt;/item&gt;&lt;item&gt;59&lt;/item&gt;&lt;item&gt;60&lt;/item&gt;&lt;item&gt;61&lt;/item&gt;&lt;item&gt;62&lt;/item&gt;&lt;item&gt;65&lt;/item&gt;&lt;item&gt;66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6&lt;/item&gt;&lt;item&gt;89&lt;/item&gt;&lt;item&gt;91&lt;/item&gt;&lt;item&gt;92&lt;/item&gt;&lt;item&gt;96&lt;/item&gt;&lt;item&gt;97&lt;/item&gt;&lt;item&gt;98&lt;/item&gt;&lt;item&gt;99&lt;/item&gt;&lt;/record-ids&gt;&lt;/item&gt;&lt;/Libraries&gt;"/>
  </w:docVars>
  <w:rsids>
    <w:rsidRoot w:val="0008490C"/>
    <w:rsid w:val="00000E41"/>
    <w:rsid w:val="0000170B"/>
    <w:rsid w:val="000020E7"/>
    <w:rsid w:val="0000248A"/>
    <w:rsid w:val="00002E1F"/>
    <w:rsid w:val="00002EDD"/>
    <w:rsid w:val="000037C6"/>
    <w:rsid w:val="00005A05"/>
    <w:rsid w:val="00007C0E"/>
    <w:rsid w:val="00016E74"/>
    <w:rsid w:val="00016F15"/>
    <w:rsid w:val="00017434"/>
    <w:rsid w:val="000174C0"/>
    <w:rsid w:val="0001767C"/>
    <w:rsid w:val="00025D8B"/>
    <w:rsid w:val="00026F4D"/>
    <w:rsid w:val="00026F7D"/>
    <w:rsid w:val="0003297E"/>
    <w:rsid w:val="000336DA"/>
    <w:rsid w:val="000355FD"/>
    <w:rsid w:val="00035DCB"/>
    <w:rsid w:val="000365E5"/>
    <w:rsid w:val="000458FC"/>
    <w:rsid w:val="00046CD1"/>
    <w:rsid w:val="00051FB5"/>
    <w:rsid w:val="00052797"/>
    <w:rsid w:val="00055E97"/>
    <w:rsid w:val="00057976"/>
    <w:rsid w:val="0006036D"/>
    <w:rsid w:val="00064CE4"/>
    <w:rsid w:val="00067981"/>
    <w:rsid w:val="0007012A"/>
    <w:rsid w:val="0007017C"/>
    <w:rsid w:val="00071231"/>
    <w:rsid w:val="0007179B"/>
    <w:rsid w:val="000749C7"/>
    <w:rsid w:val="000750AD"/>
    <w:rsid w:val="00075F6C"/>
    <w:rsid w:val="00076D61"/>
    <w:rsid w:val="00080A21"/>
    <w:rsid w:val="0008490C"/>
    <w:rsid w:val="000850F4"/>
    <w:rsid w:val="00085100"/>
    <w:rsid w:val="000918E4"/>
    <w:rsid w:val="000939AD"/>
    <w:rsid w:val="00097CB7"/>
    <w:rsid w:val="000A3A4B"/>
    <w:rsid w:val="000A4039"/>
    <w:rsid w:val="000A47AD"/>
    <w:rsid w:val="000A74F3"/>
    <w:rsid w:val="000B209F"/>
    <w:rsid w:val="000B5799"/>
    <w:rsid w:val="000C0995"/>
    <w:rsid w:val="000C3DBA"/>
    <w:rsid w:val="000C5135"/>
    <w:rsid w:val="000D0788"/>
    <w:rsid w:val="000D0D6C"/>
    <w:rsid w:val="000D2EC0"/>
    <w:rsid w:val="000D35B0"/>
    <w:rsid w:val="000D35D2"/>
    <w:rsid w:val="000D3CB6"/>
    <w:rsid w:val="000D4EE8"/>
    <w:rsid w:val="000D534E"/>
    <w:rsid w:val="000D5D0E"/>
    <w:rsid w:val="000D7631"/>
    <w:rsid w:val="000E1536"/>
    <w:rsid w:val="000E6411"/>
    <w:rsid w:val="000E7EEC"/>
    <w:rsid w:val="000F16D0"/>
    <w:rsid w:val="000F35B1"/>
    <w:rsid w:val="000F3BBF"/>
    <w:rsid w:val="000F607A"/>
    <w:rsid w:val="000F6852"/>
    <w:rsid w:val="00100C1F"/>
    <w:rsid w:val="00103A91"/>
    <w:rsid w:val="00107B62"/>
    <w:rsid w:val="001101A9"/>
    <w:rsid w:val="001103B4"/>
    <w:rsid w:val="0011047C"/>
    <w:rsid w:val="00115C1C"/>
    <w:rsid w:val="00116F56"/>
    <w:rsid w:val="00117C33"/>
    <w:rsid w:val="00121DC5"/>
    <w:rsid w:val="001228C9"/>
    <w:rsid w:val="001229A4"/>
    <w:rsid w:val="00124074"/>
    <w:rsid w:val="00124C8D"/>
    <w:rsid w:val="00125652"/>
    <w:rsid w:val="0013099F"/>
    <w:rsid w:val="001310C4"/>
    <w:rsid w:val="001334C1"/>
    <w:rsid w:val="001335B3"/>
    <w:rsid w:val="001350C8"/>
    <w:rsid w:val="001356DE"/>
    <w:rsid w:val="0014011D"/>
    <w:rsid w:val="001402C2"/>
    <w:rsid w:val="0014169A"/>
    <w:rsid w:val="001419A4"/>
    <w:rsid w:val="001444B0"/>
    <w:rsid w:val="0014487C"/>
    <w:rsid w:val="0014704F"/>
    <w:rsid w:val="0015264B"/>
    <w:rsid w:val="00152668"/>
    <w:rsid w:val="001566EC"/>
    <w:rsid w:val="001569D7"/>
    <w:rsid w:val="00157604"/>
    <w:rsid w:val="001614D5"/>
    <w:rsid w:val="00161A39"/>
    <w:rsid w:val="00162F3F"/>
    <w:rsid w:val="001630D7"/>
    <w:rsid w:val="00163761"/>
    <w:rsid w:val="001673D3"/>
    <w:rsid w:val="00170269"/>
    <w:rsid w:val="00173167"/>
    <w:rsid w:val="00175253"/>
    <w:rsid w:val="0017780D"/>
    <w:rsid w:val="00177A5E"/>
    <w:rsid w:val="001804E0"/>
    <w:rsid w:val="00180FBE"/>
    <w:rsid w:val="00184687"/>
    <w:rsid w:val="00185C60"/>
    <w:rsid w:val="00195F3C"/>
    <w:rsid w:val="00195FC9"/>
    <w:rsid w:val="001966E8"/>
    <w:rsid w:val="001A0EE3"/>
    <w:rsid w:val="001A20F7"/>
    <w:rsid w:val="001A3405"/>
    <w:rsid w:val="001A69B3"/>
    <w:rsid w:val="001B02EA"/>
    <w:rsid w:val="001B04C2"/>
    <w:rsid w:val="001B0B29"/>
    <w:rsid w:val="001B34E3"/>
    <w:rsid w:val="001B7C1C"/>
    <w:rsid w:val="001C04D1"/>
    <w:rsid w:val="001C522E"/>
    <w:rsid w:val="001C670B"/>
    <w:rsid w:val="001C7662"/>
    <w:rsid w:val="001D20A1"/>
    <w:rsid w:val="001D2DA7"/>
    <w:rsid w:val="001D4654"/>
    <w:rsid w:val="001D5CC0"/>
    <w:rsid w:val="001E333E"/>
    <w:rsid w:val="001E60BA"/>
    <w:rsid w:val="001F0568"/>
    <w:rsid w:val="001F3575"/>
    <w:rsid w:val="001F40A8"/>
    <w:rsid w:val="001F431F"/>
    <w:rsid w:val="001F685C"/>
    <w:rsid w:val="001F687D"/>
    <w:rsid w:val="002005DA"/>
    <w:rsid w:val="00200E65"/>
    <w:rsid w:val="00202E7C"/>
    <w:rsid w:val="00204D5B"/>
    <w:rsid w:val="00205781"/>
    <w:rsid w:val="00205CA9"/>
    <w:rsid w:val="00205EA0"/>
    <w:rsid w:val="00210181"/>
    <w:rsid w:val="00211421"/>
    <w:rsid w:val="002206D4"/>
    <w:rsid w:val="00221A80"/>
    <w:rsid w:val="0022287B"/>
    <w:rsid w:val="0022295A"/>
    <w:rsid w:val="002320CF"/>
    <w:rsid w:val="002329C5"/>
    <w:rsid w:val="002332DE"/>
    <w:rsid w:val="0023330E"/>
    <w:rsid w:val="002348C7"/>
    <w:rsid w:val="00234A95"/>
    <w:rsid w:val="00237E65"/>
    <w:rsid w:val="002402F5"/>
    <w:rsid w:val="002414BE"/>
    <w:rsid w:val="0024461C"/>
    <w:rsid w:val="00245C77"/>
    <w:rsid w:val="0024627F"/>
    <w:rsid w:val="00246C98"/>
    <w:rsid w:val="00251311"/>
    <w:rsid w:val="00255A08"/>
    <w:rsid w:val="00257073"/>
    <w:rsid w:val="00257FE6"/>
    <w:rsid w:val="00262730"/>
    <w:rsid w:val="00262F52"/>
    <w:rsid w:val="00263BC0"/>
    <w:rsid w:val="00265442"/>
    <w:rsid w:val="002676FA"/>
    <w:rsid w:val="0027064F"/>
    <w:rsid w:val="00270AA7"/>
    <w:rsid w:val="002749CF"/>
    <w:rsid w:val="00274F77"/>
    <w:rsid w:val="00277EEE"/>
    <w:rsid w:val="00280A0B"/>
    <w:rsid w:val="0028189A"/>
    <w:rsid w:val="00283374"/>
    <w:rsid w:val="002845EE"/>
    <w:rsid w:val="0029050D"/>
    <w:rsid w:val="00290C6F"/>
    <w:rsid w:val="00292976"/>
    <w:rsid w:val="002959C8"/>
    <w:rsid w:val="002A0DCF"/>
    <w:rsid w:val="002A10D6"/>
    <w:rsid w:val="002A202B"/>
    <w:rsid w:val="002B09D3"/>
    <w:rsid w:val="002B58A1"/>
    <w:rsid w:val="002C135D"/>
    <w:rsid w:val="002C3309"/>
    <w:rsid w:val="002C4F01"/>
    <w:rsid w:val="002D232B"/>
    <w:rsid w:val="002D3DAD"/>
    <w:rsid w:val="002D4FD1"/>
    <w:rsid w:val="002D54F8"/>
    <w:rsid w:val="002D5585"/>
    <w:rsid w:val="002D5D49"/>
    <w:rsid w:val="002D64CD"/>
    <w:rsid w:val="002E3855"/>
    <w:rsid w:val="002E5928"/>
    <w:rsid w:val="002E7D89"/>
    <w:rsid w:val="002E7F12"/>
    <w:rsid w:val="002F2650"/>
    <w:rsid w:val="002F2EEB"/>
    <w:rsid w:val="002F7537"/>
    <w:rsid w:val="00301DAF"/>
    <w:rsid w:val="0030215D"/>
    <w:rsid w:val="00304E3B"/>
    <w:rsid w:val="0030592B"/>
    <w:rsid w:val="003076B7"/>
    <w:rsid w:val="003079B9"/>
    <w:rsid w:val="00310CB9"/>
    <w:rsid w:val="00316CAA"/>
    <w:rsid w:val="00316DA0"/>
    <w:rsid w:val="00320AFD"/>
    <w:rsid w:val="00321044"/>
    <w:rsid w:val="00324664"/>
    <w:rsid w:val="00324905"/>
    <w:rsid w:val="00325B2C"/>
    <w:rsid w:val="00326BAF"/>
    <w:rsid w:val="003327FE"/>
    <w:rsid w:val="00333D34"/>
    <w:rsid w:val="003365CA"/>
    <w:rsid w:val="003409C1"/>
    <w:rsid w:val="00340A44"/>
    <w:rsid w:val="00340C69"/>
    <w:rsid w:val="003410A3"/>
    <w:rsid w:val="00342B47"/>
    <w:rsid w:val="00342C73"/>
    <w:rsid w:val="00343AC3"/>
    <w:rsid w:val="0035168A"/>
    <w:rsid w:val="00355656"/>
    <w:rsid w:val="00360334"/>
    <w:rsid w:val="00363B95"/>
    <w:rsid w:val="003662D4"/>
    <w:rsid w:val="00370F63"/>
    <w:rsid w:val="00371C8C"/>
    <w:rsid w:val="00372261"/>
    <w:rsid w:val="00374458"/>
    <w:rsid w:val="00374D50"/>
    <w:rsid w:val="00376C9D"/>
    <w:rsid w:val="00380BAC"/>
    <w:rsid w:val="003826B0"/>
    <w:rsid w:val="00382A38"/>
    <w:rsid w:val="0038544D"/>
    <w:rsid w:val="00387B33"/>
    <w:rsid w:val="003919A8"/>
    <w:rsid w:val="00391C3C"/>
    <w:rsid w:val="00392C2C"/>
    <w:rsid w:val="003934CF"/>
    <w:rsid w:val="003A078D"/>
    <w:rsid w:val="003A394F"/>
    <w:rsid w:val="003A4C31"/>
    <w:rsid w:val="003A5D9C"/>
    <w:rsid w:val="003A671C"/>
    <w:rsid w:val="003A672A"/>
    <w:rsid w:val="003B3BD8"/>
    <w:rsid w:val="003B611C"/>
    <w:rsid w:val="003B6347"/>
    <w:rsid w:val="003B75C2"/>
    <w:rsid w:val="003C0950"/>
    <w:rsid w:val="003C4CC5"/>
    <w:rsid w:val="003C4E5D"/>
    <w:rsid w:val="003C6A8C"/>
    <w:rsid w:val="003D40E9"/>
    <w:rsid w:val="003E05FC"/>
    <w:rsid w:val="003E19EE"/>
    <w:rsid w:val="003E1CF7"/>
    <w:rsid w:val="003E38D6"/>
    <w:rsid w:val="003F01B7"/>
    <w:rsid w:val="003F0222"/>
    <w:rsid w:val="003F26BE"/>
    <w:rsid w:val="003F2D09"/>
    <w:rsid w:val="003F51E5"/>
    <w:rsid w:val="003F687B"/>
    <w:rsid w:val="003F7119"/>
    <w:rsid w:val="003F740F"/>
    <w:rsid w:val="003F7BC5"/>
    <w:rsid w:val="003F7F60"/>
    <w:rsid w:val="00401793"/>
    <w:rsid w:val="0040260B"/>
    <w:rsid w:val="00404633"/>
    <w:rsid w:val="0040660F"/>
    <w:rsid w:val="0040714B"/>
    <w:rsid w:val="00407638"/>
    <w:rsid w:val="004145DF"/>
    <w:rsid w:val="00421FB9"/>
    <w:rsid w:val="004248E3"/>
    <w:rsid w:val="00425AF1"/>
    <w:rsid w:val="0043389F"/>
    <w:rsid w:val="004340C0"/>
    <w:rsid w:val="0043436D"/>
    <w:rsid w:val="0043619C"/>
    <w:rsid w:val="00436C8E"/>
    <w:rsid w:val="0043706A"/>
    <w:rsid w:val="004371BF"/>
    <w:rsid w:val="00440941"/>
    <w:rsid w:val="00440FA4"/>
    <w:rsid w:val="00441A9B"/>
    <w:rsid w:val="0044443F"/>
    <w:rsid w:val="0044611A"/>
    <w:rsid w:val="00452621"/>
    <w:rsid w:val="0045299D"/>
    <w:rsid w:val="00452AAA"/>
    <w:rsid w:val="0045378C"/>
    <w:rsid w:val="0045444B"/>
    <w:rsid w:val="00456B5C"/>
    <w:rsid w:val="00456EDF"/>
    <w:rsid w:val="00460BCB"/>
    <w:rsid w:val="004679A5"/>
    <w:rsid w:val="00471364"/>
    <w:rsid w:val="00471A11"/>
    <w:rsid w:val="00474A59"/>
    <w:rsid w:val="00475953"/>
    <w:rsid w:val="00477B2D"/>
    <w:rsid w:val="00484000"/>
    <w:rsid w:val="00485376"/>
    <w:rsid w:val="00486BF3"/>
    <w:rsid w:val="00486CE4"/>
    <w:rsid w:val="00487933"/>
    <w:rsid w:val="004879DF"/>
    <w:rsid w:val="00487B52"/>
    <w:rsid w:val="004960F1"/>
    <w:rsid w:val="004A0148"/>
    <w:rsid w:val="004A30B4"/>
    <w:rsid w:val="004A4A93"/>
    <w:rsid w:val="004A5364"/>
    <w:rsid w:val="004B1560"/>
    <w:rsid w:val="004B18B3"/>
    <w:rsid w:val="004B4C3F"/>
    <w:rsid w:val="004B5768"/>
    <w:rsid w:val="004B6939"/>
    <w:rsid w:val="004B6D4E"/>
    <w:rsid w:val="004C2EC4"/>
    <w:rsid w:val="004C53BB"/>
    <w:rsid w:val="004D129B"/>
    <w:rsid w:val="004D2550"/>
    <w:rsid w:val="004D2A0F"/>
    <w:rsid w:val="004D5CD0"/>
    <w:rsid w:val="004D7D87"/>
    <w:rsid w:val="004E279C"/>
    <w:rsid w:val="004E3524"/>
    <w:rsid w:val="004E3BBA"/>
    <w:rsid w:val="004E6B4E"/>
    <w:rsid w:val="004F5EDA"/>
    <w:rsid w:val="004F6650"/>
    <w:rsid w:val="004F6AE3"/>
    <w:rsid w:val="00500401"/>
    <w:rsid w:val="00502EE3"/>
    <w:rsid w:val="00503A1B"/>
    <w:rsid w:val="00504F66"/>
    <w:rsid w:val="00505B66"/>
    <w:rsid w:val="00507B8A"/>
    <w:rsid w:val="00510AFD"/>
    <w:rsid w:val="005138A5"/>
    <w:rsid w:val="0051518C"/>
    <w:rsid w:val="005152B4"/>
    <w:rsid w:val="0051782A"/>
    <w:rsid w:val="00520459"/>
    <w:rsid w:val="00520EFE"/>
    <w:rsid w:val="00521D4B"/>
    <w:rsid w:val="0052264D"/>
    <w:rsid w:val="00522689"/>
    <w:rsid w:val="005241AA"/>
    <w:rsid w:val="00526727"/>
    <w:rsid w:val="00526BC8"/>
    <w:rsid w:val="00533A29"/>
    <w:rsid w:val="00534C91"/>
    <w:rsid w:val="00535425"/>
    <w:rsid w:val="00535458"/>
    <w:rsid w:val="00540264"/>
    <w:rsid w:val="00542436"/>
    <w:rsid w:val="00542600"/>
    <w:rsid w:val="00542D3E"/>
    <w:rsid w:val="0054359B"/>
    <w:rsid w:val="00544466"/>
    <w:rsid w:val="0054517A"/>
    <w:rsid w:val="00546717"/>
    <w:rsid w:val="00547035"/>
    <w:rsid w:val="0054768D"/>
    <w:rsid w:val="00557DF7"/>
    <w:rsid w:val="00561DA7"/>
    <w:rsid w:val="00561F8F"/>
    <w:rsid w:val="00561FDC"/>
    <w:rsid w:val="00563209"/>
    <w:rsid w:val="00564E9D"/>
    <w:rsid w:val="00566116"/>
    <w:rsid w:val="005673F5"/>
    <w:rsid w:val="00567729"/>
    <w:rsid w:val="005715F5"/>
    <w:rsid w:val="00571A4A"/>
    <w:rsid w:val="005725EE"/>
    <w:rsid w:val="005741F6"/>
    <w:rsid w:val="0057538A"/>
    <w:rsid w:val="0057796D"/>
    <w:rsid w:val="00581853"/>
    <w:rsid w:val="0058735A"/>
    <w:rsid w:val="00592077"/>
    <w:rsid w:val="00593874"/>
    <w:rsid w:val="00594A13"/>
    <w:rsid w:val="00595211"/>
    <w:rsid w:val="00595371"/>
    <w:rsid w:val="00595987"/>
    <w:rsid w:val="005A13AE"/>
    <w:rsid w:val="005A1DAA"/>
    <w:rsid w:val="005A5AA3"/>
    <w:rsid w:val="005A799A"/>
    <w:rsid w:val="005B101A"/>
    <w:rsid w:val="005B1D77"/>
    <w:rsid w:val="005B3CF3"/>
    <w:rsid w:val="005B4C92"/>
    <w:rsid w:val="005B68DC"/>
    <w:rsid w:val="005B6BC9"/>
    <w:rsid w:val="005B7A55"/>
    <w:rsid w:val="005C083B"/>
    <w:rsid w:val="005C0A2D"/>
    <w:rsid w:val="005C1EC2"/>
    <w:rsid w:val="005C35EB"/>
    <w:rsid w:val="005C668B"/>
    <w:rsid w:val="005C7E36"/>
    <w:rsid w:val="005D10B0"/>
    <w:rsid w:val="005D2E5D"/>
    <w:rsid w:val="005D4972"/>
    <w:rsid w:val="005D67E1"/>
    <w:rsid w:val="005D7783"/>
    <w:rsid w:val="005D77D8"/>
    <w:rsid w:val="005D7992"/>
    <w:rsid w:val="005E1D8D"/>
    <w:rsid w:val="005E3B03"/>
    <w:rsid w:val="005E4600"/>
    <w:rsid w:val="005E4FB7"/>
    <w:rsid w:val="005E55E7"/>
    <w:rsid w:val="005E586C"/>
    <w:rsid w:val="005E6049"/>
    <w:rsid w:val="005E65AE"/>
    <w:rsid w:val="005F0278"/>
    <w:rsid w:val="005F0B89"/>
    <w:rsid w:val="005F0F8A"/>
    <w:rsid w:val="005F2DD2"/>
    <w:rsid w:val="005F37F1"/>
    <w:rsid w:val="005F7FEB"/>
    <w:rsid w:val="00600BC1"/>
    <w:rsid w:val="0060592E"/>
    <w:rsid w:val="0060719A"/>
    <w:rsid w:val="00612986"/>
    <w:rsid w:val="00614278"/>
    <w:rsid w:val="0061471A"/>
    <w:rsid w:val="0062109D"/>
    <w:rsid w:val="00623429"/>
    <w:rsid w:val="0062346F"/>
    <w:rsid w:val="0062349E"/>
    <w:rsid w:val="0062563A"/>
    <w:rsid w:val="00625B09"/>
    <w:rsid w:val="006301F4"/>
    <w:rsid w:val="006322F7"/>
    <w:rsid w:val="00637F60"/>
    <w:rsid w:val="0064003B"/>
    <w:rsid w:val="00640637"/>
    <w:rsid w:val="00642219"/>
    <w:rsid w:val="006431CE"/>
    <w:rsid w:val="006432AD"/>
    <w:rsid w:val="006445ED"/>
    <w:rsid w:val="00645B9E"/>
    <w:rsid w:val="00645E31"/>
    <w:rsid w:val="00647952"/>
    <w:rsid w:val="00653519"/>
    <w:rsid w:val="00655AD0"/>
    <w:rsid w:val="0065691D"/>
    <w:rsid w:val="00660D95"/>
    <w:rsid w:val="00670053"/>
    <w:rsid w:val="0067018D"/>
    <w:rsid w:val="0067042F"/>
    <w:rsid w:val="00670658"/>
    <w:rsid w:val="00670F2B"/>
    <w:rsid w:val="00671A0F"/>
    <w:rsid w:val="00671F3E"/>
    <w:rsid w:val="006739F9"/>
    <w:rsid w:val="00675B62"/>
    <w:rsid w:val="00675BAD"/>
    <w:rsid w:val="00676F6F"/>
    <w:rsid w:val="00677534"/>
    <w:rsid w:val="00684DA1"/>
    <w:rsid w:val="00684E44"/>
    <w:rsid w:val="00686176"/>
    <w:rsid w:val="00690E2B"/>
    <w:rsid w:val="00692818"/>
    <w:rsid w:val="00694FF3"/>
    <w:rsid w:val="0069507F"/>
    <w:rsid w:val="006964FC"/>
    <w:rsid w:val="00696FDF"/>
    <w:rsid w:val="006A00C3"/>
    <w:rsid w:val="006A2B0A"/>
    <w:rsid w:val="006A4581"/>
    <w:rsid w:val="006A4EFD"/>
    <w:rsid w:val="006A6487"/>
    <w:rsid w:val="006B00D3"/>
    <w:rsid w:val="006B06A9"/>
    <w:rsid w:val="006B209E"/>
    <w:rsid w:val="006C1A37"/>
    <w:rsid w:val="006C2BED"/>
    <w:rsid w:val="006C2D07"/>
    <w:rsid w:val="006C3D8F"/>
    <w:rsid w:val="006C41F9"/>
    <w:rsid w:val="006C696D"/>
    <w:rsid w:val="006C7DF0"/>
    <w:rsid w:val="006D5659"/>
    <w:rsid w:val="006E19BC"/>
    <w:rsid w:val="006E3C39"/>
    <w:rsid w:val="006F4618"/>
    <w:rsid w:val="006F4CA5"/>
    <w:rsid w:val="006F5B2F"/>
    <w:rsid w:val="006F6913"/>
    <w:rsid w:val="00701250"/>
    <w:rsid w:val="007017A4"/>
    <w:rsid w:val="007032A7"/>
    <w:rsid w:val="00705209"/>
    <w:rsid w:val="00707BCB"/>
    <w:rsid w:val="00711B55"/>
    <w:rsid w:val="007174FA"/>
    <w:rsid w:val="00720C8D"/>
    <w:rsid w:val="00721499"/>
    <w:rsid w:val="0072221A"/>
    <w:rsid w:val="007234D5"/>
    <w:rsid w:val="00724C88"/>
    <w:rsid w:val="0072559B"/>
    <w:rsid w:val="00726531"/>
    <w:rsid w:val="0072734F"/>
    <w:rsid w:val="0073087F"/>
    <w:rsid w:val="00731B59"/>
    <w:rsid w:val="00731E70"/>
    <w:rsid w:val="00732606"/>
    <w:rsid w:val="00735E1F"/>
    <w:rsid w:val="00740300"/>
    <w:rsid w:val="007422A4"/>
    <w:rsid w:val="007422B1"/>
    <w:rsid w:val="00743EEB"/>
    <w:rsid w:val="00745581"/>
    <w:rsid w:val="00752A1A"/>
    <w:rsid w:val="00753E6E"/>
    <w:rsid w:val="0075454D"/>
    <w:rsid w:val="00754F61"/>
    <w:rsid w:val="00757A33"/>
    <w:rsid w:val="00760197"/>
    <w:rsid w:val="0076259E"/>
    <w:rsid w:val="00764D9B"/>
    <w:rsid w:val="00767667"/>
    <w:rsid w:val="00767D0A"/>
    <w:rsid w:val="007733E3"/>
    <w:rsid w:val="00774DF3"/>
    <w:rsid w:val="00777E7A"/>
    <w:rsid w:val="00781CB7"/>
    <w:rsid w:val="0078274F"/>
    <w:rsid w:val="00782A0A"/>
    <w:rsid w:val="00782E9C"/>
    <w:rsid w:val="00785AAE"/>
    <w:rsid w:val="007878A6"/>
    <w:rsid w:val="007913A0"/>
    <w:rsid w:val="00791CF6"/>
    <w:rsid w:val="00792EA4"/>
    <w:rsid w:val="0079452B"/>
    <w:rsid w:val="007946C2"/>
    <w:rsid w:val="00796F61"/>
    <w:rsid w:val="00797D73"/>
    <w:rsid w:val="007A46BC"/>
    <w:rsid w:val="007B1E40"/>
    <w:rsid w:val="007B584D"/>
    <w:rsid w:val="007B7102"/>
    <w:rsid w:val="007C0269"/>
    <w:rsid w:val="007C0AE8"/>
    <w:rsid w:val="007C2074"/>
    <w:rsid w:val="007C3649"/>
    <w:rsid w:val="007C56FD"/>
    <w:rsid w:val="007C63B0"/>
    <w:rsid w:val="007D043B"/>
    <w:rsid w:val="007D60CB"/>
    <w:rsid w:val="007E2A77"/>
    <w:rsid w:val="007E2AEE"/>
    <w:rsid w:val="007E4CB8"/>
    <w:rsid w:val="007E5513"/>
    <w:rsid w:val="007E627A"/>
    <w:rsid w:val="007F0133"/>
    <w:rsid w:val="007F0707"/>
    <w:rsid w:val="007F2648"/>
    <w:rsid w:val="007F2D5C"/>
    <w:rsid w:val="007F2E39"/>
    <w:rsid w:val="007F32F3"/>
    <w:rsid w:val="007F35DE"/>
    <w:rsid w:val="007F5747"/>
    <w:rsid w:val="00805B54"/>
    <w:rsid w:val="00810D6D"/>
    <w:rsid w:val="00811918"/>
    <w:rsid w:val="00811C92"/>
    <w:rsid w:val="00815C84"/>
    <w:rsid w:val="00816874"/>
    <w:rsid w:val="00820251"/>
    <w:rsid w:val="00821267"/>
    <w:rsid w:val="00821AEE"/>
    <w:rsid w:val="0082435F"/>
    <w:rsid w:val="008245A6"/>
    <w:rsid w:val="008252CB"/>
    <w:rsid w:val="00825E43"/>
    <w:rsid w:val="00825E55"/>
    <w:rsid w:val="00831470"/>
    <w:rsid w:val="00831E12"/>
    <w:rsid w:val="00832770"/>
    <w:rsid w:val="0083298F"/>
    <w:rsid w:val="008337BC"/>
    <w:rsid w:val="00833822"/>
    <w:rsid w:val="00833FFC"/>
    <w:rsid w:val="0083696D"/>
    <w:rsid w:val="008369BD"/>
    <w:rsid w:val="00836F1C"/>
    <w:rsid w:val="008378AE"/>
    <w:rsid w:val="008417ED"/>
    <w:rsid w:val="00843271"/>
    <w:rsid w:val="00844EF2"/>
    <w:rsid w:val="008452BB"/>
    <w:rsid w:val="00846145"/>
    <w:rsid w:val="00847E97"/>
    <w:rsid w:val="00852304"/>
    <w:rsid w:val="008535A4"/>
    <w:rsid w:val="00854055"/>
    <w:rsid w:val="00855CE2"/>
    <w:rsid w:val="008565FF"/>
    <w:rsid w:val="008576D7"/>
    <w:rsid w:val="008607E9"/>
    <w:rsid w:val="00863351"/>
    <w:rsid w:val="008662B3"/>
    <w:rsid w:val="008678F8"/>
    <w:rsid w:val="00870DFA"/>
    <w:rsid w:val="00871244"/>
    <w:rsid w:val="00876B78"/>
    <w:rsid w:val="008817EF"/>
    <w:rsid w:val="00881948"/>
    <w:rsid w:val="00881BC6"/>
    <w:rsid w:val="00885335"/>
    <w:rsid w:val="00885390"/>
    <w:rsid w:val="00892D2D"/>
    <w:rsid w:val="008936B5"/>
    <w:rsid w:val="008951B6"/>
    <w:rsid w:val="008954B6"/>
    <w:rsid w:val="0089682C"/>
    <w:rsid w:val="008A25EC"/>
    <w:rsid w:val="008A2F3E"/>
    <w:rsid w:val="008A5325"/>
    <w:rsid w:val="008A5808"/>
    <w:rsid w:val="008A599F"/>
    <w:rsid w:val="008A5B50"/>
    <w:rsid w:val="008A7E49"/>
    <w:rsid w:val="008B0F30"/>
    <w:rsid w:val="008B1223"/>
    <w:rsid w:val="008B18F7"/>
    <w:rsid w:val="008B4875"/>
    <w:rsid w:val="008C05DE"/>
    <w:rsid w:val="008C15F7"/>
    <w:rsid w:val="008C25BE"/>
    <w:rsid w:val="008C42DB"/>
    <w:rsid w:val="008C6A9E"/>
    <w:rsid w:val="008D00A4"/>
    <w:rsid w:val="008D0F64"/>
    <w:rsid w:val="008D0FD9"/>
    <w:rsid w:val="008D13BF"/>
    <w:rsid w:val="008D317A"/>
    <w:rsid w:val="008D3C67"/>
    <w:rsid w:val="008D41DB"/>
    <w:rsid w:val="008D4D72"/>
    <w:rsid w:val="008D5386"/>
    <w:rsid w:val="008E0541"/>
    <w:rsid w:val="008E1424"/>
    <w:rsid w:val="008E2BDB"/>
    <w:rsid w:val="008E3517"/>
    <w:rsid w:val="008E52B5"/>
    <w:rsid w:val="008E76B5"/>
    <w:rsid w:val="008F1273"/>
    <w:rsid w:val="008F60A3"/>
    <w:rsid w:val="008F63F3"/>
    <w:rsid w:val="00900A30"/>
    <w:rsid w:val="009029CE"/>
    <w:rsid w:val="00906A01"/>
    <w:rsid w:val="00906D90"/>
    <w:rsid w:val="0091241F"/>
    <w:rsid w:val="00913043"/>
    <w:rsid w:val="0091314A"/>
    <w:rsid w:val="00913EBB"/>
    <w:rsid w:val="00916CFD"/>
    <w:rsid w:val="00920B19"/>
    <w:rsid w:val="00920EB9"/>
    <w:rsid w:val="009213BD"/>
    <w:rsid w:val="00922BDD"/>
    <w:rsid w:val="00923960"/>
    <w:rsid w:val="00923C61"/>
    <w:rsid w:val="00930C7F"/>
    <w:rsid w:val="00933286"/>
    <w:rsid w:val="009337F3"/>
    <w:rsid w:val="00934D13"/>
    <w:rsid w:val="0093592E"/>
    <w:rsid w:val="00936447"/>
    <w:rsid w:val="00936DFA"/>
    <w:rsid w:val="00941525"/>
    <w:rsid w:val="00941EA0"/>
    <w:rsid w:val="009422EF"/>
    <w:rsid w:val="00943FE3"/>
    <w:rsid w:val="009446FE"/>
    <w:rsid w:val="0094568D"/>
    <w:rsid w:val="00946272"/>
    <w:rsid w:val="0094652A"/>
    <w:rsid w:val="00951AF1"/>
    <w:rsid w:val="009520D1"/>
    <w:rsid w:val="00954E7F"/>
    <w:rsid w:val="00955978"/>
    <w:rsid w:val="009563F1"/>
    <w:rsid w:val="0096194F"/>
    <w:rsid w:val="00963664"/>
    <w:rsid w:val="009653A2"/>
    <w:rsid w:val="00973867"/>
    <w:rsid w:val="00976F22"/>
    <w:rsid w:val="0097799C"/>
    <w:rsid w:val="00981952"/>
    <w:rsid w:val="00983B83"/>
    <w:rsid w:val="009848A0"/>
    <w:rsid w:val="009853FA"/>
    <w:rsid w:val="00986966"/>
    <w:rsid w:val="009919B3"/>
    <w:rsid w:val="00991B53"/>
    <w:rsid w:val="00992DF4"/>
    <w:rsid w:val="009941B8"/>
    <w:rsid w:val="009956C9"/>
    <w:rsid w:val="00997B52"/>
    <w:rsid w:val="009A4A29"/>
    <w:rsid w:val="009A7073"/>
    <w:rsid w:val="009B05F2"/>
    <w:rsid w:val="009B1AEE"/>
    <w:rsid w:val="009B3DCB"/>
    <w:rsid w:val="009B4C21"/>
    <w:rsid w:val="009C3B11"/>
    <w:rsid w:val="009C4E8A"/>
    <w:rsid w:val="009D2E64"/>
    <w:rsid w:val="009D3465"/>
    <w:rsid w:val="009E0038"/>
    <w:rsid w:val="009E2C4B"/>
    <w:rsid w:val="009E4301"/>
    <w:rsid w:val="009E5D63"/>
    <w:rsid w:val="009E66B9"/>
    <w:rsid w:val="009F0F15"/>
    <w:rsid w:val="009F11F6"/>
    <w:rsid w:val="009F301E"/>
    <w:rsid w:val="009F75BC"/>
    <w:rsid w:val="00A01613"/>
    <w:rsid w:val="00A068AF"/>
    <w:rsid w:val="00A1162C"/>
    <w:rsid w:val="00A13DF2"/>
    <w:rsid w:val="00A13F5B"/>
    <w:rsid w:val="00A1583E"/>
    <w:rsid w:val="00A16E98"/>
    <w:rsid w:val="00A17DAE"/>
    <w:rsid w:val="00A21215"/>
    <w:rsid w:val="00A22B66"/>
    <w:rsid w:val="00A23A04"/>
    <w:rsid w:val="00A245A5"/>
    <w:rsid w:val="00A27560"/>
    <w:rsid w:val="00A317E8"/>
    <w:rsid w:val="00A3201D"/>
    <w:rsid w:val="00A32C1B"/>
    <w:rsid w:val="00A361AD"/>
    <w:rsid w:val="00A40131"/>
    <w:rsid w:val="00A405D4"/>
    <w:rsid w:val="00A43A95"/>
    <w:rsid w:val="00A447D1"/>
    <w:rsid w:val="00A531FA"/>
    <w:rsid w:val="00A56583"/>
    <w:rsid w:val="00A567EB"/>
    <w:rsid w:val="00A6123C"/>
    <w:rsid w:val="00A61F69"/>
    <w:rsid w:val="00A6434B"/>
    <w:rsid w:val="00A658E5"/>
    <w:rsid w:val="00A65E49"/>
    <w:rsid w:val="00A6749B"/>
    <w:rsid w:val="00A675DF"/>
    <w:rsid w:val="00A73635"/>
    <w:rsid w:val="00A73CD2"/>
    <w:rsid w:val="00A8300B"/>
    <w:rsid w:val="00A83D0C"/>
    <w:rsid w:val="00A86B5E"/>
    <w:rsid w:val="00A93346"/>
    <w:rsid w:val="00A93C9C"/>
    <w:rsid w:val="00A9505D"/>
    <w:rsid w:val="00A95112"/>
    <w:rsid w:val="00A95B3E"/>
    <w:rsid w:val="00A968F9"/>
    <w:rsid w:val="00A9757D"/>
    <w:rsid w:val="00A97B91"/>
    <w:rsid w:val="00AA1CE0"/>
    <w:rsid w:val="00AA4093"/>
    <w:rsid w:val="00AA6CD0"/>
    <w:rsid w:val="00AA7A23"/>
    <w:rsid w:val="00AA7B03"/>
    <w:rsid w:val="00AB06B0"/>
    <w:rsid w:val="00AB0DC7"/>
    <w:rsid w:val="00AB1509"/>
    <w:rsid w:val="00AB446F"/>
    <w:rsid w:val="00AB605D"/>
    <w:rsid w:val="00AB610D"/>
    <w:rsid w:val="00AC0475"/>
    <w:rsid w:val="00AC1567"/>
    <w:rsid w:val="00AC1669"/>
    <w:rsid w:val="00AC22C1"/>
    <w:rsid w:val="00AC3E0B"/>
    <w:rsid w:val="00AC4E77"/>
    <w:rsid w:val="00AC64BD"/>
    <w:rsid w:val="00AD1840"/>
    <w:rsid w:val="00AD52DD"/>
    <w:rsid w:val="00AD5FF3"/>
    <w:rsid w:val="00AE0186"/>
    <w:rsid w:val="00AE0AF1"/>
    <w:rsid w:val="00AE0E36"/>
    <w:rsid w:val="00AE11CB"/>
    <w:rsid w:val="00AE18C2"/>
    <w:rsid w:val="00AE3095"/>
    <w:rsid w:val="00AE40F9"/>
    <w:rsid w:val="00AF0EF1"/>
    <w:rsid w:val="00AF594F"/>
    <w:rsid w:val="00AF5FAE"/>
    <w:rsid w:val="00AF6D45"/>
    <w:rsid w:val="00AF70F4"/>
    <w:rsid w:val="00AF7B5C"/>
    <w:rsid w:val="00AF7E42"/>
    <w:rsid w:val="00B00784"/>
    <w:rsid w:val="00B03D49"/>
    <w:rsid w:val="00B03E64"/>
    <w:rsid w:val="00B04DB3"/>
    <w:rsid w:val="00B05039"/>
    <w:rsid w:val="00B07CA1"/>
    <w:rsid w:val="00B07CFA"/>
    <w:rsid w:val="00B10B12"/>
    <w:rsid w:val="00B129F7"/>
    <w:rsid w:val="00B12BB1"/>
    <w:rsid w:val="00B1473A"/>
    <w:rsid w:val="00B157B0"/>
    <w:rsid w:val="00B21B21"/>
    <w:rsid w:val="00B22388"/>
    <w:rsid w:val="00B227B4"/>
    <w:rsid w:val="00B2319A"/>
    <w:rsid w:val="00B23AA2"/>
    <w:rsid w:val="00B25225"/>
    <w:rsid w:val="00B25B64"/>
    <w:rsid w:val="00B25F58"/>
    <w:rsid w:val="00B2771D"/>
    <w:rsid w:val="00B33C6C"/>
    <w:rsid w:val="00B35335"/>
    <w:rsid w:val="00B37C1D"/>
    <w:rsid w:val="00B4050E"/>
    <w:rsid w:val="00B416D3"/>
    <w:rsid w:val="00B4223E"/>
    <w:rsid w:val="00B42C27"/>
    <w:rsid w:val="00B44068"/>
    <w:rsid w:val="00B477A6"/>
    <w:rsid w:val="00B512EA"/>
    <w:rsid w:val="00B52051"/>
    <w:rsid w:val="00B5266A"/>
    <w:rsid w:val="00B5274A"/>
    <w:rsid w:val="00B52AFD"/>
    <w:rsid w:val="00B6009E"/>
    <w:rsid w:val="00B60E54"/>
    <w:rsid w:val="00B6148A"/>
    <w:rsid w:val="00B61D70"/>
    <w:rsid w:val="00B6370C"/>
    <w:rsid w:val="00B64752"/>
    <w:rsid w:val="00B65502"/>
    <w:rsid w:val="00B673B2"/>
    <w:rsid w:val="00B71FF9"/>
    <w:rsid w:val="00B721B5"/>
    <w:rsid w:val="00B73A3C"/>
    <w:rsid w:val="00B7407E"/>
    <w:rsid w:val="00B7444C"/>
    <w:rsid w:val="00B80C2E"/>
    <w:rsid w:val="00B81C65"/>
    <w:rsid w:val="00B81CE6"/>
    <w:rsid w:val="00B83284"/>
    <w:rsid w:val="00B87EA0"/>
    <w:rsid w:val="00B912D3"/>
    <w:rsid w:val="00B92E1B"/>
    <w:rsid w:val="00B93FA9"/>
    <w:rsid w:val="00B9747B"/>
    <w:rsid w:val="00BA168D"/>
    <w:rsid w:val="00BA4D46"/>
    <w:rsid w:val="00BA563D"/>
    <w:rsid w:val="00BA57AE"/>
    <w:rsid w:val="00BA629C"/>
    <w:rsid w:val="00BA6A0B"/>
    <w:rsid w:val="00BB0CE9"/>
    <w:rsid w:val="00BB2984"/>
    <w:rsid w:val="00BB3917"/>
    <w:rsid w:val="00BB3BB8"/>
    <w:rsid w:val="00BB4436"/>
    <w:rsid w:val="00BB461B"/>
    <w:rsid w:val="00BB4F4C"/>
    <w:rsid w:val="00BB6DAE"/>
    <w:rsid w:val="00BB7057"/>
    <w:rsid w:val="00BC1EDA"/>
    <w:rsid w:val="00BC2641"/>
    <w:rsid w:val="00BD5BB5"/>
    <w:rsid w:val="00BD5F13"/>
    <w:rsid w:val="00BE41B2"/>
    <w:rsid w:val="00BE72BE"/>
    <w:rsid w:val="00BE761B"/>
    <w:rsid w:val="00BF188A"/>
    <w:rsid w:val="00BF4069"/>
    <w:rsid w:val="00BF71E1"/>
    <w:rsid w:val="00BF7CBE"/>
    <w:rsid w:val="00C003E7"/>
    <w:rsid w:val="00C00532"/>
    <w:rsid w:val="00C01D76"/>
    <w:rsid w:val="00C03984"/>
    <w:rsid w:val="00C048BE"/>
    <w:rsid w:val="00C06123"/>
    <w:rsid w:val="00C077A5"/>
    <w:rsid w:val="00C10F29"/>
    <w:rsid w:val="00C12C51"/>
    <w:rsid w:val="00C13782"/>
    <w:rsid w:val="00C137D4"/>
    <w:rsid w:val="00C1598D"/>
    <w:rsid w:val="00C164BD"/>
    <w:rsid w:val="00C21609"/>
    <w:rsid w:val="00C24630"/>
    <w:rsid w:val="00C33CC1"/>
    <w:rsid w:val="00C3435F"/>
    <w:rsid w:val="00C34861"/>
    <w:rsid w:val="00C34A6B"/>
    <w:rsid w:val="00C34D83"/>
    <w:rsid w:val="00C36E66"/>
    <w:rsid w:val="00C37CFC"/>
    <w:rsid w:val="00C45729"/>
    <w:rsid w:val="00C46973"/>
    <w:rsid w:val="00C47520"/>
    <w:rsid w:val="00C478D2"/>
    <w:rsid w:val="00C51CB4"/>
    <w:rsid w:val="00C530EA"/>
    <w:rsid w:val="00C53C4E"/>
    <w:rsid w:val="00C560C7"/>
    <w:rsid w:val="00C56FEC"/>
    <w:rsid w:val="00C622B1"/>
    <w:rsid w:val="00C62AB8"/>
    <w:rsid w:val="00C640D2"/>
    <w:rsid w:val="00C64E21"/>
    <w:rsid w:val="00C65096"/>
    <w:rsid w:val="00C663F1"/>
    <w:rsid w:val="00C66CFB"/>
    <w:rsid w:val="00C7065D"/>
    <w:rsid w:val="00C71D37"/>
    <w:rsid w:val="00C71FBD"/>
    <w:rsid w:val="00C72D3F"/>
    <w:rsid w:val="00C770E3"/>
    <w:rsid w:val="00C77F33"/>
    <w:rsid w:val="00C803D8"/>
    <w:rsid w:val="00C81F84"/>
    <w:rsid w:val="00C8343B"/>
    <w:rsid w:val="00C8669B"/>
    <w:rsid w:val="00C866CB"/>
    <w:rsid w:val="00C92B62"/>
    <w:rsid w:val="00C931E9"/>
    <w:rsid w:val="00C97016"/>
    <w:rsid w:val="00CA3124"/>
    <w:rsid w:val="00CA3CC5"/>
    <w:rsid w:val="00CA4BB1"/>
    <w:rsid w:val="00CA6312"/>
    <w:rsid w:val="00CB195B"/>
    <w:rsid w:val="00CB1ED2"/>
    <w:rsid w:val="00CB4DBF"/>
    <w:rsid w:val="00CB7FA9"/>
    <w:rsid w:val="00CC0A62"/>
    <w:rsid w:val="00CC27A1"/>
    <w:rsid w:val="00CC4E50"/>
    <w:rsid w:val="00CC4E58"/>
    <w:rsid w:val="00CC4EAF"/>
    <w:rsid w:val="00CC5E62"/>
    <w:rsid w:val="00CD00BB"/>
    <w:rsid w:val="00CD0E5A"/>
    <w:rsid w:val="00CD1F19"/>
    <w:rsid w:val="00CD2ABA"/>
    <w:rsid w:val="00CD324A"/>
    <w:rsid w:val="00CD3817"/>
    <w:rsid w:val="00CD5B5B"/>
    <w:rsid w:val="00CD5D38"/>
    <w:rsid w:val="00CE240C"/>
    <w:rsid w:val="00CE3960"/>
    <w:rsid w:val="00CE4168"/>
    <w:rsid w:val="00CE52DD"/>
    <w:rsid w:val="00CF2345"/>
    <w:rsid w:val="00CF2A6C"/>
    <w:rsid w:val="00CF5048"/>
    <w:rsid w:val="00CF5B2A"/>
    <w:rsid w:val="00CF5C8B"/>
    <w:rsid w:val="00CF71CA"/>
    <w:rsid w:val="00CF7713"/>
    <w:rsid w:val="00D01056"/>
    <w:rsid w:val="00D03A52"/>
    <w:rsid w:val="00D054E9"/>
    <w:rsid w:val="00D05DE4"/>
    <w:rsid w:val="00D13EDD"/>
    <w:rsid w:val="00D166CC"/>
    <w:rsid w:val="00D17FE3"/>
    <w:rsid w:val="00D20857"/>
    <w:rsid w:val="00D22E4E"/>
    <w:rsid w:val="00D23D4D"/>
    <w:rsid w:val="00D246A7"/>
    <w:rsid w:val="00D2559B"/>
    <w:rsid w:val="00D25FF1"/>
    <w:rsid w:val="00D26261"/>
    <w:rsid w:val="00D26ACD"/>
    <w:rsid w:val="00D31C7E"/>
    <w:rsid w:val="00D32E7B"/>
    <w:rsid w:val="00D332EB"/>
    <w:rsid w:val="00D34860"/>
    <w:rsid w:val="00D36D61"/>
    <w:rsid w:val="00D46121"/>
    <w:rsid w:val="00D47495"/>
    <w:rsid w:val="00D51091"/>
    <w:rsid w:val="00D51C50"/>
    <w:rsid w:val="00D51DA4"/>
    <w:rsid w:val="00D53944"/>
    <w:rsid w:val="00D55080"/>
    <w:rsid w:val="00D6061B"/>
    <w:rsid w:val="00D61010"/>
    <w:rsid w:val="00D6394C"/>
    <w:rsid w:val="00D65CAB"/>
    <w:rsid w:val="00D664DC"/>
    <w:rsid w:val="00D70347"/>
    <w:rsid w:val="00D7575B"/>
    <w:rsid w:val="00D775E5"/>
    <w:rsid w:val="00D7775F"/>
    <w:rsid w:val="00D80427"/>
    <w:rsid w:val="00D824F6"/>
    <w:rsid w:val="00D82BF9"/>
    <w:rsid w:val="00D82E9C"/>
    <w:rsid w:val="00D82EBB"/>
    <w:rsid w:val="00D84F5E"/>
    <w:rsid w:val="00D8697A"/>
    <w:rsid w:val="00D86C7D"/>
    <w:rsid w:val="00D90166"/>
    <w:rsid w:val="00D90BA1"/>
    <w:rsid w:val="00D91118"/>
    <w:rsid w:val="00D91833"/>
    <w:rsid w:val="00D919A8"/>
    <w:rsid w:val="00D9395A"/>
    <w:rsid w:val="00D96247"/>
    <w:rsid w:val="00D97E3F"/>
    <w:rsid w:val="00DA161C"/>
    <w:rsid w:val="00DA1F12"/>
    <w:rsid w:val="00DA2288"/>
    <w:rsid w:val="00DA5691"/>
    <w:rsid w:val="00DA601B"/>
    <w:rsid w:val="00DA7518"/>
    <w:rsid w:val="00DA7D8E"/>
    <w:rsid w:val="00DB28E9"/>
    <w:rsid w:val="00DB4CCE"/>
    <w:rsid w:val="00DB4E91"/>
    <w:rsid w:val="00DB5A5D"/>
    <w:rsid w:val="00DB7779"/>
    <w:rsid w:val="00DC3DF0"/>
    <w:rsid w:val="00DC4701"/>
    <w:rsid w:val="00DC6F6C"/>
    <w:rsid w:val="00DC7634"/>
    <w:rsid w:val="00DC7B33"/>
    <w:rsid w:val="00DD229B"/>
    <w:rsid w:val="00DD4C99"/>
    <w:rsid w:val="00DD5330"/>
    <w:rsid w:val="00DD67E5"/>
    <w:rsid w:val="00DD6979"/>
    <w:rsid w:val="00DD7D9C"/>
    <w:rsid w:val="00DE1FB2"/>
    <w:rsid w:val="00DE26C8"/>
    <w:rsid w:val="00DE2852"/>
    <w:rsid w:val="00DE3D2D"/>
    <w:rsid w:val="00DE4133"/>
    <w:rsid w:val="00DE4C98"/>
    <w:rsid w:val="00DE60CA"/>
    <w:rsid w:val="00DE7D46"/>
    <w:rsid w:val="00DF1293"/>
    <w:rsid w:val="00DF1DF3"/>
    <w:rsid w:val="00DF3AEF"/>
    <w:rsid w:val="00DF3EAE"/>
    <w:rsid w:val="00DF4657"/>
    <w:rsid w:val="00DF51E9"/>
    <w:rsid w:val="00DF6D3F"/>
    <w:rsid w:val="00E025D4"/>
    <w:rsid w:val="00E03452"/>
    <w:rsid w:val="00E0637A"/>
    <w:rsid w:val="00E07357"/>
    <w:rsid w:val="00E1075E"/>
    <w:rsid w:val="00E12665"/>
    <w:rsid w:val="00E145D1"/>
    <w:rsid w:val="00E155C1"/>
    <w:rsid w:val="00E16FC0"/>
    <w:rsid w:val="00E170C4"/>
    <w:rsid w:val="00E21346"/>
    <w:rsid w:val="00E226E1"/>
    <w:rsid w:val="00E23471"/>
    <w:rsid w:val="00E2403C"/>
    <w:rsid w:val="00E2447B"/>
    <w:rsid w:val="00E26E79"/>
    <w:rsid w:val="00E33B93"/>
    <w:rsid w:val="00E35FBA"/>
    <w:rsid w:val="00E40036"/>
    <w:rsid w:val="00E41CD3"/>
    <w:rsid w:val="00E44580"/>
    <w:rsid w:val="00E44E55"/>
    <w:rsid w:val="00E5027C"/>
    <w:rsid w:val="00E50BDE"/>
    <w:rsid w:val="00E5131F"/>
    <w:rsid w:val="00E53F75"/>
    <w:rsid w:val="00E54D16"/>
    <w:rsid w:val="00E55166"/>
    <w:rsid w:val="00E5594F"/>
    <w:rsid w:val="00E55DE5"/>
    <w:rsid w:val="00E57334"/>
    <w:rsid w:val="00E57BF0"/>
    <w:rsid w:val="00E57C9E"/>
    <w:rsid w:val="00E63FC7"/>
    <w:rsid w:val="00E67003"/>
    <w:rsid w:val="00E67EB4"/>
    <w:rsid w:val="00E734F5"/>
    <w:rsid w:val="00E756A3"/>
    <w:rsid w:val="00E76370"/>
    <w:rsid w:val="00E76D61"/>
    <w:rsid w:val="00E76F16"/>
    <w:rsid w:val="00E80BC4"/>
    <w:rsid w:val="00E8200E"/>
    <w:rsid w:val="00E824CB"/>
    <w:rsid w:val="00E82B18"/>
    <w:rsid w:val="00E83E77"/>
    <w:rsid w:val="00E83F55"/>
    <w:rsid w:val="00E8659F"/>
    <w:rsid w:val="00E86CD5"/>
    <w:rsid w:val="00E8738A"/>
    <w:rsid w:val="00E954D2"/>
    <w:rsid w:val="00E9715E"/>
    <w:rsid w:val="00E97724"/>
    <w:rsid w:val="00EA0A2F"/>
    <w:rsid w:val="00EA1299"/>
    <w:rsid w:val="00EA2D86"/>
    <w:rsid w:val="00EA6210"/>
    <w:rsid w:val="00EB2FEF"/>
    <w:rsid w:val="00EB6120"/>
    <w:rsid w:val="00EB72B3"/>
    <w:rsid w:val="00EC2427"/>
    <w:rsid w:val="00EC281A"/>
    <w:rsid w:val="00EC422C"/>
    <w:rsid w:val="00EC4A60"/>
    <w:rsid w:val="00EC6CC4"/>
    <w:rsid w:val="00ED089C"/>
    <w:rsid w:val="00ED1610"/>
    <w:rsid w:val="00ED3A15"/>
    <w:rsid w:val="00ED6929"/>
    <w:rsid w:val="00ED78FE"/>
    <w:rsid w:val="00EE0142"/>
    <w:rsid w:val="00EE159A"/>
    <w:rsid w:val="00EE1B93"/>
    <w:rsid w:val="00EF0F53"/>
    <w:rsid w:val="00EF1936"/>
    <w:rsid w:val="00EF51F7"/>
    <w:rsid w:val="00EF6397"/>
    <w:rsid w:val="00EF6F8B"/>
    <w:rsid w:val="00F004DA"/>
    <w:rsid w:val="00F02320"/>
    <w:rsid w:val="00F02B60"/>
    <w:rsid w:val="00F055DF"/>
    <w:rsid w:val="00F120A6"/>
    <w:rsid w:val="00F1217B"/>
    <w:rsid w:val="00F20C62"/>
    <w:rsid w:val="00F20CAD"/>
    <w:rsid w:val="00F225CC"/>
    <w:rsid w:val="00F228E7"/>
    <w:rsid w:val="00F22BE7"/>
    <w:rsid w:val="00F24245"/>
    <w:rsid w:val="00F257F5"/>
    <w:rsid w:val="00F327AD"/>
    <w:rsid w:val="00F32B27"/>
    <w:rsid w:val="00F3302A"/>
    <w:rsid w:val="00F35211"/>
    <w:rsid w:val="00F35C1C"/>
    <w:rsid w:val="00F36B6D"/>
    <w:rsid w:val="00F41B78"/>
    <w:rsid w:val="00F43032"/>
    <w:rsid w:val="00F43BF0"/>
    <w:rsid w:val="00F475FB"/>
    <w:rsid w:val="00F54148"/>
    <w:rsid w:val="00F55454"/>
    <w:rsid w:val="00F55F9D"/>
    <w:rsid w:val="00F61A9C"/>
    <w:rsid w:val="00F6278D"/>
    <w:rsid w:val="00F65AE5"/>
    <w:rsid w:val="00F65D30"/>
    <w:rsid w:val="00F65F11"/>
    <w:rsid w:val="00F661E9"/>
    <w:rsid w:val="00F80844"/>
    <w:rsid w:val="00F809E9"/>
    <w:rsid w:val="00F815BA"/>
    <w:rsid w:val="00F83C10"/>
    <w:rsid w:val="00F877B3"/>
    <w:rsid w:val="00F926DE"/>
    <w:rsid w:val="00F95F60"/>
    <w:rsid w:val="00FA109A"/>
    <w:rsid w:val="00FA2B62"/>
    <w:rsid w:val="00FA382E"/>
    <w:rsid w:val="00FA3B22"/>
    <w:rsid w:val="00FA3C49"/>
    <w:rsid w:val="00FA5876"/>
    <w:rsid w:val="00FA65BF"/>
    <w:rsid w:val="00FB4BB3"/>
    <w:rsid w:val="00FB68BA"/>
    <w:rsid w:val="00FB7360"/>
    <w:rsid w:val="00FC0CC3"/>
    <w:rsid w:val="00FC13DB"/>
    <w:rsid w:val="00FC1D7A"/>
    <w:rsid w:val="00FC23AE"/>
    <w:rsid w:val="00FC4A55"/>
    <w:rsid w:val="00FC4AB4"/>
    <w:rsid w:val="00FC69E5"/>
    <w:rsid w:val="00FC7422"/>
    <w:rsid w:val="00FD0854"/>
    <w:rsid w:val="00FD2547"/>
    <w:rsid w:val="00FD49F9"/>
    <w:rsid w:val="00FD7F65"/>
    <w:rsid w:val="00FE2127"/>
    <w:rsid w:val="00FE4968"/>
    <w:rsid w:val="00FF0187"/>
    <w:rsid w:val="00FF06AB"/>
    <w:rsid w:val="00FF76AD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0B452"/>
  <w15:chartTrackingRefBased/>
  <w15:docId w15:val="{A2D407BA-24EC-4814-BDDF-97758479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B00D3"/>
    <w:rPr>
      <w:b/>
      <w:bCs/>
      <w:szCs w:val="20"/>
    </w:rPr>
  </w:style>
  <w:style w:type="paragraph" w:styleId="a4">
    <w:name w:val="No Spacing"/>
    <w:uiPriority w:val="1"/>
    <w:qFormat/>
    <w:rsid w:val="0093592E"/>
    <w:pPr>
      <w:spacing w:line="240" w:lineRule="auto"/>
    </w:pPr>
  </w:style>
  <w:style w:type="table" w:styleId="a5">
    <w:name w:val="Table Grid"/>
    <w:basedOn w:val="a1"/>
    <w:uiPriority w:val="39"/>
    <w:rsid w:val="00CF5B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245C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245C77"/>
  </w:style>
  <w:style w:type="paragraph" w:styleId="a7">
    <w:name w:val="footer"/>
    <w:basedOn w:val="a"/>
    <w:link w:val="Char0"/>
    <w:uiPriority w:val="99"/>
    <w:unhideWhenUsed/>
    <w:rsid w:val="00245C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245C77"/>
  </w:style>
  <w:style w:type="paragraph" w:styleId="a8">
    <w:name w:val="List Paragraph"/>
    <w:basedOn w:val="a"/>
    <w:link w:val="Char1"/>
    <w:uiPriority w:val="34"/>
    <w:qFormat/>
    <w:rsid w:val="00963664"/>
    <w:pPr>
      <w:ind w:leftChars="400" w:left="800"/>
    </w:pPr>
  </w:style>
  <w:style w:type="character" w:customStyle="1" w:styleId="Char1">
    <w:name w:val="목록 단락 Char"/>
    <w:basedOn w:val="a0"/>
    <w:link w:val="a8"/>
    <w:uiPriority w:val="34"/>
    <w:rsid w:val="00963664"/>
  </w:style>
  <w:style w:type="character" w:styleId="a9">
    <w:name w:val="annotation reference"/>
    <w:basedOn w:val="a0"/>
    <w:uiPriority w:val="99"/>
    <w:semiHidden/>
    <w:unhideWhenUsed/>
    <w:rsid w:val="00852304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852304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85230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5230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52304"/>
    <w:rPr>
      <w:b/>
      <w:bCs/>
    </w:rPr>
  </w:style>
  <w:style w:type="paragraph" w:styleId="ac">
    <w:name w:val="Normal (Web)"/>
    <w:basedOn w:val="a"/>
    <w:uiPriority w:val="99"/>
    <w:unhideWhenUsed/>
    <w:rsid w:val="005A799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C23AE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1"/>
    <w:link w:val="EndNoteBibliographyTitle"/>
    <w:rsid w:val="00FC23A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C23A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FC23AE"/>
    <w:rPr>
      <w:rFonts w:ascii="맑은 고딕" w:eastAsia="맑은 고딕" w:hAnsi="맑은 고딕"/>
      <w:noProof/>
    </w:rPr>
  </w:style>
  <w:style w:type="character" w:styleId="ad">
    <w:name w:val="line number"/>
    <w:basedOn w:val="a0"/>
    <w:uiPriority w:val="99"/>
    <w:semiHidden/>
    <w:unhideWhenUsed/>
    <w:rsid w:val="0028189A"/>
  </w:style>
  <w:style w:type="character" w:styleId="ae">
    <w:name w:val="Hyperlink"/>
    <w:basedOn w:val="a0"/>
    <w:uiPriority w:val="99"/>
    <w:unhideWhenUsed/>
    <w:rsid w:val="00533A29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33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9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206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7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10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81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4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4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0A79F-CA89-4F49-A936-4BA98B5FF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3</Pages>
  <Words>4534</Words>
  <Characters>25849</Characters>
  <Application>Microsoft Office Word</Application>
  <DocSecurity>0</DocSecurity>
  <Lines>215</Lines>
  <Paragraphs>6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mi Lee</dc:creator>
  <cp:keywords/>
  <dc:description/>
  <cp:lastModifiedBy>이상미</cp:lastModifiedBy>
  <cp:revision>20</cp:revision>
  <cp:lastPrinted>2021-06-01T07:32:00Z</cp:lastPrinted>
  <dcterms:created xsi:type="dcterms:W3CDTF">2021-11-01T13:47:00Z</dcterms:created>
  <dcterms:modified xsi:type="dcterms:W3CDTF">2022-10-24T11:24:00Z</dcterms:modified>
</cp:coreProperties>
</file>